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6C7A7" w14:textId="77777777" w:rsidR="00CB4090" w:rsidRPr="00CB4090" w:rsidRDefault="00CB4090" w:rsidP="00FE7863">
      <w:pPr>
        <w:tabs>
          <w:tab w:val="left" w:pos="0"/>
        </w:tabs>
        <w:spacing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CB4090">
        <w:rPr>
          <w:rFonts w:ascii="Times New Roman" w:eastAsia="Calibri" w:hAnsi="Times New Roman" w:cs="Times New Roman"/>
          <w:b/>
          <w:sz w:val="28"/>
          <w:szCs w:val="28"/>
          <w:lang w:val="en-US"/>
        </w:rPr>
        <w:t>Leachate management in medium- and small-sized sanitary landfills: a Greek case study</w:t>
      </w:r>
    </w:p>
    <w:p w14:paraId="41207984" w14:textId="77777777" w:rsidR="00013BDC" w:rsidRPr="00D35069" w:rsidRDefault="00013BDC" w:rsidP="00013BD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069">
        <w:rPr>
          <w:rFonts w:ascii="Times New Roman" w:hAnsi="Times New Roman" w:cs="Times New Roman"/>
          <w:sz w:val="24"/>
          <w:szCs w:val="24"/>
          <w:lang w:val="en-US"/>
        </w:rPr>
        <w:t xml:space="preserve">Olga P. Koutsou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ristoforos Mandylas, </w:t>
      </w:r>
      <w:r w:rsidRPr="00D35069">
        <w:rPr>
          <w:rFonts w:ascii="Times New Roman" w:hAnsi="Times New Roman" w:cs="Times New Roman"/>
          <w:sz w:val="24"/>
          <w:szCs w:val="24"/>
          <w:lang w:val="en-US"/>
        </w:rPr>
        <w:t>Michail S. Fountoulakis, Athanasios S. Stasinakis*</w:t>
      </w:r>
    </w:p>
    <w:p w14:paraId="15E2A5EE" w14:textId="77777777" w:rsidR="00013BDC" w:rsidRPr="00D35069" w:rsidRDefault="00013BDC" w:rsidP="00013BD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04614C" w14:textId="77777777" w:rsidR="00013BDC" w:rsidRPr="00D35069" w:rsidRDefault="00013BDC" w:rsidP="00013BDC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069">
        <w:rPr>
          <w:rFonts w:ascii="Times New Roman" w:hAnsi="Times New Roman" w:cs="Times New Roman"/>
          <w:sz w:val="24"/>
          <w:szCs w:val="24"/>
          <w:lang w:val="en-US"/>
        </w:rPr>
        <w:t>Department of Environment, University of the Aegean, 81100 Mytilene, Greece</w:t>
      </w:r>
    </w:p>
    <w:p w14:paraId="4A155F2D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F10E86" w14:textId="77777777" w:rsidR="00621289" w:rsidRPr="00F834EF" w:rsidRDefault="00F834EF" w:rsidP="00621289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34EF">
        <w:rPr>
          <w:rFonts w:ascii="Times New Roman" w:hAnsi="Times New Roman" w:cs="Times New Roman"/>
          <w:sz w:val="24"/>
          <w:szCs w:val="24"/>
          <w:lang w:val="en-US"/>
        </w:rPr>
        <w:t>The following tables and figures are included as supplementary information for this paper:</w:t>
      </w:r>
    </w:p>
    <w:p w14:paraId="2AC707F8" w14:textId="77777777" w:rsidR="006E5F8C" w:rsidRDefault="006E5F8C" w:rsidP="00621289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896E0A" w14:textId="77777777" w:rsidR="006E5F8C" w:rsidRDefault="006E5F8C" w:rsidP="00621289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C797B3" w14:textId="77777777" w:rsidR="00FE7863" w:rsidRDefault="00FE7863" w:rsidP="00FE7863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tion 1: </w:t>
      </w:r>
      <w:r w:rsidRPr="009A7A9F">
        <w:rPr>
          <w:rFonts w:ascii="Times New Roman" w:hAnsi="Times New Roman" w:cs="Times New Roman"/>
          <w:sz w:val="24"/>
          <w:szCs w:val="24"/>
          <w:lang w:val="en-US"/>
        </w:rPr>
        <w:t>Methodology applied for the estimation of GHG emissions by different tertiary leachate treatment process</w:t>
      </w:r>
    </w:p>
    <w:p w14:paraId="234F5146" w14:textId="14DCC529" w:rsidR="00621289" w:rsidRPr="00F834EF" w:rsidRDefault="00F834EF" w:rsidP="00FE786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34EF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AB36D7">
        <w:rPr>
          <w:rFonts w:ascii="Times New Roman" w:hAnsi="Times New Roman" w:cs="Times New Roman"/>
          <w:b/>
          <w:sz w:val="24"/>
          <w:szCs w:val="24"/>
          <w:lang w:val="en-US"/>
        </w:rPr>
        <w:t>umber of supplementary Tables:</w:t>
      </w:r>
      <w:r w:rsidR="00AB36D7" w:rsidRPr="006B1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6B8F" w:rsidRPr="006B1345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34EDA387" w14:textId="43EE9BA6" w:rsidR="006E5F8C" w:rsidRDefault="00F834EF" w:rsidP="00FE786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34EF">
        <w:rPr>
          <w:rFonts w:ascii="Times New Roman" w:hAnsi="Times New Roman" w:cs="Times New Roman"/>
          <w:b/>
          <w:sz w:val="24"/>
          <w:szCs w:val="24"/>
          <w:lang w:val="en-US"/>
        </w:rPr>
        <w:t>Nu</w:t>
      </w:r>
      <w:r w:rsidR="00AB36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mber of supplementary Figures: </w:t>
      </w:r>
      <w:r w:rsidR="00296B8F" w:rsidRPr="006B134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834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74E4EEA" w14:textId="53051F02" w:rsidR="00FE7863" w:rsidRDefault="00FE7863" w:rsidP="00621289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A73542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B2D5D4" w14:textId="77777777" w:rsidR="0018057D" w:rsidRDefault="0018057D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C21056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F9A9DA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F5FEB7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39893F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531CC4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14E1FF" w14:textId="77777777" w:rsidR="00FE7863" w:rsidRDefault="00FE7863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F834DBD" w14:textId="59292D9D" w:rsidR="006E5F8C" w:rsidRPr="00F5792D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F5792D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ection 1</w:t>
      </w:r>
      <w:r w:rsidR="00FE7863" w:rsidRPr="00F5792D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Pr="00F5792D">
        <w:rPr>
          <w:b/>
          <w:sz w:val="28"/>
          <w:szCs w:val="28"/>
          <w:lang w:val="en-US"/>
        </w:rPr>
        <w:t xml:space="preserve"> </w:t>
      </w:r>
      <w:r w:rsidRPr="00F5792D">
        <w:rPr>
          <w:rFonts w:ascii="Times New Roman" w:hAnsi="Times New Roman" w:cs="Times New Roman"/>
          <w:sz w:val="28"/>
          <w:szCs w:val="28"/>
          <w:lang w:val="en-US"/>
        </w:rPr>
        <w:t>Methodology applied for the estimation of GHG emissions by different tertiary leachate treatment process</w:t>
      </w:r>
    </w:p>
    <w:p w14:paraId="4B4A30E3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both"/>
        <w:rPr>
          <w:lang w:val="en-US"/>
        </w:rPr>
      </w:pPr>
    </w:p>
    <w:p w14:paraId="78425D83" w14:textId="7EC5980E" w:rsidR="006E5F8C" w:rsidRPr="009A7A9F" w:rsidRDefault="006E5F8C" w:rsidP="006E5F8C">
      <w:pPr>
        <w:tabs>
          <w:tab w:val="left" w:pos="0"/>
        </w:tabs>
        <w:spacing w:after="0" w:line="480" w:lineRule="auto"/>
        <w:ind w:firstLine="284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e estimation of GHG emissions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kg/</w:t>
      </w:r>
      <w:r w:rsidRPr="008E0CB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)</w:t>
      </w:r>
      <w:r w:rsidRPr="008E0C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6D1A5F" w:rsidRPr="00AE6FD5"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 w:rsidR="009977C3" w:rsidRPr="00AE6FD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1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from the application of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RO, GAC</w:t>
      </w:r>
      <w:r w:rsidR="00FE7863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, ozonation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or </w:t>
      </w:r>
      <w:r w:rsidR="00FE7863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hoto-Fento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o the secondary treated leachates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was conducted as described below:</w:t>
      </w:r>
    </w:p>
    <w:p w14:paraId="250A5DC2" w14:textId="0928D2C6" w:rsidR="006E5F8C" w:rsidRPr="009A7A9F" w:rsidRDefault="006E5F8C" w:rsidP="006E5F8C">
      <w:pPr>
        <w:tabs>
          <w:tab w:val="left" w:pos="0"/>
        </w:tabs>
        <w:spacing w:after="0" w:line="480" w:lineRule="auto"/>
        <w:ind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The emitted amounts of GHG per amount of total electricity produced in Greece (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xpressed as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kg/</w:t>
      </w:r>
      <w:r w:rsidRPr="008E0C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Wh </w:t>
      </w:r>
      <w:r w:rsidRPr="00AE6FD5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AA6FED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 w:rsidR="00FC120D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Pr="00AE6FD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8E0C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stimated by Equation 1:</w:t>
      </w:r>
    </w:p>
    <w:p w14:paraId="19BB9600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GHG emission intensity of total electricity generation 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GHG emissions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electricity production</m:t>
              </m:r>
            </m:den>
          </m:f>
        </m:oMath>
      </m:oMathPara>
    </w:p>
    <w:p w14:paraId="4C762C28" w14:textId="77777777" w:rsidR="006E5F8C" w:rsidRPr="009A7A9F" w:rsidRDefault="006E5F8C" w:rsidP="006E5F8C">
      <w:pPr>
        <w:tabs>
          <w:tab w:val="left" w:pos="0"/>
        </w:tabs>
        <w:spacing w:after="0" w:line="480" w:lineRule="auto"/>
        <w:ind w:left="720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(Eq. 1)</w:t>
      </w:r>
    </w:p>
    <w:p w14:paraId="6C88D02C" w14:textId="09869CF6" w:rsidR="006E5F8C" w:rsidRPr="009A7A9F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ere, GHG emissions are the emissions from electricity and heat production (produced by liquid, solid and gaseous fuels) for </w:t>
      </w:r>
      <w:r w:rsidRPr="00AE6FD5">
        <w:rPr>
          <w:rFonts w:ascii="Times New Roman" w:eastAsia="Calibri" w:hAnsi="Times New Roman" w:cs="Times New Roman"/>
          <w:sz w:val="24"/>
          <w:szCs w:val="24"/>
          <w:lang w:val="en-US"/>
        </w:rPr>
        <w:t>2019 (</w:t>
      </w:r>
      <w:r w:rsidR="009718F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 w:rsidR="009E2124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Pr="00AE6FD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8E0C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hile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gross electricity production for this year was equal to 45.5 TWh (65.4% from the use of fossil fuels and 34.6%</w:t>
      </w:r>
      <w:r w:rsidR="00A01B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rom renewable energy sources)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(Greek Min</w:t>
      </w:r>
      <w:r w:rsidR="00512EA2">
        <w:rPr>
          <w:rFonts w:ascii="Times New Roman" w:eastAsia="Calibri" w:hAnsi="Times New Roman" w:cs="Times New Roman"/>
          <w:sz w:val="24"/>
          <w:szCs w:val="24"/>
          <w:lang w:val="en-US"/>
        </w:rPr>
        <w:t>istry of Environment and Energy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21). </w:t>
      </w:r>
    </w:p>
    <w:p w14:paraId="57A7196D" w14:textId="299D3C4B" w:rsidR="006E5F8C" w:rsidRPr="009A7A9F" w:rsidRDefault="006E5F8C" w:rsidP="006E5F8C">
      <w:pPr>
        <w:tabs>
          <w:tab w:val="left" w:pos="0"/>
        </w:tabs>
        <w:spacing w:after="0" w:line="480" w:lineRule="auto"/>
        <w:ind w:firstLine="284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 GHG (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)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missions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(as kg/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treated wastewater</w:t>
      </w:r>
      <w:r w:rsidRPr="008E0CB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</w:t>
      </w:r>
      <w:r w:rsidRPr="008E0C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6D1A5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9977C3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FE786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FE7863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ro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each process (RO, GAC</w:t>
      </w:r>
      <w:r w:rsidR="00FE7863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ozonatio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FE7863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hoto-Fento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 was calculated using Equation 2, based on the above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HG emission intensity of total electricity generation (kg/kWh)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nd the energy consumption E (kWh/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treated wastewater):</w:t>
      </w:r>
    </w:p>
    <w:p w14:paraId="408744BD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GHG emissions</m:t>
        </m:r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 xml:space="preserve">= </m:t>
        </m:r>
        <m:r>
          <w:rPr>
            <w:rFonts w:ascii="Cambria Math" w:eastAsia="Calibri" w:hAnsi="Cambria Math" w:cs="Times New Roman"/>
            <w:sz w:val="24"/>
            <w:szCs w:val="24"/>
          </w:rPr>
          <m:t>Ε</m:t>
        </m:r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*GHG emission intensity of total electricity generation</m:t>
        </m:r>
      </m:oMath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Eq. 2)</w:t>
      </w:r>
    </w:p>
    <w:p w14:paraId="2064CDD8" w14:textId="648B3DB8" w:rsidR="006E5F8C" w:rsidRPr="009A7A9F" w:rsidRDefault="006E5F8C" w:rsidP="006E5F8C">
      <w:pPr>
        <w:tabs>
          <w:tab w:val="left" w:pos="0"/>
        </w:tabs>
        <w:spacing w:after="0" w:line="480" w:lineRule="auto"/>
        <w:ind w:firstLine="284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 the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ses that 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energy consumption, </w:t>
      </w:r>
      <w:r w:rsidRPr="008E0C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 </w:t>
      </w:r>
      <w:r w:rsidRPr="00AE6FD5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6D1A5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A14D3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</w:t>
      </w:r>
      <w:r w:rsidRPr="00AE6FD5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not given in the literature, it was estimated using Equation 3:</w:t>
      </w:r>
    </w:p>
    <w:p w14:paraId="5639A05F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E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Treatment cost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Energy market price</m:t>
            </m:r>
          </m:den>
        </m:f>
      </m:oMath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        (Eq. 3)</w:t>
      </w:r>
    </w:p>
    <w:p w14:paraId="7BCA5298" w14:textId="487D8C17" w:rsidR="006E5F8C" w:rsidRPr="009A7A9F" w:rsidRDefault="006E5F8C" w:rsidP="006E5F8C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Where, the treatment cost is measured in €/m</w:t>
      </w:r>
      <w:r w:rsidRPr="009A7A9F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treated wastewater and the energy market price is measured in €/</w:t>
      </w:r>
      <w:r w:rsidRPr="008E0C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Wh </w:t>
      </w:r>
      <w:r w:rsidRPr="00AE6FD5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6D1A5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A14D3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</w:t>
      </w:r>
      <w:r w:rsidRPr="00AE6FD5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</w:p>
    <w:p w14:paraId="1BCF9B9D" w14:textId="4E4C27F1" w:rsidR="006E5F8C" w:rsidRPr="009A7A9F" w:rsidRDefault="006E5F8C" w:rsidP="006E5F8C">
      <w:pPr>
        <w:tabs>
          <w:tab w:val="left" w:pos="0"/>
        </w:tabs>
        <w:spacing w:after="0" w:line="48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HG (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)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mission values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as kg/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treated wastewater) from the 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Ws </w:t>
      </w:r>
      <w:r w:rsidRPr="00AE6FD5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="006D1A5F" w:rsidRPr="00AE6FD5">
        <w:rPr>
          <w:rFonts w:ascii="Times New Roman" w:eastAsia="Times New Roman" w:hAnsi="Times New Roman" w:cs="Times New Roman"/>
          <w:sz w:val="24"/>
          <w:szCs w:val="24"/>
          <w:lang w:val="en-GB"/>
        </w:rPr>
        <w:t>Table</w:t>
      </w:r>
      <w:r w:rsidR="00A14D3F" w:rsidRPr="00AE6FD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2</w:t>
      </w:r>
      <w:r w:rsidRPr="00AE6FD5">
        <w:rPr>
          <w:rFonts w:ascii="Times New Roman" w:eastAsia="Times New Roman" w:hAnsi="Times New Roman" w:cs="Times New Roman"/>
          <w:sz w:val="24"/>
          <w:szCs w:val="24"/>
          <w:lang w:val="en-GB"/>
        </w:rPr>
        <w:t>) were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stimated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by Equation 4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</w:p>
    <w:p w14:paraId="06919C66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GHG emissions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J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×</m:t>
            </m:r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S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Q</m:t>
            </m:r>
          </m:den>
        </m:f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m:t>× conversion factor</m:t>
        </m:r>
      </m:oMath>
      <w:r w:rsidRPr="009A7A9F">
        <w:rPr>
          <w:rFonts w:ascii="Times New Roman" w:eastAsia="Calibri" w:hAnsi="Times New Roman" w:cs="Times New Roman"/>
          <w:i/>
          <w:sz w:val="24"/>
          <w:szCs w:val="24"/>
          <w:lang w:val="en-US"/>
        </w:rPr>
        <w:tab/>
      </w:r>
      <w:r w:rsidRPr="009A7A9F">
        <w:rPr>
          <w:rFonts w:ascii="Times New Roman" w:eastAsia="Calibri" w:hAnsi="Times New Roman" w:cs="Times New Roman"/>
          <w:i/>
          <w:sz w:val="24"/>
          <w:szCs w:val="24"/>
          <w:lang w:val="en-US"/>
        </w:rPr>
        <w:tab/>
      </w:r>
      <w:r w:rsidRPr="009A7A9F">
        <w:rPr>
          <w:rFonts w:ascii="Times New Roman" w:eastAsia="Calibri" w:hAnsi="Times New Roman" w:cs="Times New Roman"/>
          <w:i/>
          <w:sz w:val="24"/>
          <w:szCs w:val="24"/>
          <w:lang w:val="en-US"/>
        </w:rPr>
        <w:tab/>
      </w:r>
      <w:r w:rsidRPr="009A7A9F">
        <w:rPr>
          <w:rFonts w:ascii="Times New Roman" w:eastAsia="Calibri" w:hAnsi="Times New Roman" w:cs="Times New Roman"/>
          <w:i/>
          <w:sz w:val="24"/>
          <w:szCs w:val="24"/>
          <w:lang w:val="en-US"/>
        </w:rPr>
        <w:tab/>
      </w:r>
      <w:r w:rsidRPr="009A7A9F">
        <w:rPr>
          <w:rFonts w:ascii="Times New Roman" w:eastAsia="Calibri" w:hAnsi="Times New Roman" w:cs="Times New Roman"/>
          <w:i/>
          <w:sz w:val="24"/>
          <w:szCs w:val="24"/>
          <w:lang w:val="en-US"/>
        </w:rPr>
        <w:tab/>
        <w:t xml:space="preserve">   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>(Eq. 4)</w:t>
      </w:r>
    </w:p>
    <w:p w14:paraId="1B2997AD" w14:textId="3C920637" w:rsidR="006E5F8C" w:rsidRPr="009A7A9F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here, J is the (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-N,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C,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C) flux (kg/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) from the wetland system (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based on data retrieved by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nder</w:t>
      </w:r>
      <w:r w:rsidR="00215D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t. al.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15D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014</w:t>
      </w:r>
      <w:r w:rsidR="00215D5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S is the wetland’s surface area (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, and Q is the wastewater flowrate (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/d). As conversion factors in Eq. 4, the value 44/28 was used for converting g 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-N to g 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O (44 and 28 is the 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olecular weight of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 and 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respectively), the value 44/12 was used for converting kg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C to kg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44 and 12 is the 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olecular weight of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 xml:space="preserve">2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nd C, respectively) and the value 16/12 was used for converting g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C to g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 xml:space="preserve">4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(16 and 12 is the 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olecular weight of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 xml:space="preserve">4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nd C, respectively).</w:t>
      </w:r>
    </w:p>
    <w:p w14:paraId="25AC782E" w14:textId="6909B0DE" w:rsidR="006E5F8C" w:rsidRPr="009A7A9F" w:rsidRDefault="006E5F8C" w:rsidP="006E5F8C">
      <w:pPr>
        <w:tabs>
          <w:tab w:val="left" w:pos="0"/>
        </w:tabs>
        <w:spacing w:after="0" w:line="480" w:lineRule="auto"/>
        <w:ind w:firstLine="284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GB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For the aforementioned treatment options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(use of RO, GAC, </w:t>
      </w:r>
      <w:r w:rsidR="00221374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ozonation, photo-Fento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nd CWs),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HG (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O)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emissions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were converted into kg/</w:t>
      </w:r>
      <w:r w:rsidRPr="00AE6FD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</w:t>
      </w:r>
      <w:r w:rsidRPr="00AE6FD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6D1A5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A14D3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2</w:t>
      </w:r>
      <w:r w:rsidR="006D1A5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A14D3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using Equation 5: </w:t>
      </w:r>
    </w:p>
    <w:p w14:paraId="648B3641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GHG (kg/d) =</m:t>
        </m:r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GHG emission×</m:t>
        </m:r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Q</m:t>
        </m:r>
      </m:oMath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             (Eq. 5)</w:t>
      </w:r>
    </w:p>
    <w:p w14:paraId="4BAD48A2" w14:textId="77777777" w:rsidR="006E5F8C" w:rsidRPr="009A7A9F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here,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HG emission is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CH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4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O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missions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espectively in kg/m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Q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is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average daily flowrate of leachates (25 m</w:t>
      </w:r>
      <w:r w:rsidRPr="009A7A9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/day)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51C853B4" w14:textId="5A3D1B5D" w:rsidR="006E5F8C" w:rsidRPr="009A7A9F" w:rsidRDefault="006E5F8C" w:rsidP="006E5F8C">
      <w:pPr>
        <w:tabs>
          <w:tab w:val="left" w:pos="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ce the global warming potentials of N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 and CH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4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s equal to 298 and 28 times higher, respectively, than CO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 the period of 100 years, GHG were expressed in units of CO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2eq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kg/d) 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6D1A5F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BC1FAC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2</w:t>
      </w:r>
      <w:r w:rsidR="003B0E33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BC1FAC" w:rsidRPr="00AE6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</w:t>
      </w:r>
      <w:r w:rsidRPr="00AE6FD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Pr="008E0C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using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quation 6: </w:t>
      </w:r>
    </w:p>
    <w:p w14:paraId="0D400CF7" w14:textId="77777777" w:rsidR="006E5F8C" w:rsidRPr="009A7A9F" w:rsidRDefault="006E5F8C" w:rsidP="006E5F8C">
      <w:pPr>
        <w:tabs>
          <w:tab w:val="left" w:pos="0"/>
          <w:tab w:val="left" w:pos="709"/>
        </w:tabs>
        <w:spacing w:after="0" w:line="480" w:lineRule="auto"/>
        <w:jc w:val="center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C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O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eq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CO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+(28×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CH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4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)+(298×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O)</m:t>
        </m:r>
      </m:oMath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>(Eq. 6)</w:t>
      </w:r>
    </w:p>
    <w:p w14:paraId="6D3E1AC6" w14:textId="77777777" w:rsidR="006E5F8C" w:rsidRPr="009A7A9F" w:rsidRDefault="006E5F8C" w:rsidP="006E5F8C">
      <w:pPr>
        <w:spacing w:after="0" w:line="480" w:lineRule="auto"/>
        <w:ind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Regarding the GHG emissions (g CO</w:t>
      </w:r>
      <w:r w:rsidRPr="009A7A9F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eq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/d) from the co-treatment of treated leachates to the centralized WWTP, the emissions from the transport of leachates and from their treatment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were calculated separately. The GHG emissions from the transport of the leachates by tanker was estimated by Equation 7: </w:t>
      </w:r>
    </w:p>
    <w:p w14:paraId="0295FCDE" w14:textId="77777777" w:rsidR="006E5F8C" w:rsidRPr="009A7A9F" w:rsidRDefault="005123B9" w:rsidP="006E5F8C">
      <w:pPr>
        <w:spacing w:after="0"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CO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2eq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Q</m:t>
            </m:r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V</m:t>
            </m:r>
          </m:den>
        </m:f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</m:t>
        </m:r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2</m:t>
        </m:r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</m:t>
        </m:r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d</m:t>
        </m:r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</m:t>
        </m:r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a</m:t>
        </m:r>
      </m:oMath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              </w:t>
      </w:r>
      <w:r w:rsidR="006E5F8C"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>(Eq. 7)</w:t>
      </w:r>
    </w:p>
    <w:p w14:paraId="4F128985" w14:textId="2CEBC22F" w:rsidR="006E5F8C" w:rsidRPr="009A7A9F" w:rsidRDefault="006E5F8C" w:rsidP="006E5F8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ere, 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Q 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s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the average daily flowrate of leachates (25 m</w:t>
      </w:r>
      <w:r w:rsidRPr="009A7A9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/day)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>V is the volume of the tanker (25 m</w:t>
      </w:r>
      <w:r w:rsidRPr="009A7A9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</w:t>
      </w:r>
      <w:r w:rsidRPr="009A7A9F">
        <w:rPr>
          <w:rFonts w:ascii="Times New Roman" w:eastAsia="Calibri" w:hAnsi="Times New Roman" w:cs="Times New Roman"/>
          <w:sz w:val="24"/>
          <w:szCs w:val="24"/>
          <w:lang w:val="en-GB"/>
        </w:rPr>
        <w:t>d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the distance between landfill and centralized WWTP (19.3 km), and </w:t>
      </w:r>
      <w:r w:rsidRPr="009A7A9F">
        <w:rPr>
          <w:rFonts w:ascii="Times New Roman" w:eastAsia="Calibri" w:hAnsi="Times New Roman" w:cs="Times New Roman"/>
          <w:sz w:val="24"/>
          <w:szCs w:val="24"/>
        </w:rPr>
        <w:t>α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the GHG emission factor of the fuel (160 gCO</w:t>
      </w:r>
      <w:r w:rsidRPr="009A7A9F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eq</w:t>
      </w:r>
      <w:r w:rsidR="00512EA2">
        <w:rPr>
          <w:rFonts w:ascii="Times New Roman" w:eastAsia="Calibri" w:hAnsi="Times New Roman" w:cs="Times New Roman"/>
          <w:sz w:val="24"/>
          <w:szCs w:val="24"/>
          <w:lang w:val="en-US"/>
        </w:rPr>
        <w:t>/km) (EEA</w:t>
      </w:r>
      <w:r w:rsidRPr="009A7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19). </w:t>
      </w:r>
    </w:p>
    <w:p w14:paraId="153287FE" w14:textId="77777777" w:rsidR="006E5F8C" w:rsidRPr="009A7A9F" w:rsidRDefault="006E5F8C" w:rsidP="006E5F8C">
      <w:pPr>
        <w:spacing w:after="0" w:line="480" w:lineRule="auto"/>
        <w:ind w:firstLine="36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or the GHG emissions for leachates treatment, the energy consumption (kWh/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for their treatment in the centralized WWTP was initially estimated by Equation 8: </w:t>
      </w:r>
    </w:p>
    <w:p w14:paraId="4E97C921" w14:textId="77777777" w:rsidR="006E5F8C" w:rsidRPr="009A7A9F" w:rsidRDefault="006E5F8C" w:rsidP="006E5F8C">
      <w:pPr>
        <w:spacing w:after="0" w:line="480" w:lineRule="auto"/>
        <w:ind w:firstLine="284"/>
        <w:jc w:val="center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Energy consumption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required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Q</m:t>
            </m:r>
          </m:den>
        </m:f>
      </m:oMath>
      <w:r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9A7A9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             </w:t>
      </w:r>
      <w:r w:rsidRPr="009A7A9F">
        <w:rPr>
          <w:rFonts w:ascii="Times New Roman" w:eastAsia="Times New Roman" w:hAnsi="Times New Roman" w:cs="Times New Roman"/>
          <w:sz w:val="24"/>
          <w:szCs w:val="24"/>
          <w:lang w:val="en-GB"/>
        </w:rPr>
        <w:t>(Eq. 8)</w:t>
      </w:r>
    </w:p>
    <w:p w14:paraId="300BD71F" w14:textId="77777777" w:rsidR="006E5F8C" w:rsidRPr="009A7A9F" w:rsidRDefault="006E5F8C" w:rsidP="006E5F8C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here, E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required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kWh/d) is the electricity consumption estimated by the methodology described in Koutsou et al. (2018) and </w:t>
      </w:r>
      <w:r w:rsidRPr="009A7A9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Q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is 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 average daily wastewater flowrate (m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/day).</w:t>
      </w:r>
    </w:p>
    <w:p w14:paraId="51489BD3" w14:textId="028D5DEE" w:rsidR="006E5F8C" w:rsidRPr="009A7A9F" w:rsidRDefault="006E5F8C" w:rsidP="006E5F8C">
      <w:pPr>
        <w:spacing w:after="0" w:line="480" w:lineRule="auto"/>
        <w:ind w:firstLine="36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fterwards, the GHG emissions (g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eq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/d) from leachates treatment in the centralized WWTP </w:t>
      </w:r>
      <w:r w:rsidRPr="008E0C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</w:t>
      </w:r>
      <w:r w:rsidR="007D2CBA" w:rsidRPr="008E0C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ble</w:t>
      </w:r>
      <w:r w:rsidR="007D2CBA" w:rsidRPr="007D2CB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7E206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3</w:t>
      </w:r>
      <w:r w:rsidRPr="007D2CB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were estimated according to Koutsou et al. (2018). Specifically, it was taken into account the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production from biomass decay, the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production from BOD removal and biomass production, the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onsumption from nitrification, the CO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production from denitrification, the N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9A7A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 production from nitrification and denitrification processes, the net power consumption and the GHG emissions from the sludge disposal.</w:t>
      </w:r>
    </w:p>
    <w:p w14:paraId="698EC624" w14:textId="77777777" w:rsidR="006E5F8C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5440C6" w14:textId="77777777" w:rsidR="00AC4997" w:rsidRDefault="00AC4997" w:rsidP="00AC4997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</w:t>
      </w:r>
      <w:r w:rsidRPr="001F1CA4">
        <w:rPr>
          <w:rFonts w:ascii="Times New Roman" w:hAnsi="Times New Roman" w:cs="Times New Roman"/>
          <w:b/>
          <w:sz w:val="24"/>
          <w:szCs w:val="24"/>
          <w:lang w:val="en-US"/>
        </w:rPr>
        <w:t>RENCES</w:t>
      </w:r>
    </w:p>
    <w:p w14:paraId="0641246D" w14:textId="728748C0" w:rsidR="00707FB1" w:rsidRPr="00D50720" w:rsidRDefault="005343EA" w:rsidP="003152A9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EA (2019)</w:t>
      </w:r>
      <w:r w:rsidR="00707FB1"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erage CO</w:t>
      </w:r>
      <w:r w:rsidR="00707FB1" w:rsidRPr="00D5072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707FB1"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issions from new cars and new vans. </w:t>
      </w:r>
      <w:hyperlink r:id="rId8" w:history="1"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://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www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.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eea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.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europa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.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eu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/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ighlights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/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average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-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co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2-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emissions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-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from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-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new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-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cars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-</w:t>
        </w:r>
        <w:r w:rsidR="00707FB1" w:rsidRPr="007E206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vans</w:t>
        </w:r>
        <w:r w:rsidR="00707FB1" w:rsidRPr="00982E4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-2019</w:t>
        </w:r>
      </w:hyperlink>
      <w:r w:rsidRPr="00982E47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.</w:t>
      </w:r>
      <w:r w:rsidRPr="00982E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707FB1"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es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 2022-11-27</w:t>
      </w:r>
    </w:p>
    <w:p w14:paraId="2A3B1D2F" w14:textId="77777777" w:rsidR="00707FB1" w:rsidRDefault="00707FB1" w:rsidP="003152A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45C2C6" w14:textId="10F87357" w:rsidR="00AC4997" w:rsidRPr="007F486E" w:rsidRDefault="00021CF0" w:rsidP="003152A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Koutsou OP, Gatidou G, Stasinakis AS</w:t>
      </w:r>
      <w:r w:rsidR="00AC4997"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AC4997"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AC4997"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mestic wastewater management in </w:t>
      </w:r>
      <w:r w:rsidR="00AC4997" w:rsidRPr="007F48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ece: greenhouse gas emiss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stimation at country scale. J Clean Prod 188:</w:t>
      </w:r>
      <w:r w:rsidR="00AC4997" w:rsidRPr="007F48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51–859. </w:t>
      </w:r>
      <w:hyperlink r:id="rId9" w:tgtFrame="_blank" w:tooltip="Persistent link using digital object identifier" w:history="1">
        <w:r w:rsidR="00AC4997" w:rsidRPr="007F486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jclepro.2018.04.039</w:t>
        </w:r>
      </w:hyperlink>
    </w:p>
    <w:p w14:paraId="4799B9EC" w14:textId="022BF0DE" w:rsidR="00AC4997" w:rsidRPr="007F486E" w:rsidRDefault="00AC4997" w:rsidP="003152A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der</w:t>
      </w:r>
      <w:r w:rsidR="00021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Ü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tro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bie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wprayoon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emchaisri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gueira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F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msranjav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sak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uu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urnebize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tsch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J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21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14)</w:t>
      </w:r>
      <w:r w:rsidRPr="007742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enhouse gas emission in constructed wetlands for waste</w:t>
      </w:r>
      <w:r w:rsidR="00021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ter treatment: A review, Ecol Eng 66:</w:t>
      </w:r>
      <w:r w:rsidRPr="00D507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9–35. </w:t>
      </w:r>
      <w:hyperlink r:id="rId10" w:tgtFrame="_blank" w:tooltip="Persistent link using digital object identifier" w:history="1">
        <w:r w:rsidRPr="007F486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ecoleng.2013.12.006</w:t>
        </w:r>
      </w:hyperlink>
    </w:p>
    <w:p w14:paraId="6F7E7856" w14:textId="197F4A17" w:rsidR="00AC4997" w:rsidRPr="007F486E" w:rsidRDefault="00AC4997" w:rsidP="003152A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8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</w:t>
      </w:r>
      <w:r w:rsidR="00021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try of Environment and Energy</w:t>
      </w:r>
      <w:r w:rsidRPr="007F48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21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21)</w:t>
      </w:r>
      <w:r w:rsidRPr="007F48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ational Inventory Report of Greece for Greenhouse and Othe</w:t>
      </w:r>
      <w:r w:rsidR="00021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 Gases for the years 1990-2019.</w:t>
      </w:r>
      <w:r w:rsidRPr="007F48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eece. </w:t>
      </w:r>
      <w:hyperlink r:id="rId11" w:history="1">
        <w:r w:rsidRPr="007F486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ypen.gov.gr/wp-content/uploads/2021/06/2021_NIR_Greece.pdf</w:t>
        </w:r>
      </w:hyperlink>
    </w:p>
    <w:p w14:paraId="61DB60C5" w14:textId="77777777" w:rsidR="006E5F8C" w:rsidRPr="00936F54" w:rsidRDefault="006E5F8C" w:rsidP="006E5F8C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1C4434" w14:textId="77777777" w:rsidR="00013BDC" w:rsidRPr="00F834EF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71422D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049689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0FC59B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1CC238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3C260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54A329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041DE8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FC2818" w14:textId="0012C51B" w:rsidR="00770951" w:rsidRDefault="00770951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B205EAB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4A2F06" w14:textId="77777777" w:rsidR="00E41793" w:rsidRPr="00F5792D" w:rsidRDefault="00E41793" w:rsidP="00E41793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  <w:b/>
          <w:sz w:val="28"/>
          <w:szCs w:val="28"/>
        </w:rPr>
      </w:pPr>
      <w:r w:rsidRPr="00F5792D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469B0041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6587CB" w14:textId="77777777" w:rsidR="00013BDC" w:rsidRDefault="00013BDC" w:rsidP="00580A91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013BDC" w:rsidSect="00013BDC">
          <w:footerReference w:type="default" r:id="rId12"/>
          <w:pgSz w:w="11906" w:h="16838" w:code="9"/>
          <w:pgMar w:top="1411" w:right="1411" w:bottom="1411" w:left="1411" w:header="706" w:footer="706" w:gutter="0"/>
          <w:lnNumType w:countBy="1"/>
          <w:cols w:space="708"/>
          <w:docGrid w:linePitch="360"/>
        </w:sectPr>
      </w:pPr>
    </w:p>
    <w:p w14:paraId="410DD1E0" w14:textId="7CF3E98C" w:rsidR="00E41793" w:rsidRPr="00D26615" w:rsidRDefault="00E41793" w:rsidP="00E41793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212638" w:rsidRPr="00212638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76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A3ED0">
        <w:rPr>
          <w:rFonts w:ascii="Times New Roman" w:hAnsi="Times New Roman" w:cs="Times New Roman"/>
          <w:sz w:val="24"/>
          <w:szCs w:val="24"/>
          <w:lang w:val="en-US"/>
        </w:rPr>
        <w:t>Treatment cost (€/m</w:t>
      </w:r>
      <w:r w:rsidRPr="000A3E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A3ED0">
        <w:rPr>
          <w:rFonts w:ascii="Times New Roman" w:hAnsi="Times New Roman" w:cs="Times New Roman"/>
          <w:sz w:val="24"/>
          <w:szCs w:val="24"/>
          <w:lang w:val="en-US"/>
        </w:rPr>
        <w:t xml:space="preserve"> of treated wastewater), </w:t>
      </w:r>
      <w:r w:rsidRPr="000A3ED0">
        <w:rPr>
          <w:rFonts w:ascii="Times New Roman" w:hAnsi="Times New Roman" w:cs="Times New Roman"/>
          <w:sz w:val="24"/>
          <w:szCs w:val="24"/>
          <w:lang w:val="en-GB"/>
        </w:rPr>
        <w:t>energy market price (€/KWh), energy consumption E (KWh/m</w:t>
      </w:r>
      <w:r w:rsidRPr="000A3E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A3ED0">
        <w:rPr>
          <w:rFonts w:ascii="Times New Roman" w:hAnsi="Times New Roman" w:cs="Times New Roman"/>
          <w:sz w:val="24"/>
          <w:szCs w:val="24"/>
          <w:lang w:val="en-GB"/>
        </w:rPr>
        <w:t xml:space="preserve"> of treated wastewater) and</w:t>
      </w:r>
      <w:r w:rsidRPr="000A3ED0">
        <w:rPr>
          <w:rFonts w:ascii="Times New Roman" w:hAnsi="Times New Roman" w:cs="Times New Roman"/>
          <w:sz w:val="24"/>
          <w:szCs w:val="24"/>
          <w:lang w:val="en-US"/>
        </w:rPr>
        <w:t xml:space="preserve"> GHG emissions of each of the tertiary treatment </w:t>
      </w:r>
      <w:r w:rsidRPr="00D26615">
        <w:rPr>
          <w:rFonts w:ascii="Times New Roman" w:hAnsi="Times New Roman" w:cs="Times New Roman"/>
          <w:sz w:val="24"/>
          <w:szCs w:val="24"/>
          <w:lang w:val="en-US"/>
        </w:rPr>
        <w:t>process.</w:t>
      </w:r>
      <w:r w:rsidRPr="00D26615">
        <w:rPr>
          <w:rFonts w:ascii="Times New Roman" w:eastAsia="Times New Roman" w:hAnsi="Times New Roman" w:cs="Times New Roman"/>
          <w:bCs/>
          <w:sz w:val="16"/>
          <w:szCs w:val="16"/>
          <w:lang w:val="en-US" w:eastAsia="el-GR"/>
        </w:rPr>
        <w:t xml:space="preserve"> </w:t>
      </w:r>
      <w:r w:rsidRPr="00D26615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 xml:space="preserve">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references used are given below.</w:t>
      </w:r>
    </w:p>
    <w:tbl>
      <w:tblPr>
        <w:tblpPr w:leftFromText="180" w:rightFromText="180" w:vertAnchor="page" w:horzAnchor="margin" w:tblpY="2681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75"/>
        <w:gridCol w:w="1415"/>
        <w:gridCol w:w="1350"/>
        <w:gridCol w:w="1260"/>
        <w:gridCol w:w="990"/>
        <w:gridCol w:w="1260"/>
        <w:gridCol w:w="1080"/>
        <w:gridCol w:w="1080"/>
        <w:gridCol w:w="900"/>
        <w:gridCol w:w="900"/>
        <w:gridCol w:w="990"/>
      </w:tblGrid>
      <w:tr w:rsidR="00E41793" w:rsidRPr="00770951" w14:paraId="6860A9D8" w14:textId="77777777" w:rsidTr="00E41793">
        <w:trPr>
          <w:trHeight w:val="563"/>
        </w:trPr>
        <w:tc>
          <w:tcPr>
            <w:tcW w:w="5688" w:type="dxa"/>
            <w:gridSpan w:val="4"/>
            <w:shd w:val="clear" w:color="auto" w:fill="BFBFBF" w:themeFill="background1" w:themeFillShade="BF"/>
            <w:vAlign w:val="center"/>
          </w:tcPr>
          <w:p w14:paraId="4A3966C0" w14:textId="77777777" w:rsidR="00E41793" w:rsidRPr="00D26615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 w:rsidRPr="00D266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According to the literature</w:t>
            </w:r>
          </w:p>
        </w:tc>
        <w:tc>
          <w:tcPr>
            <w:tcW w:w="8460" w:type="dxa"/>
            <w:gridSpan w:val="8"/>
            <w:shd w:val="clear" w:color="auto" w:fill="BFBFBF" w:themeFill="background1" w:themeFillShade="BF"/>
            <w:vAlign w:val="center"/>
          </w:tcPr>
          <w:p w14:paraId="1727AE91" w14:textId="77777777" w:rsidR="00E41793" w:rsidRPr="00D26615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 w:rsidRPr="00D266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Estimated in the present study</w:t>
            </w:r>
          </w:p>
        </w:tc>
      </w:tr>
      <w:tr w:rsidR="00E41793" w:rsidRPr="004E5E43" w14:paraId="5EBF8F7C" w14:textId="77777777" w:rsidTr="00E41793">
        <w:trPr>
          <w:trHeight w:val="1020"/>
        </w:trPr>
        <w:tc>
          <w:tcPr>
            <w:tcW w:w="1548" w:type="dxa"/>
            <w:shd w:val="clear" w:color="auto" w:fill="BFBFBF" w:themeFill="background1" w:themeFillShade="BF"/>
            <w:vAlign w:val="center"/>
            <w:hideMark/>
          </w:tcPr>
          <w:p w14:paraId="5F60B402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Process</w:t>
            </w:r>
          </w:p>
        </w:tc>
        <w:tc>
          <w:tcPr>
            <w:tcW w:w="1375" w:type="dxa"/>
            <w:shd w:val="clear" w:color="auto" w:fill="BFBFBF" w:themeFill="background1" w:themeFillShade="BF"/>
            <w:vAlign w:val="center"/>
            <w:hideMark/>
          </w:tcPr>
          <w:p w14:paraId="1BE6AA30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l-GR"/>
              </w:rPr>
              <w:t>T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reatment 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(energy) 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ost</w:t>
            </w:r>
            <w:r w:rsidRPr="004E5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€/m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3</w:t>
            </w:r>
          </w:p>
        </w:tc>
        <w:tc>
          <w:tcPr>
            <w:tcW w:w="1415" w:type="dxa"/>
            <w:shd w:val="clear" w:color="auto" w:fill="BFBFBF" w:themeFill="background1" w:themeFillShade="BF"/>
            <w:vAlign w:val="center"/>
            <w:hideMark/>
          </w:tcPr>
          <w:p w14:paraId="7B1BB7C5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Energy market price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 (€/kWh 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7165F394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Energy consump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 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kWh/m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3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  <w:hideMark/>
          </w:tcPr>
          <w:p w14:paraId="6F3E6E12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Energy consumption (kWh/m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3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  <w:hideMark/>
          </w:tcPr>
          <w:p w14:paraId="4911ABBD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O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2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 (kg/m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3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  <w:hideMark/>
          </w:tcPr>
          <w:p w14:paraId="45F64D99" w14:textId="77777777" w:rsidR="00E4179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H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 xml:space="preserve">4 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 </w:t>
            </w:r>
          </w:p>
          <w:p w14:paraId="150BBB8E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g/m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3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  <w:hideMark/>
          </w:tcPr>
          <w:p w14:paraId="7E26E94F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N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2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O (g/m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3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35D17AC7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O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 xml:space="preserve">2 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kg/d)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  <w:hideMark/>
          </w:tcPr>
          <w:p w14:paraId="40600088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H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4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  (g/d)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  <w:hideMark/>
          </w:tcPr>
          <w:p w14:paraId="3E012BE3" w14:textId="77777777" w:rsidR="00E4179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N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2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O</w:t>
            </w:r>
          </w:p>
          <w:p w14:paraId="4DFD6C12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g/d)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center"/>
            <w:hideMark/>
          </w:tcPr>
          <w:p w14:paraId="0E27C8C2" w14:textId="77777777" w:rsidR="00E4179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O</w:t>
            </w: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2eq</w:t>
            </w:r>
          </w:p>
          <w:p w14:paraId="274D6244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kg/d)</w:t>
            </w:r>
          </w:p>
        </w:tc>
      </w:tr>
      <w:tr w:rsidR="00E41793" w:rsidRPr="004E5E43" w14:paraId="15C7A57A" w14:textId="77777777" w:rsidTr="00E41793">
        <w:trPr>
          <w:trHeight w:val="9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5F07E81" w14:textId="77777777" w:rsidR="00E41793" w:rsidRPr="001E021F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Photo-Fent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1763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Gomes et al. 2019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  <w:p w14:paraId="263221BC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(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ost of multistage leachate treatment</w:t>
            </w:r>
            <w:r w:rsidRPr="004E5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with PF stage as the major contributor)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C450156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1763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Gomes et al. 2019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  <w:p w14:paraId="2E512A7E" w14:textId="77777777" w:rsidR="00E41793" w:rsidRPr="004E5E43" w:rsidRDefault="00E41793" w:rsidP="00E41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 xml:space="preserve">(mean value of all  trials) (Calculated on the basis of the treated leachate </w:t>
            </w:r>
            <w:r w:rsidRPr="004E5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volume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,considering service time of lamps)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AD7ED20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1763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Gomes et al. 2019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48B0DE29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44479659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7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83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095FAACE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4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4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3628457A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068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1FE2C57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416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EF7E956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3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17BF5905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71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2C6C0F4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0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3DE50398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13.9</w:t>
            </w:r>
          </w:p>
        </w:tc>
      </w:tr>
      <w:tr w:rsidR="00E41793" w:rsidRPr="004E5E43" w14:paraId="7717357E" w14:textId="77777777" w:rsidTr="00E41793">
        <w:trPr>
          <w:trHeight w:val="802"/>
        </w:trPr>
        <w:tc>
          <w:tcPr>
            <w:tcW w:w="1548" w:type="dxa"/>
            <w:shd w:val="clear" w:color="auto" w:fill="auto"/>
            <w:vAlign w:val="center"/>
            <w:hideMark/>
          </w:tcPr>
          <w:p w14:paraId="27240932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O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l-GR"/>
              </w:rPr>
              <w:t>3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-only (with FluHelik/BC-Ventouri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1763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G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 xml:space="preserve"> et al. 2020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C818EC5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1763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G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 xml:space="preserve"> et al. 202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014ED99C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2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1763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G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 xml:space="preserve"> et al. 202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48FEF86F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788D8E18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39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85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699116DE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23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47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7E272F11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53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0459902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2151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90BC90D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86.7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642CE411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8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936530B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.3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41C91EF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88.6</w:t>
            </w:r>
          </w:p>
        </w:tc>
      </w:tr>
      <w:tr w:rsidR="00E41793" w:rsidRPr="00224478" w14:paraId="6F8AF114" w14:textId="77777777" w:rsidTr="00E41793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06C2167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ollo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 xml:space="preserve"> et al. 2016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F4A455B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F53A533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350" w:type="dxa"/>
            <w:vAlign w:val="center"/>
          </w:tcPr>
          <w:p w14:paraId="06F57A03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ollo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 xml:space="preserve"> et al. 2016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12566876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17F22028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27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3EC8553B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004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67A82D7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0025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4FA33BE" w14:textId="77777777" w:rsidR="00E41793" w:rsidRPr="00224478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6.8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4D9FDE5C" w14:textId="77777777" w:rsidR="00E41793" w:rsidRPr="00224478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10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9223D33" w14:textId="77777777" w:rsidR="00E41793" w:rsidRPr="00224478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0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019295D6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6.91</w:t>
            </w:r>
          </w:p>
        </w:tc>
      </w:tr>
      <w:tr w:rsidR="00E41793" w:rsidRPr="00224478" w14:paraId="6E191B31" w14:textId="77777777" w:rsidTr="00E41793">
        <w:trPr>
          <w:trHeight w:val="275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04F9144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Tow et al. 2021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784AC9A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7DE740D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1350" w:type="dxa"/>
            <w:vAlign w:val="center"/>
          </w:tcPr>
          <w:p w14:paraId="3C16E3F9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.</w:t>
            </w: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Tow et al. 2021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5534ABB6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60AC404E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33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4B2BCC59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005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A4B4E44" w14:textId="77777777" w:rsidR="00E41793" w:rsidRPr="00224478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00307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6068208" w14:textId="77777777" w:rsidR="00E41793" w:rsidRPr="00224478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8.39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22B76C5D" w14:textId="77777777" w:rsidR="00E41793" w:rsidRPr="00224478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13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71C4DE22" w14:textId="77777777" w:rsidR="00E41793" w:rsidRPr="00224478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0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288AC0F4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22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8.41</w:t>
            </w:r>
          </w:p>
        </w:tc>
      </w:tr>
      <w:tr w:rsidR="00E41793" w:rsidRPr="00B662D5" w14:paraId="6DA4CE53" w14:textId="77777777" w:rsidTr="00E41793">
        <w:trPr>
          <w:trHeight w:val="1269"/>
        </w:trPr>
        <w:tc>
          <w:tcPr>
            <w:tcW w:w="1548" w:type="dxa"/>
            <w:shd w:val="clear" w:color="auto" w:fill="FFFFFF" w:themeFill="background1"/>
            <w:vAlign w:val="bottom"/>
            <w:hideMark/>
          </w:tcPr>
          <w:p w14:paraId="54351CBD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GAC-based advanced treatment plants in the US (including complementary 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lastRenderedPageBreak/>
              <w:t>treatment processes such as ozonatio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Tow et al. 2021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49C54E8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lastRenderedPageBreak/>
              <w:t> 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C71FE61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1350" w:type="dxa"/>
            <w:vAlign w:val="center"/>
          </w:tcPr>
          <w:p w14:paraId="4C38AE9F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.</w:t>
            </w: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Tow et al. 2021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358FEC5E" w14:textId="77777777" w:rsidR="00E41793" w:rsidRPr="004E5E43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6D6BAD7C" w14:textId="77777777" w:rsidR="00E41793" w:rsidRPr="00B662D5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</w:t>
            </w:r>
            <w:r w:rsidRPr="004E5E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.</w:t>
            </w:r>
            <w:r w:rsidRPr="00B662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22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56EB57FF" w14:textId="77777777" w:rsidR="00E41793" w:rsidRPr="00B662D5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003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D9BA57C" w14:textId="77777777" w:rsidR="00E41793" w:rsidRPr="00B662D5" w:rsidRDefault="00E41793" w:rsidP="00E4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0.0020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7284356" w14:textId="77777777" w:rsidR="00E41793" w:rsidRPr="00B662D5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5.54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5EAC2A69" w14:textId="77777777" w:rsidR="00E41793" w:rsidRPr="00B662D5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0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  <w:hideMark/>
          </w:tcPr>
          <w:p w14:paraId="0DE3D4D7" w14:textId="77777777" w:rsidR="00E41793" w:rsidRPr="00B662D5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0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7868F5A6" w14:textId="77777777" w:rsidR="00E41793" w:rsidRPr="004E5E43" w:rsidRDefault="00E41793" w:rsidP="00E4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B66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5.5</w:t>
            </w:r>
            <w:r w:rsidRPr="004E5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6</w:t>
            </w:r>
          </w:p>
        </w:tc>
      </w:tr>
    </w:tbl>
    <w:p w14:paraId="210A6DAE" w14:textId="77777777" w:rsidR="00E41793" w:rsidRDefault="00E41793" w:rsidP="00E41793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41793" w:rsidSect="00710F15">
          <w:pgSz w:w="16838" w:h="11906" w:orient="landscape" w:code="9"/>
          <w:pgMar w:top="1411" w:right="1411" w:bottom="1411" w:left="1411" w:header="706" w:footer="706" w:gutter="0"/>
          <w:lnNumType w:countBy="1"/>
          <w:cols w:space="708"/>
          <w:docGrid w:linePitch="360"/>
        </w:sectPr>
      </w:pPr>
    </w:p>
    <w:p w14:paraId="2A5D91E2" w14:textId="77777777" w:rsidR="00E41793" w:rsidRPr="00EE4F42" w:rsidRDefault="00E41793" w:rsidP="00E41793">
      <w:pPr>
        <w:tabs>
          <w:tab w:val="left" w:pos="-1134"/>
        </w:tabs>
        <w:spacing w:after="0" w:line="480" w:lineRule="auto"/>
        <w:ind w:left="-127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E4F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REFERENCES</w:t>
      </w:r>
    </w:p>
    <w:p w14:paraId="62B248FE" w14:textId="77777777" w:rsidR="00E41793" w:rsidRPr="002642C2" w:rsidRDefault="00E41793" w:rsidP="00E41793">
      <w:pPr>
        <w:pStyle w:val="ListParagraph"/>
        <w:numPr>
          <w:ilvl w:val="0"/>
          <w:numId w:val="6"/>
        </w:numPr>
        <w:tabs>
          <w:tab w:val="left" w:pos="-1134"/>
          <w:tab w:val="left" w:pos="360"/>
        </w:tabs>
        <w:spacing w:after="0" w:line="480" w:lineRule="auto"/>
        <w:ind w:left="-1276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mes AI, Foco MLR, Vieira E, </w:t>
      </w:r>
      <w:r w:rsidRPr="00264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ssidy J, Silva TFCV, Fonseca A, Saraiva I, Boaventura RAR, Vilar VJ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642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2019) Multistage treatment technology for leachate from mature urban landfill: Full scale operation performance and challenges. Chem Eng J 376: 120573. </w:t>
      </w:r>
      <w:hyperlink r:id="rId13" w:tgtFrame="_blank" w:tooltip="Persistent link using digital object identifier" w:history="1">
        <w:r w:rsidRPr="002642C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cej.2018.12.033</w:t>
        </w:r>
      </w:hyperlink>
    </w:p>
    <w:p w14:paraId="6CA71375" w14:textId="77777777" w:rsidR="00E41793" w:rsidRPr="00D26615" w:rsidRDefault="00E41793" w:rsidP="00E41793">
      <w:pPr>
        <w:pStyle w:val="ListParagraph"/>
        <w:numPr>
          <w:ilvl w:val="0"/>
          <w:numId w:val="6"/>
        </w:numPr>
        <w:tabs>
          <w:tab w:val="left" w:pos="-1134"/>
          <w:tab w:val="left" w:pos="360"/>
        </w:tabs>
        <w:spacing w:after="0" w:line="480" w:lineRule="auto"/>
        <w:ind w:left="-127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omes AI, Soares TF, Silva TFCV, Boaventura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, Vilar VJP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20)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zone-driven processes for mature urban landfill leachate treatment: Organic matter degradation, biodegradability enhancement and treatment costs for diff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t reactors configuration. Sci Total Environ 724: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38083. </w:t>
      </w:r>
      <w:hyperlink r:id="rId14" w:tgtFrame="_blank" w:tooltip="Persistent link using digital object identifier" w:history="1">
        <w:r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scitotenv.2020.138083</w:t>
        </w:r>
      </w:hyperlink>
    </w:p>
    <w:p w14:paraId="60A271E1" w14:textId="77777777" w:rsidR="00E41793" w:rsidRPr="00D26615" w:rsidRDefault="00E41793" w:rsidP="00E41793">
      <w:pPr>
        <w:pStyle w:val="ListParagraph"/>
        <w:numPr>
          <w:ilvl w:val="0"/>
          <w:numId w:val="6"/>
        </w:numPr>
        <w:tabs>
          <w:tab w:val="left" w:pos="-1134"/>
          <w:tab w:val="left" w:pos="360"/>
        </w:tabs>
        <w:spacing w:after="0" w:line="480" w:lineRule="auto"/>
        <w:ind w:left="-127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lloway RW, Miller-Robbie L, Patel M, Stokes JR, Munakata-Marr J, Dadakis J, Cath TY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16)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fe-cycle assessment of two potable water reuse technologies: MF/RO/ UV–AOP treatment and hybri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smotic membrane bioreactors. J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mbr Sci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5" w:tooltip="Go to table of contents for this volume/issue" w:history="1">
        <w:r w:rsidRPr="00D2661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507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  165-178. </w:t>
      </w:r>
      <w:hyperlink r:id="rId16" w:tgtFrame="_blank" w:tooltip="Persistent link using digital object identifier" w:history="1">
        <w:r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memsci.2016.01.045</w:t>
        </w:r>
      </w:hyperlink>
    </w:p>
    <w:p w14:paraId="52F7A0AD" w14:textId="77777777" w:rsidR="00E41793" w:rsidRPr="00D26615" w:rsidRDefault="00E41793" w:rsidP="00E41793">
      <w:pPr>
        <w:pStyle w:val="ListParagraph"/>
        <w:numPr>
          <w:ilvl w:val="0"/>
          <w:numId w:val="6"/>
        </w:numPr>
        <w:tabs>
          <w:tab w:val="left" w:pos="-1134"/>
          <w:tab w:val="left" w:pos="360"/>
        </w:tabs>
        <w:spacing w:after="0" w:line="480" w:lineRule="auto"/>
        <w:ind w:left="-127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w EW, Hartman AL, Jaworowski A, Zucker I, Kum S, AzadiAghdam M, Blatchley III ER, Achilli A, Gu H, Urper GM, Warsinger DM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21)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deling the energy consumption of po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ter reuse schemes. Water Res X 13:</w:t>
      </w:r>
      <w:r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0126. </w:t>
      </w:r>
      <w:hyperlink r:id="rId17" w:tgtFrame="_blank" w:tooltip="Persistent link using digital object identifier" w:history="1">
        <w:r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wroa.2021.100126</w:t>
        </w:r>
      </w:hyperlink>
    </w:p>
    <w:p w14:paraId="00DBE1D2" w14:textId="77777777" w:rsidR="00E41793" w:rsidRPr="00EE4F42" w:rsidRDefault="00E41793" w:rsidP="00E41793">
      <w:pPr>
        <w:tabs>
          <w:tab w:val="left" w:pos="0"/>
        </w:tabs>
        <w:spacing w:after="0" w:line="48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E72E805" w14:textId="77777777" w:rsidR="00E41793" w:rsidRPr="00EE4F42" w:rsidRDefault="00E41793" w:rsidP="00E41793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7F681BF" w14:textId="77777777" w:rsidR="00E41793" w:rsidRDefault="00E41793" w:rsidP="008F6FDE">
      <w:pPr>
        <w:ind w:right="-141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49D4C5" w14:textId="77777777" w:rsidR="00E41793" w:rsidRDefault="00E41793" w:rsidP="008F6FDE">
      <w:pPr>
        <w:ind w:right="-1418"/>
        <w:rPr>
          <w:rFonts w:ascii="Times New Roman" w:hAnsi="Times New Roman" w:cs="Times New Roman"/>
          <w:b/>
          <w:sz w:val="24"/>
          <w:szCs w:val="24"/>
          <w:lang w:val="en-US"/>
        </w:rPr>
        <w:sectPr w:rsidR="00E41793" w:rsidSect="00E41793">
          <w:pgSz w:w="11906" w:h="16838"/>
          <w:pgMar w:top="1440" w:right="1276" w:bottom="1440" w:left="2834" w:header="708" w:footer="708" w:gutter="0"/>
          <w:cols w:space="708"/>
          <w:docGrid w:linePitch="360"/>
        </w:sectPr>
      </w:pPr>
    </w:p>
    <w:p w14:paraId="1528317C" w14:textId="46B06E45" w:rsidR="008F6FDE" w:rsidRPr="00852E3E" w:rsidRDefault="008F6FDE" w:rsidP="008F6FDE">
      <w:pPr>
        <w:ind w:right="-1418"/>
        <w:rPr>
          <w:rFonts w:ascii="Times New Roman" w:hAnsi="Times New Roman" w:cs="Times New Roman"/>
          <w:sz w:val="24"/>
          <w:szCs w:val="24"/>
          <w:lang w:val="en-US"/>
        </w:rPr>
      </w:pPr>
      <w:r w:rsidRPr="00E807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12638" w:rsidRPr="00212638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2</w:t>
      </w:r>
      <w:r w:rsidR="0021263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D2661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stimated </w:t>
      </w:r>
      <w:r w:rsidRPr="00852E3E">
        <w:rPr>
          <w:rFonts w:ascii="Times New Roman" w:eastAsiaTheme="minorEastAsia" w:hAnsi="Times New Roman" w:cs="Times New Roman"/>
          <w:sz w:val="24"/>
          <w:szCs w:val="24"/>
          <w:lang w:val="en-US"/>
        </w:rPr>
        <w:t>GHG</w:t>
      </w:r>
      <w:r w:rsidRPr="00852E3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D2661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missions </w:t>
      </w:r>
      <w:r w:rsidR="00D26615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(as kg/</w:t>
      </w:r>
      <w:r w:rsidRPr="00E9402D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m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 xml:space="preserve"> and </w:t>
      </w:r>
      <w:r w:rsidRPr="00E9402D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kg/d)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 xml:space="preserve"> </w:t>
      </w:r>
      <w:r w:rsidRPr="00852E3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rom </w:t>
      </w:r>
      <w:r w:rsidRPr="00852E3E">
        <w:rPr>
          <w:rFonts w:ascii="Times New Roman" w:hAnsi="Times New Roman" w:cs="Times New Roman"/>
          <w:sz w:val="24"/>
          <w:szCs w:val="24"/>
          <w:lang w:val="en-US"/>
        </w:rPr>
        <w:t>the FWS and HSSF</w:t>
      </w:r>
      <w:r w:rsidR="00D26615">
        <w:rPr>
          <w:rFonts w:ascii="Times New Roman" w:hAnsi="Times New Roman" w:cs="Times New Roman"/>
          <w:sz w:val="24"/>
          <w:szCs w:val="24"/>
          <w:lang w:val="en-US"/>
        </w:rPr>
        <w:t xml:space="preserve"> CWs</w:t>
      </w:r>
      <w:r w:rsidRPr="00852E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igned </w:t>
      </w:r>
      <w:r w:rsidRPr="00852E3E">
        <w:rPr>
          <w:rFonts w:ascii="Times New Roman" w:hAnsi="Times New Roman" w:cs="Times New Roman"/>
          <w:sz w:val="24"/>
          <w:szCs w:val="24"/>
          <w:lang w:val="en-US"/>
        </w:rPr>
        <w:t xml:space="preserve">for the tertiary </w:t>
      </w:r>
      <w:r w:rsidR="00D26615">
        <w:rPr>
          <w:rFonts w:ascii="Times New Roman" w:hAnsi="Times New Roman" w:cs="Times New Roman"/>
          <w:sz w:val="24"/>
          <w:szCs w:val="24"/>
          <w:lang w:val="en-US"/>
        </w:rPr>
        <w:t>treatment of landfill leachates.</w:t>
      </w:r>
    </w:p>
    <w:tbl>
      <w:tblPr>
        <w:tblpPr w:leftFromText="180" w:rightFromText="180" w:vertAnchor="page" w:horzAnchor="margin" w:tblpY="3229"/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1304"/>
        <w:gridCol w:w="1452"/>
        <w:gridCol w:w="1350"/>
        <w:gridCol w:w="1350"/>
        <w:gridCol w:w="1080"/>
        <w:gridCol w:w="1080"/>
        <w:gridCol w:w="1170"/>
        <w:gridCol w:w="1170"/>
        <w:gridCol w:w="1080"/>
        <w:gridCol w:w="1051"/>
        <w:gridCol w:w="1199"/>
      </w:tblGrid>
      <w:tr w:rsidR="00C3237D" w:rsidRPr="00090AFD" w14:paraId="7F11C2A5" w14:textId="77777777" w:rsidTr="00C3237D">
        <w:trPr>
          <w:trHeight w:val="454"/>
        </w:trPr>
        <w:tc>
          <w:tcPr>
            <w:tcW w:w="682" w:type="dxa"/>
            <w:shd w:val="clear" w:color="auto" w:fill="FFFFFF" w:themeFill="background1"/>
          </w:tcPr>
          <w:p w14:paraId="776D9A13" w14:textId="77777777" w:rsidR="00F5792D" w:rsidRPr="00090AFD" w:rsidRDefault="00F5792D" w:rsidP="00124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42BCB91F" w14:textId="77777777" w:rsidR="00F5792D" w:rsidRPr="00090AFD" w:rsidRDefault="00F5792D" w:rsidP="00124C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452" w:type="dxa"/>
            <w:shd w:val="clear" w:color="auto" w:fill="F2F2F2" w:themeFill="background1" w:themeFillShade="F2"/>
            <w:vAlign w:val="center"/>
            <w:hideMark/>
          </w:tcPr>
          <w:p w14:paraId="5D16BB98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CO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l-GR"/>
              </w:rPr>
              <w:t>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-C  flux</w:t>
            </w:r>
          </w:p>
          <w:p w14:paraId="4C278E2F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(mg m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−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 h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−1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2486845B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CH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l-GR"/>
              </w:rPr>
              <w:t>4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-C flux</w:t>
            </w:r>
          </w:p>
          <w:p w14:paraId="57906462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 (mg m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−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 h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−1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967EED3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N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el-GR"/>
              </w:rPr>
              <w:t>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O-N  flux </w:t>
            </w:r>
          </w:p>
          <w:p w14:paraId="0341EBB9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(mg m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−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 xml:space="preserve"> h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l-GR"/>
              </w:rPr>
              <w:t>−1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  <w:hideMark/>
          </w:tcPr>
          <w:p w14:paraId="12FCCE3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O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2</w:t>
            </w:r>
          </w:p>
          <w:p w14:paraId="078085DB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kg m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−3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  <w:hideMark/>
          </w:tcPr>
          <w:p w14:paraId="689BD38F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CH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4</w:t>
            </w:r>
          </w:p>
          <w:p w14:paraId="3D100D3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g m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−3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5899E7B" w14:textId="77777777" w:rsid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N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l-GR"/>
              </w:rPr>
              <w:t>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O </w:t>
            </w:r>
          </w:p>
          <w:p w14:paraId="2BD7988D" w14:textId="2B919AD1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(g/m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l-GR"/>
              </w:rPr>
              <w:t>3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6DB3DA83" w14:textId="77777777" w:rsid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O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l-GR"/>
              </w:rPr>
              <w:t>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  <w:p w14:paraId="09041B17" w14:textId="27D2C8B4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(kg/d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  <w:hideMark/>
          </w:tcPr>
          <w:p w14:paraId="50DAD79B" w14:textId="77777777" w:rsid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H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l-GR"/>
              </w:rPr>
              <w:t xml:space="preserve">4 </w:t>
            </w:r>
          </w:p>
          <w:p w14:paraId="7D8FE7DD" w14:textId="768E366A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(kg/d)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center"/>
            <w:hideMark/>
          </w:tcPr>
          <w:p w14:paraId="5BB085D1" w14:textId="77777777" w:rsid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N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l-GR"/>
              </w:rPr>
              <w:t>2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O</w:t>
            </w:r>
          </w:p>
          <w:p w14:paraId="14BF176D" w14:textId="1E0A93D8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(kg/d)</w:t>
            </w:r>
          </w:p>
        </w:tc>
        <w:tc>
          <w:tcPr>
            <w:tcW w:w="1199" w:type="dxa"/>
            <w:shd w:val="clear" w:color="auto" w:fill="F2F2F2" w:themeFill="background1" w:themeFillShade="F2"/>
            <w:vAlign w:val="center"/>
            <w:hideMark/>
          </w:tcPr>
          <w:p w14:paraId="01F27A1B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O</w:t>
            </w: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l-GR"/>
              </w:rPr>
              <w:t>2eq</w:t>
            </w:r>
          </w:p>
          <w:p w14:paraId="4E43188D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(kg/d)</w:t>
            </w:r>
          </w:p>
        </w:tc>
      </w:tr>
      <w:tr w:rsidR="00F5792D" w:rsidRPr="00090AFD" w14:paraId="598B8FEB" w14:textId="77777777" w:rsidTr="00C3237D">
        <w:trPr>
          <w:trHeight w:val="454"/>
        </w:trPr>
        <w:tc>
          <w:tcPr>
            <w:tcW w:w="682" w:type="dxa"/>
            <w:vMerge w:val="restart"/>
            <w:shd w:val="clear" w:color="auto" w:fill="auto"/>
            <w:textDirection w:val="btLr"/>
            <w:vAlign w:val="center"/>
          </w:tcPr>
          <w:p w14:paraId="67653A96" w14:textId="77777777" w:rsidR="00F5792D" w:rsidRPr="00F5792D" w:rsidRDefault="00F5792D" w:rsidP="00124C0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F579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FWS</w:t>
            </w:r>
          </w:p>
          <w:p w14:paraId="31857611" w14:textId="77777777" w:rsidR="00F5792D" w:rsidRPr="00F5792D" w:rsidRDefault="00F5792D" w:rsidP="00124C0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680F4164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F57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Full scal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C4C83A7" w14:textId="139DFBB4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8.3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636DD8" w14:textId="2B2ADD4E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4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1779B896" w14:textId="006D6383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7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B000D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DB6F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.9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D1A73A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9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09596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88018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A16D5EF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02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91A1B0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.85</w:t>
            </w:r>
          </w:p>
        </w:tc>
      </w:tr>
      <w:tr w:rsidR="00F5792D" w:rsidRPr="00090AFD" w14:paraId="1E819FCD" w14:textId="77777777" w:rsidTr="00C3237D">
        <w:trPr>
          <w:trHeight w:val="454"/>
        </w:trPr>
        <w:tc>
          <w:tcPr>
            <w:tcW w:w="682" w:type="dxa"/>
            <w:vMerge/>
            <w:shd w:val="clear" w:color="auto" w:fill="auto"/>
          </w:tcPr>
          <w:p w14:paraId="5A1D02EF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26067F7D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255B121" w14:textId="370FBDBB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5.8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792D36" w14:textId="643345EE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4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1FC82B83" w14:textId="355C44C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06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A119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C18EE5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.2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93B424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4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72B7D2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02DF1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D361DB2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3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01E1E6B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.5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5</w:t>
            </w:r>
          </w:p>
        </w:tc>
      </w:tr>
      <w:tr w:rsidR="00F5792D" w:rsidRPr="00090AFD" w14:paraId="37F7F996" w14:textId="77777777" w:rsidTr="00C3237D">
        <w:trPr>
          <w:trHeight w:val="454"/>
        </w:trPr>
        <w:tc>
          <w:tcPr>
            <w:tcW w:w="682" w:type="dxa"/>
            <w:vMerge/>
            <w:shd w:val="clear" w:color="auto" w:fill="auto"/>
          </w:tcPr>
          <w:p w14:paraId="6DDC4666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3685B7DB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2EB2FB0" w14:textId="0C58A5B4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0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g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9158B0" w14:textId="1A67A0E0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8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g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0A044B68" w14:textId="7728FE80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23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g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D84B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A03BB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.6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1DD1D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2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07BB5D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B903D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CC94980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8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115AF70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.5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1</w:t>
            </w:r>
          </w:p>
        </w:tc>
      </w:tr>
      <w:tr w:rsidR="00F5792D" w:rsidRPr="00090AFD" w14:paraId="53E36644" w14:textId="77777777" w:rsidTr="00C3237D">
        <w:trPr>
          <w:trHeight w:val="454"/>
        </w:trPr>
        <w:tc>
          <w:tcPr>
            <w:tcW w:w="682" w:type="dxa"/>
            <w:vMerge/>
            <w:shd w:val="clear" w:color="auto" w:fill="auto"/>
          </w:tcPr>
          <w:p w14:paraId="3F2EB52D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7DE961CD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D59E93C" w14:textId="0FDB00BB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.4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5950F" w14:textId="250ED14E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6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574460CD" w14:textId="09C5CBF2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1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27827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86EA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.8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89A128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1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F866F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370C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95AEBC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0.0000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013D51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.7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3</w:t>
            </w:r>
          </w:p>
        </w:tc>
      </w:tr>
      <w:tr w:rsidR="00F5792D" w:rsidRPr="00090AFD" w14:paraId="4686F596" w14:textId="77777777" w:rsidTr="00C3237D">
        <w:trPr>
          <w:trHeight w:val="454"/>
        </w:trPr>
        <w:tc>
          <w:tcPr>
            <w:tcW w:w="682" w:type="dxa"/>
            <w:vMerge/>
            <w:shd w:val="clear" w:color="auto" w:fill="auto"/>
          </w:tcPr>
          <w:p w14:paraId="55D72966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3A5C2112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F57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ilot scal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B6D8268" w14:textId="683C71B0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6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i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30CBF0" w14:textId="14DE22A2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.8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i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720C8F46" w14:textId="3803BFB3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25</w:t>
            </w:r>
            <w:r w:rsidR="00415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i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16F82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FAA7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.7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BB61B5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4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A04BE0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8B922A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9731B2A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87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FE60627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5.8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8</w:t>
            </w:r>
          </w:p>
        </w:tc>
      </w:tr>
      <w:tr w:rsidR="00F5792D" w:rsidRPr="00090AFD" w14:paraId="0CAE04DD" w14:textId="77777777" w:rsidTr="00C3237D">
        <w:trPr>
          <w:trHeight w:val="454"/>
        </w:trPr>
        <w:tc>
          <w:tcPr>
            <w:tcW w:w="682" w:type="dxa"/>
            <w:vMerge w:val="restart"/>
            <w:shd w:val="clear" w:color="auto" w:fill="auto"/>
            <w:textDirection w:val="btLr"/>
          </w:tcPr>
          <w:p w14:paraId="42885927" w14:textId="77777777" w:rsidR="00F5792D" w:rsidRPr="00F5792D" w:rsidRDefault="00F5792D" w:rsidP="00124C0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F579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HSSF</w:t>
            </w:r>
          </w:p>
          <w:p w14:paraId="03D108F6" w14:textId="77777777" w:rsidR="00F5792D" w:rsidRPr="00F5792D" w:rsidRDefault="00F5792D" w:rsidP="00124C0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0551660A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F57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Full scal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EC4489B" w14:textId="26222803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1.7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2213E9" w14:textId="3B1E459D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.09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1562B4ED" w14:textId="6084E78A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08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d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3B581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6BB54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54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1D5877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D783A1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18C62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1D35DB9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46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4BF5F0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.78</w:t>
            </w:r>
          </w:p>
        </w:tc>
      </w:tr>
      <w:tr w:rsidR="00F5792D" w:rsidRPr="00090AFD" w14:paraId="311A48E0" w14:textId="77777777" w:rsidTr="00C3237D">
        <w:trPr>
          <w:trHeight w:val="454"/>
        </w:trPr>
        <w:tc>
          <w:tcPr>
            <w:tcW w:w="682" w:type="dxa"/>
            <w:vMerge/>
            <w:shd w:val="clear" w:color="auto" w:fill="auto"/>
          </w:tcPr>
          <w:p w14:paraId="0AFD39ED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2FA3EFF2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F38EF41" w14:textId="3169106F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9.2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a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b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c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d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3F7060" w14:textId="5E373243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.6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a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b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c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d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f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AE5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4AC6CB98" w14:textId="0DDEC343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86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a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b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c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d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,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h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7D7350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DAFE3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.8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11598E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A55801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0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DF9C8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6D411D8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08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0BD8167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.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1</w:t>
            </w:r>
          </w:p>
        </w:tc>
      </w:tr>
      <w:tr w:rsidR="00F5792D" w:rsidRPr="00090AFD" w14:paraId="128FF86D" w14:textId="77777777" w:rsidTr="00C3237D">
        <w:trPr>
          <w:trHeight w:val="454"/>
        </w:trPr>
        <w:tc>
          <w:tcPr>
            <w:tcW w:w="682" w:type="dxa"/>
            <w:vMerge/>
            <w:shd w:val="clear" w:color="auto" w:fill="auto"/>
          </w:tcPr>
          <w:p w14:paraId="586A87F9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09EF4A0E" w14:textId="77777777" w:rsidR="00F5792D" w:rsidRPr="00F5792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F579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ilot scale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BF8B275" w14:textId="27CB5993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6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i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E31542" w14:textId="6A0FDF7F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.9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i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350" w:type="dxa"/>
            <w:vAlign w:val="center"/>
          </w:tcPr>
          <w:p w14:paraId="78B36E3F" w14:textId="1287E280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396</w:t>
            </w:r>
            <w:r w:rsidR="00EC0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(</w:t>
            </w:r>
            <w:r w:rsidR="00170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i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l-GR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96EF6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5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28173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.2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6CE773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68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F81C58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4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40F4C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1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BAB9A59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0.0171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14D0399" w14:textId="77777777" w:rsidR="00F5792D" w:rsidRPr="00C3237D" w:rsidRDefault="00F5792D" w:rsidP="00124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4.</w:t>
            </w:r>
            <w:r w:rsidRPr="00C32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9</w:t>
            </w:r>
          </w:p>
        </w:tc>
      </w:tr>
    </w:tbl>
    <w:p w14:paraId="41FF1320" w14:textId="4EA39200" w:rsidR="006263AF" w:rsidRPr="00D26615" w:rsidRDefault="00D26615" w:rsidP="008F6FDE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ported 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>GHG (N</w:t>
      </w:r>
      <w:r w:rsidR="008F6FDE" w:rsidRPr="00D266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>O-N, CO</w:t>
      </w:r>
      <w:r w:rsidR="008F6FDE" w:rsidRPr="00D266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>-C, CH</w:t>
      </w:r>
      <w:r w:rsidR="008F6FDE" w:rsidRPr="00D266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>-C) flux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6FDE" w:rsidRPr="00D26615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(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as mg/</w:t>
      </w:r>
      <w:r w:rsidR="008F6FDE" w:rsidRPr="00D26615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m</w:t>
      </w:r>
      <w:r w:rsidR="008F6FDE" w:rsidRPr="00D26615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l-GR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 xml:space="preserve"> </w:t>
      </w:r>
      <w:r w:rsidR="008F6FDE" w:rsidRPr="00D26615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h)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8F6FDE" w:rsidRPr="00D2661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based o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references</w:t>
      </w:r>
      <w:r w:rsidR="008F6FDE" w:rsidRPr="00D2661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included in the review article of</w:t>
      </w:r>
      <w:r w:rsidR="008F6FDE" w:rsidRPr="00D2661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8F6FDE" w:rsidRPr="00D26615">
        <w:rPr>
          <w:rFonts w:ascii="Times New Roman" w:hAnsi="Times New Roman" w:cs="Times New Roman"/>
          <w:sz w:val="24"/>
          <w:szCs w:val="24"/>
          <w:lang w:val="en-US"/>
        </w:rPr>
        <w:t>Mander</w:t>
      </w:r>
      <w:r w:rsidR="00E901C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t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l. (2014</w:t>
      </w:r>
      <w:r w:rsidR="008F6FDE" w:rsidRPr="00D26615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 w:rsidR="00DA1D41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14:paraId="718D8B7D" w14:textId="77777777" w:rsidR="00D74EB7" w:rsidRPr="00D26615" w:rsidRDefault="00D74EB7" w:rsidP="008F6FDE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  <w:sectPr w:rsidR="00D74EB7" w:rsidRPr="00D26615" w:rsidSect="00E41793">
          <w:pgSz w:w="16838" w:h="11906" w:orient="landscape"/>
          <w:pgMar w:top="1276" w:right="1440" w:bottom="2834" w:left="1440" w:header="708" w:footer="708" w:gutter="0"/>
          <w:cols w:space="708"/>
          <w:docGrid w:linePitch="360"/>
        </w:sectPr>
      </w:pPr>
    </w:p>
    <w:p w14:paraId="5E2D2495" w14:textId="77777777" w:rsidR="006263AF" w:rsidRPr="00842A5D" w:rsidRDefault="006263AF" w:rsidP="006263A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2A5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04E150CF" w14:textId="3FA6C432" w:rsidR="006263AF" w:rsidRPr="00D26615" w:rsidRDefault="000E00EA" w:rsidP="00C9779A">
      <w:pPr>
        <w:pStyle w:val="ListParagraph"/>
        <w:numPr>
          <w:ilvl w:val="0"/>
          <w:numId w:val="7"/>
        </w:numPr>
        <w:spacing w:after="0" w:line="276" w:lineRule="auto"/>
        <w:ind w:left="426" w:right="-1233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der Ü, Kuusemets V, Lõhmus K, Mauring T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6B09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iter S, Augustin J</w:t>
      </w:r>
      <w:r w:rsidR="007E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B09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3)</w:t>
      </w:r>
      <w:r w:rsidR="007E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trous oxide, dinitrogen, and methane emission in a subsurface flow constructed wetl</w:t>
      </w:r>
      <w:r w:rsidR="006B09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. Water Sci. Technol. 48 (5):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35–142. </w:t>
      </w:r>
      <w:hyperlink r:id="rId18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2166/wst.2003.0301</w:t>
        </w:r>
      </w:hyperlink>
    </w:p>
    <w:p w14:paraId="52E356F1" w14:textId="122E0841" w:rsidR="006263AF" w:rsidRPr="00D26615" w:rsidRDefault="006B0926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der Ü, Lõhmus K, Teiter S, Nurk K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uring T, Augustin J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5a)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aseous fluxes from subsurface flow constructed wetl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ds for wastewater treatment. J Environ Sci Health A 40 (6/7):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15–1226. </w:t>
      </w:r>
      <w:hyperlink r:id="rId19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81/ESE-200055662</w:t>
        </w:r>
      </w:hyperlink>
    </w:p>
    <w:p w14:paraId="1BFFE727" w14:textId="447BC3CE" w:rsidR="006263AF" w:rsidRPr="00D26615" w:rsidRDefault="006B0926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der Ü, Teiter S, Augustin J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5b)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ission of greenhouse gases from constructed wetlands for wastewater treatment and from 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parian buffer zones. Water Sci Technol 52 (10-11):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67–176. </w:t>
      </w:r>
      <w:hyperlink r:id="rId20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2166/wst.2005.0691</w:t>
        </w:r>
      </w:hyperlink>
    </w:p>
    <w:p w14:paraId="742C4769" w14:textId="0C93E030" w:rsidR="006263AF" w:rsidRPr="00D26615" w:rsidRDefault="006B0926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der Ü, Lõhmus K, Teiter S, Mauring T, Nurk K, Augustin J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8)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aseous fluxes in the nitrogen and carbon budgets of subsurfa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low constructed wetlands. Sci Total Environ 404: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43–353.  </w:t>
      </w:r>
      <w:hyperlink r:id="rId21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scitotenv.2008.03.014</w:t>
        </w:r>
      </w:hyperlink>
    </w:p>
    <w:p w14:paraId="3C089B6B" w14:textId="4D7F117F" w:rsidR="006263AF" w:rsidRPr="00D26615" w:rsidRDefault="009D16D6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der Ü, Dotro G, Ebie Y, Towprayoon S, Chiemchaisri C, Nogueira SF, Jamsranjav B, Kasak K, Truu J, Tournebize J, Mitsch WJ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14)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eenhouse gas emission in constructed wetlands for wast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ter treatment: A review. Ecol Eng 66: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9–35. </w:t>
      </w:r>
      <w:hyperlink r:id="rId22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://dx.doi.org/10.1016/j.ecoleng.2013.12.006</w:t>
        </w:r>
      </w:hyperlink>
    </w:p>
    <w:p w14:paraId="62121163" w14:textId="07E58D6D" w:rsidR="006263AF" w:rsidRPr="00D26615" w:rsidRDefault="006606EB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øvik AK, Augustin J, Heikkinen K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ttunen JT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Neck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M, Karjalainen SM, Kløve B, Liikanen A, Mander U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uustinen M, Teiter S, Wachniew P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6)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ission of the Greenhouse Gases Nitrous Oxide and Methane from C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structed Wetlands in Europe. J Environ Qual 35: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2360–2373. </w:t>
      </w:r>
      <w:hyperlink r:id="rId23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2134/jeq2006.0038</w:t>
        </w:r>
      </w:hyperlink>
    </w:p>
    <w:p w14:paraId="48FDD676" w14:textId="4046F609" w:rsidR="006263AF" w:rsidRPr="00D26615" w:rsidRDefault="006606EB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om L, Lamppa A, Christensen TR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6)</w:t>
      </w:r>
      <w:r w:rsidR="007709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enhouse gas emissions from a constructed wetland 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uthern Sweden. Wetlands Ecol Manage 15:</w:t>
      </w:r>
      <w:r w:rsidR="007F486E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3–50.</w:t>
      </w:r>
      <w:r w:rsidR="00D26615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24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07/s11273-006-9010-x</w:t>
        </w:r>
      </w:hyperlink>
    </w:p>
    <w:p w14:paraId="4D195A30" w14:textId="57C06347" w:rsidR="006263AF" w:rsidRPr="00D26615" w:rsidRDefault="006606EB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iter S, Mander U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05)</w:t>
      </w:r>
      <w:r w:rsidR="007709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ission of N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, N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CH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CO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constructed wetlands for wastewater treatment and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m riparian buffer zones. Ecol Eng 25:</w:t>
      </w:r>
      <w:r w:rsidR="007F486E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528–541. </w:t>
      </w:r>
      <w:hyperlink r:id="rId25" w:history="1">
        <w:r w:rsidR="007F486E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1016/j.ecoleng.2005.07.011</w:t>
        </w:r>
      </w:hyperlink>
    </w:p>
    <w:p w14:paraId="516F3D8F" w14:textId="4C3D6A41" w:rsidR="006263AF" w:rsidRPr="00D26615" w:rsidRDefault="006606EB" w:rsidP="00C9779A">
      <w:pPr>
        <w:pStyle w:val="ListParagraph"/>
        <w:numPr>
          <w:ilvl w:val="0"/>
          <w:numId w:val="7"/>
        </w:numPr>
        <w:spacing w:after="0" w:line="276" w:lineRule="auto"/>
        <w:ind w:left="426" w:right="-16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n der Zaag AC, Gordon RJ, Burton DL, Jamieson RC, Stratton GW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010)</w:t>
      </w:r>
      <w:r w:rsidR="007709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eenhouse gas emissions from surface flow and subsurface flow constructed wetla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s treating dairy wastewater. J Environ Qual 39 (2):</w:t>
      </w:r>
      <w:r w:rsidR="007F486E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263AF" w:rsidRPr="00D266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60– 471. </w:t>
      </w:r>
      <w:hyperlink r:id="rId26" w:history="1">
        <w:r w:rsidR="006263AF" w:rsidRPr="00D2661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https://doi.org/10.2134/jeq2009.0166</w:t>
        </w:r>
      </w:hyperlink>
    </w:p>
    <w:p w14:paraId="339979DB" w14:textId="77777777" w:rsidR="008F6FDE" w:rsidRPr="00F5792D" w:rsidRDefault="008F6FDE" w:rsidP="00C9779A">
      <w:pPr>
        <w:ind w:left="426"/>
        <w:jc w:val="both"/>
        <w:rPr>
          <w:rFonts w:ascii="Times New Roman" w:eastAsiaTheme="minorEastAsia" w:hAnsi="Times New Roman" w:cs="Times New Roman"/>
          <w:sz w:val="18"/>
          <w:szCs w:val="18"/>
          <w:lang w:val="en-US"/>
        </w:rPr>
      </w:pPr>
    </w:p>
    <w:p w14:paraId="21E49769" w14:textId="77777777" w:rsidR="00710F15" w:rsidRDefault="00710F15" w:rsidP="00D26615">
      <w:pPr>
        <w:jc w:val="both"/>
        <w:rPr>
          <w:rFonts w:ascii="Times New Roman" w:eastAsiaTheme="minorEastAsia" w:hAnsi="Times New Roman" w:cs="Times New Roman"/>
          <w:sz w:val="18"/>
          <w:szCs w:val="18"/>
          <w:lang w:val="en-US"/>
        </w:rPr>
      </w:pPr>
    </w:p>
    <w:p w14:paraId="00228BA5" w14:textId="77777777" w:rsidR="00C3237D" w:rsidRDefault="00C3237D" w:rsidP="00D26615">
      <w:pPr>
        <w:jc w:val="both"/>
        <w:rPr>
          <w:rFonts w:ascii="Times New Roman" w:eastAsiaTheme="minorEastAsia" w:hAnsi="Times New Roman" w:cs="Times New Roman"/>
          <w:sz w:val="18"/>
          <w:szCs w:val="18"/>
          <w:lang w:val="en-US"/>
        </w:rPr>
      </w:pPr>
    </w:p>
    <w:p w14:paraId="551E3553" w14:textId="77777777" w:rsidR="00C3237D" w:rsidRDefault="00C3237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921D292" w14:textId="77777777" w:rsidR="00C3237D" w:rsidRPr="00F5792D" w:rsidRDefault="00C3237D" w:rsidP="00D26615">
      <w:pPr>
        <w:jc w:val="both"/>
        <w:rPr>
          <w:rFonts w:ascii="Times New Roman" w:eastAsiaTheme="minorEastAsia" w:hAnsi="Times New Roman" w:cs="Times New Roman"/>
          <w:sz w:val="18"/>
          <w:szCs w:val="18"/>
          <w:lang w:val="en-US"/>
        </w:rPr>
        <w:sectPr w:rsidR="00C3237D" w:rsidRPr="00F5792D" w:rsidSect="006263AF">
          <w:pgSz w:w="11906" w:h="16838"/>
          <w:pgMar w:top="1440" w:right="2834" w:bottom="1440" w:left="1276" w:header="708" w:footer="708" w:gutter="0"/>
          <w:cols w:space="708"/>
          <w:docGrid w:linePitch="360"/>
        </w:sectPr>
      </w:pPr>
    </w:p>
    <w:p w14:paraId="59914A3F" w14:textId="10EBCC3F" w:rsidR="00710F15" w:rsidRPr="00D26615" w:rsidRDefault="00710F15" w:rsidP="00D26615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D2661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212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D26615">
        <w:rPr>
          <w:rFonts w:ascii="Times New Roman" w:hAnsi="Times New Roman" w:cs="Times New Roman"/>
          <w:sz w:val="24"/>
          <w:szCs w:val="24"/>
          <w:lang w:val="en-US"/>
        </w:rPr>
        <w:t>Meteorological data in the study area (period 1973-2020)</w:t>
      </w:r>
      <w:r w:rsidR="00DA1D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1800"/>
        <w:gridCol w:w="1800"/>
        <w:gridCol w:w="1800"/>
        <w:gridCol w:w="1800"/>
        <w:gridCol w:w="1800"/>
      </w:tblGrid>
      <w:tr w:rsidR="00710F15" w:rsidRPr="00770951" w14:paraId="53DD68D7" w14:textId="77777777" w:rsidTr="00FE7863">
        <w:tc>
          <w:tcPr>
            <w:tcW w:w="1350" w:type="dxa"/>
            <w:shd w:val="clear" w:color="auto" w:fill="BFBFBF" w:themeFill="background1" w:themeFillShade="BF"/>
          </w:tcPr>
          <w:p w14:paraId="35DA2815" w14:textId="77777777" w:rsidR="00710F15" w:rsidRPr="003D1388" w:rsidRDefault="00710F15" w:rsidP="00FE786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0D407544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precipitation height (mm/month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7CDF57B0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temperature (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1F33FEA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wind speed </w:t>
            </w:r>
          </w:p>
          <w:p w14:paraId="28BD7FD3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nots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08DD80BF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relative hu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dity </w:t>
            </w:r>
          </w:p>
          <w:p w14:paraId="34A0D09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186FFDD7" w14:textId="319A5C1C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erage e</w:t>
            </w:r>
            <w:r w:rsidRPr="00E901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poration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(</w:t>
            </w:r>
            <w:r w:rsidR="00E901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)</w:t>
            </w:r>
          </w:p>
          <w:p w14:paraId="1B69DCAD" w14:textId="77777777" w:rsidR="00710F15" w:rsidRPr="00E901CB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1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m/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</w:t>
            </w:r>
            <w:r w:rsidRPr="00E901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47439BD5" w14:textId="0172FBCE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evaporation </w:t>
            </w:r>
            <w:r w:rsidR="00E901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(b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)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m/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07BE230F" w14:textId="3BDBBAFF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evaporation </w:t>
            </w:r>
            <w:r w:rsidR="00E901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(c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)</w:t>
            </w:r>
          </w:p>
          <w:p w14:paraId="2453A06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m/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373DAB3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0F15" w:rsidRPr="003D1388" w14:paraId="3D6F1250" w14:textId="77777777" w:rsidTr="00FE7863">
        <w:tc>
          <w:tcPr>
            <w:tcW w:w="1350" w:type="dxa"/>
          </w:tcPr>
          <w:p w14:paraId="700BEB7A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800" w:type="dxa"/>
          </w:tcPr>
          <w:p w14:paraId="14558C54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06.0</w:t>
            </w:r>
          </w:p>
        </w:tc>
        <w:tc>
          <w:tcPr>
            <w:tcW w:w="1800" w:type="dxa"/>
          </w:tcPr>
          <w:p w14:paraId="30F5204C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800" w:type="dxa"/>
          </w:tcPr>
          <w:p w14:paraId="46E4DCC6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800" w:type="dxa"/>
          </w:tcPr>
          <w:p w14:paraId="54F6779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1800" w:type="dxa"/>
          </w:tcPr>
          <w:p w14:paraId="0E579A27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800" w:type="dxa"/>
          </w:tcPr>
          <w:p w14:paraId="51C19505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800" w:type="dxa"/>
          </w:tcPr>
          <w:p w14:paraId="0A7ECC44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</w:tr>
      <w:tr w:rsidR="00710F15" w:rsidRPr="003D1388" w14:paraId="4BF74FF2" w14:textId="77777777" w:rsidTr="00FE7863">
        <w:tc>
          <w:tcPr>
            <w:tcW w:w="1350" w:type="dxa"/>
          </w:tcPr>
          <w:p w14:paraId="691E5715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800" w:type="dxa"/>
          </w:tcPr>
          <w:p w14:paraId="4BFFC088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800" w:type="dxa"/>
          </w:tcPr>
          <w:p w14:paraId="2D89FD9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800" w:type="dxa"/>
          </w:tcPr>
          <w:p w14:paraId="21D18D8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1800" w:type="dxa"/>
          </w:tcPr>
          <w:p w14:paraId="7F3026F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2.59</w:t>
            </w:r>
          </w:p>
        </w:tc>
        <w:tc>
          <w:tcPr>
            <w:tcW w:w="1800" w:type="dxa"/>
          </w:tcPr>
          <w:p w14:paraId="7553121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800" w:type="dxa"/>
          </w:tcPr>
          <w:p w14:paraId="0EEADAA6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11.7</w:t>
            </w:r>
          </w:p>
        </w:tc>
        <w:tc>
          <w:tcPr>
            <w:tcW w:w="1800" w:type="dxa"/>
          </w:tcPr>
          <w:p w14:paraId="62D2CC5F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</w:tr>
      <w:tr w:rsidR="00710F15" w:rsidRPr="003D1388" w14:paraId="2312959D" w14:textId="77777777" w:rsidTr="00FE7863">
        <w:tc>
          <w:tcPr>
            <w:tcW w:w="1350" w:type="dxa"/>
          </w:tcPr>
          <w:p w14:paraId="69C2E548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800" w:type="dxa"/>
          </w:tcPr>
          <w:p w14:paraId="74E2EA5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800" w:type="dxa"/>
          </w:tcPr>
          <w:p w14:paraId="40454773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800" w:type="dxa"/>
          </w:tcPr>
          <w:p w14:paraId="3CD2EF0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800" w:type="dxa"/>
          </w:tcPr>
          <w:p w14:paraId="0327C63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800" w:type="dxa"/>
          </w:tcPr>
          <w:p w14:paraId="27ECF9F0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1800" w:type="dxa"/>
          </w:tcPr>
          <w:p w14:paraId="493D359F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72.9</w:t>
            </w:r>
          </w:p>
        </w:tc>
        <w:tc>
          <w:tcPr>
            <w:tcW w:w="1800" w:type="dxa"/>
          </w:tcPr>
          <w:p w14:paraId="4C3EDF8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710F15" w:rsidRPr="003D1388" w14:paraId="590E73D7" w14:textId="77777777" w:rsidTr="00FE7863">
        <w:tc>
          <w:tcPr>
            <w:tcW w:w="1350" w:type="dxa"/>
          </w:tcPr>
          <w:p w14:paraId="1B0271C4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800" w:type="dxa"/>
          </w:tcPr>
          <w:p w14:paraId="47D33BD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800" w:type="dxa"/>
          </w:tcPr>
          <w:p w14:paraId="0DABF74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1800" w:type="dxa"/>
          </w:tcPr>
          <w:p w14:paraId="1939696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800" w:type="dxa"/>
          </w:tcPr>
          <w:p w14:paraId="4A8C963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8.31</w:t>
            </w:r>
          </w:p>
        </w:tc>
        <w:tc>
          <w:tcPr>
            <w:tcW w:w="1800" w:type="dxa"/>
          </w:tcPr>
          <w:p w14:paraId="0E6C8080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36.8</w:t>
            </w:r>
          </w:p>
        </w:tc>
        <w:tc>
          <w:tcPr>
            <w:tcW w:w="1800" w:type="dxa"/>
          </w:tcPr>
          <w:p w14:paraId="738A55E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15.9</w:t>
            </w:r>
          </w:p>
        </w:tc>
        <w:tc>
          <w:tcPr>
            <w:tcW w:w="1800" w:type="dxa"/>
          </w:tcPr>
          <w:p w14:paraId="1D0EBA5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</w:tr>
      <w:tr w:rsidR="00710F15" w:rsidRPr="003D1388" w14:paraId="0438FA12" w14:textId="77777777" w:rsidTr="00FE7863">
        <w:tc>
          <w:tcPr>
            <w:tcW w:w="1350" w:type="dxa"/>
          </w:tcPr>
          <w:p w14:paraId="1A7EE4B6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800" w:type="dxa"/>
          </w:tcPr>
          <w:p w14:paraId="1118D94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800" w:type="dxa"/>
          </w:tcPr>
          <w:p w14:paraId="01547DB8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0.13</w:t>
            </w:r>
          </w:p>
        </w:tc>
        <w:tc>
          <w:tcPr>
            <w:tcW w:w="1800" w:type="dxa"/>
          </w:tcPr>
          <w:p w14:paraId="2167B82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800" w:type="dxa"/>
          </w:tcPr>
          <w:p w14:paraId="2310DF34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5.64</w:t>
            </w:r>
          </w:p>
        </w:tc>
        <w:tc>
          <w:tcPr>
            <w:tcW w:w="1800" w:type="dxa"/>
          </w:tcPr>
          <w:p w14:paraId="594F98DB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71.2</w:t>
            </w:r>
          </w:p>
        </w:tc>
        <w:tc>
          <w:tcPr>
            <w:tcW w:w="1800" w:type="dxa"/>
          </w:tcPr>
          <w:p w14:paraId="5DA7EC46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81.6</w:t>
            </w:r>
          </w:p>
        </w:tc>
        <w:tc>
          <w:tcPr>
            <w:tcW w:w="1800" w:type="dxa"/>
          </w:tcPr>
          <w:p w14:paraId="0E20325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51.6</w:t>
            </w:r>
          </w:p>
        </w:tc>
      </w:tr>
      <w:tr w:rsidR="00710F15" w:rsidRPr="003D1388" w14:paraId="6A4AFAC2" w14:textId="77777777" w:rsidTr="00FE7863">
        <w:tc>
          <w:tcPr>
            <w:tcW w:w="1350" w:type="dxa"/>
          </w:tcPr>
          <w:p w14:paraId="18DE47AD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 xml:space="preserve">June </w:t>
            </w:r>
          </w:p>
        </w:tc>
        <w:tc>
          <w:tcPr>
            <w:tcW w:w="1800" w:type="dxa"/>
          </w:tcPr>
          <w:p w14:paraId="2270881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00" w:type="dxa"/>
          </w:tcPr>
          <w:p w14:paraId="5221EF2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  <w:tc>
          <w:tcPr>
            <w:tcW w:w="1800" w:type="dxa"/>
          </w:tcPr>
          <w:p w14:paraId="7AE0EE0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800" w:type="dxa"/>
          </w:tcPr>
          <w:p w14:paraId="22197A16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59.64</w:t>
            </w:r>
          </w:p>
        </w:tc>
        <w:tc>
          <w:tcPr>
            <w:tcW w:w="1800" w:type="dxa"/>
          </w:tcPr>
          <w:p w14:paraId="466D6027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97.9</w:t>
            </w:r>
          </w:p>
        </w:tc>
        <w:tc>
          <w:tcPr>
            <w:tcW w:w="1800" w:type="dxa"/>
          </w:tcPr>
          <w:p w14:paraId="6D0EA0E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78.9</w:t>
            </w:r>
          </w:p>
        </w:tc>
        <w:tc>
          <w:tcPr>
            <w:tcW w:w="1800" w:type="dxa"/>
          </w:tcPr>
          <w:p w14:paraId="65402EA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91.3</w:t>
            </w:r>
          </w:p>
        </w:tc>
      </w:tr>
      <w:tr w:rsidR="00710F15" w:rsidRPr="003D1388" w14:paraId="13C7B654" w14:textId="77777777" w:rsidTr="00FE7863">
        <w:tc>
          <w:tcPr>
            <w:tcW w:w="1350" w:type="dxa"/>
          </w:tcPr>
          <w:p w14:paraId="5982DDDC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800" w:type="dxa"/>
          </w:tcPr>
          <w:p w14:paraId="0C8624A8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00" w:type="dxa"/>
          </w:tcPr>
          <w:p w14:paraId="1138EB7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1800" w:type="dxa"/>
          </w:tcPr>
          <w:p w14:paraId="4FAD208C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800" w:type="dxa"/>
          </w:tcPr>
          <w:p w14:paraId="3FC6742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800" w:type="dxa"/>
          </w:tcPr>
          <w:p w14:paraId="3B63A99B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09.2</w:t>
            </w:r>
          </w:p>
        </w:tc>
        <w:tc>
          <w:tcPr>
            <w:tcW w:w="1800" w:type="dxa"/>
          </w:tcPr>
          <w:p w14:paraId="796E6F2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85.2</w:t>
            </w:r>
          </w:p>
        </w:tc>
        <w:tc>
          <w:tcPr>
            <w:tcW w:w="1800" w:type="dxa"/>
          </w:tcPr>
          <w:p w14:paraId="1CAC29A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24.1</w:t>
            </w:r>
          </w:p>
        </w:tc>
      </w:tr>
      <w:tr w:rsidR="00710F15" w:rsidRPr="003D1388" w14:paraId="6084182E" w14:textId="77777777" w:rsidTr="00FE7863">
        <w:tc>
          <w:tcPr>
            <w:tcW w:w="1350" w:type="dxa"/>
          </w:tcPr>
          <w:p w14:paraId="6FAA7E3E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800" w:type="dxa"/>
          </w:tcPr>
          <w:p w14:paraId="7ABA0688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00" w:type="dxa"/>
          </w:tcPr>
          <w:p w14:paraId="4D9992E8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800" w:type="dxa"/>
          </w:tcPr>
          <w:p w14:paraId="17A59FBB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800" w:type="dxa"/>
          </w:tcPr>
          <w:p w14:paraId="47ED8D6B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57.78</w:t>
            </w:r>
          </w:p>
        </w:tc>
        <w:tc>
          <w:tcPr>
            <w:tcW w:w="1800" w:type="dxa"/>
          </w:tcPr>
          <w:p w14:paraId="7F571C75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95.4</w:t>
            </w:r>
          </w:p>
        </w:tc>
        <w:tc>
          <w:tcPr>
            <w:tcW w:w="1800" w:type="dxa"/>
          </w:tcPr>
          <w:p w14:paraId="4BEBA57F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79.4</w:t>
            </w:r>
          </w:p>
        </w:tc>
        <w:tc>
          <w:tcPr>
            <w:tcW w:w="1800" w:type="dxa"/>
          </w:tcPr>
          <w:p w14:paraId="2A38CFA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19.0</w:t>
            </w:r>
          </w:p>
        </w:tc>
      </w:tr>
      <w:tr w:rsidR="00710F15" w:rsidRPr="003D1388" w14:paraId="5BD4B4FA" w14:textId="77777777" w:rsidTr="00FE7863">
        <w:tc>
          <w:tcPr>
            <w:tcW w:w="1350" w:type="dxa"/>
          </w:tcPr>
          <w:p w14:paraId="46A091F9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800" w:type="dxa"/>
          </w:tcPr>
          <w:p w14:paraId="190CE190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800" w:type="dxa"/>
          </w:tcPr>
          <w:p w14:paraId="1E361E9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1800" w:type="dxa"/>
          </w:tcPr>
          <w:p w14:paraId="1D3F5E9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800" w:type="dxa"/>
          </w:tcPr>
          <w:p w14:paraId="231BBBD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2.81</w:t>
            </w:r>
          </w:p>
        </w:tc>
        <w:tc>
          <w:tcPr>
            <w:tcW w:w="1800" w:type="dxa"/>
          </w:tcPr>
          <w:p w14:paraId="7A02E94B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56.7</w:t>
            </w:r>
          </w:p>
        </w:tc>
        <w:tc>
          <w:tcPr>
            <w:tcW w:w="1800" w:type="dxa"/>
          </w:tcPr>
          <w:p w14:paraId="5CBCE48C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83.2</w:t>
            </w:r>
          </w:p>
        </w:tc>
        <w:tc>
          <w:tcPr>
            <w:tcW w:w="1800" w:type="dxa"/>
          </w:tcPr>
          <w:p w14:paraId="5598A3E7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73.2</w:t>
            </w:r>
          </w:p>
        </w:tc>
      </w:tr>
      <w:tr w:rsidR="00710F15" w:rsidRPr="003D1388" w14:paraId="4015D39A" w14:textId="77777777" w:rsidTr="00FE7863">
        <w:tc>
          <w:tcPr>
            <w:tcW w:w="1350" w:type="dxa"/>
          </w:tcPr>
          <w:p w14:paraId="0A2FAF6B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800" w:type="dxa"/>
          </w:tcPr>
          <w:p w14:paraId="6269521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800" w:type="dxa"/>
          </w:tcPr>
          <w:p w14:paraId="7D803637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800" w:type="dxa"/>
          </w:tcPr>
          <w:p w14:paraId="3AACDCB5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800" w:type="dxa"/>
          </w:tcPr>
          <w:p w14:paraId="149BE7F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0.31</w:t>
            </w:r>
          </w:p>
        </w:tc>
        <w:tc>
          <w:tcPr>
            <w:tcW w:w="1800" w:type="dxa"/>
          </w:tcPr>
          <w:p w14:paraId="3C1FC5C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28.3</w:t>
            </w:r>
          </w:p>
        </w:tc>
        <w:tc>
          <w:tcPr>
            <w:tcW w:w="1800" w:type="dxa"/>
          </w:tcPr>
          <w:p w14:paraId="29F245B8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800" w:type="dxa"/>
          </w:tcPr>
          <w:p w14:paraId="4E697E0F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33.8</w:t>
            </w:r>
          </w:p>
        </w:tc>
      </w:tr>
      <w:tr w:rsidR="00710F15" w:rsidRPr="003D1388" w14:paraId="251DB1A6" w14:textId="77777777" w:rsidTr="00FE7863">
        <w:tc>
          <w:tcPr>
            <w:tcW w:w="1350" w:type="dxa"/>
          </w:tcPr>
          <w:p w14:paraId="20637FBB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800" w:type="dxa"/>
          </w:tcPr>
          <w:p w14:paraId="2427F90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1800" w:type="dxa"/>
          </w:tcPr>
          <w:p w14:paraId="2C89886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1800" w:type="dxa"/>
          </w:tcPr>
          <w:p w14:paraId="3343228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800" w:type="dxa"/>
          </w:tcPr>
          <w:p w14:paraId="31913F1C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800" w:type="dxa"/>
          </w:tcPr>
          <w:p w14:paraId="2C2EDE6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800" w:type="dxa"/>
          </w:tcPr>
          <w:p w14:paraId="1D15F47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800" w:type="dxa"/>
          </w:tcPr>
          <w:p w14:paraId="6E509980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710F15" w:rsidRPr="003D1388" w14:paraId="228D90E6" w14:textId="77777777" w:rsidTr="00FE7863">
        <w:tc>
          <w:tcPr>
            <w:tcW w:w="1350" w:type="dxa"/>
          </w:tcPr>
          <w:p w14:paraId="7F34E160" w14:textId="77777777" w:rsidR="00710F15" w:rsidRPr="003D1388" w:rsidRDefault="00710F15" w:rsidP="00FE7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800" w:type="dxa"/>
          </w:tcPr>
          <w:p w14:paraId="2AB7294C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18.3</w:t>
            </w:r>
          </w:p>
        </w:tc>
        <w:tc>
          <w:tcPr>
            <w:tcW w:w="1800" w:type="dxa"/>
          </w:tcPr>
          <w:p w14:paraId="4FB8012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1800" w:type="dxa"/>
          </w:tcPr>
          <w:p w14:paraId="611220DE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800" w:type="dxa"/>
          </w:tcPr>
          <w:p w14:paraId="0F83D8B7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73.88</w:t>
            </w:r>
          </w:p>
        </w:tc>
        <w:tc>
          <w:tcPr>
            <w:tcW w:w="1800" w:type="dxa"/>
          </w:tcPr>
          <w:p w14:paraId="501DA5D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800" w:type="dxa"/>
          </w:tcPr>
          <w:p w14:paraId="1C6F2BC1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1800" w:type="dxa"/>
          </w:tcPr>
          <w:p w14:paraId="6FEE430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710F15" w:rsidRPr="003D1388" w14:paraId="269EB515" w14:textId="77777777" w:rsidTr="00FE7863">
        <w:tc>
          <w:tcPr>
            <w:tcW w:w="1350" w:type="dxa"/>
          </w:tcPr>
          <w:p w14:paraId="2BFC940F" w14:textId="77777777" w:rsidR="00710F15" w:rsidRPr="003D1388" w:rsidRDefault="00710F15" w:rsidP="00FE786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00" w:type="dxa"/>
          </w:tcPr>
          <w:p w14:paraId="13C8C863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547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8BC35A4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0762867C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69CDF579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4F062A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1661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7BAC3F9D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2026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1A115962" w14:textId="77777777" w:rsidR="00710F15" w:rsidRPr="003D1388" w:rsidRDefault="00710F15" w:rsidP="00FE7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1637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14:paraId="3195AE1D" w14:textId="68711523" w:rsidR="00710F15" w:rsidRPr="00795B98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r w:rsidR="00E901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)</w:t>
      </w:r>
      <w:r w:rsidRPr="00795B98">
        <w:rPr>
          <w:rFonts w:ascii="Times New Roman" w:hAnsi="Times New Roman" w:cs="Times New Roman"/>
          <w:sz w:val="20"/>
          <w:szCs w:val="20"/>
          <w:lang w:val="en-US"/>
        </w:rPr>
        <w:t>calculation with E</w:t>
      </w:r>
      <w:r>
        <w:rPr>
          <w:rFonts w:ascii="Times New Roman" w:hAnsi="Times New Roman" w:cs="Times New Roman"/>
          <w:sz w:val="20"/>
          <w:szCs w:val="20"/>
          <w:lang w:val="en-US"/>
        </w:rPr>
        <w:t>quation Blanney-Criddle (1950);</w:t>
      </w:r>
      <w:r w:rsidR="007709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r w:rsidR="00E901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)</w:t>
      </w:r>
      <w:r w:rsidRPr="00795B98">
        <w:rPr>
          <w:rFonts w:ascii="Times New Roman" w:hAnsi="Times New Roman" w:cs="Times New Roman"/>
          <w:sz w:val="20"/>
          <w:szCs w:val="20"/>
          <w:lang w:val="en-US"/>
        </w:rPr>
        <w:t xml:space="preserve">calculation with Equation Lamoreaux/Kohler (1962)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</w:t>
      </w:r>
      <w:r w:rsidR="00E901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)</w:t>
      </w:r>
      <w:r w:rsidRPr="00795B98">
        <w:rPr>
          <w:rFonts w:ascii="Times New Roman" w:hAnsi="Times New Roman" w:cs="Times New Roman"/>
          <w:sz w:val="20"/>
          <w:szCs w:val="20"/>
          <w:lang w:val="en-US"/>
        </w:rPr>
        <w:t>calculation with Equation Penman/Linacre (1977)</w:t>
      </w:r>
    </w:p>
    <w:p w14:paraId="56454CF3" w14:textId="77777777" w:rsidR="00710F15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  <w:sectPr w:rsidR="00710F15" w:rsidSect="00D26615">
          <w:pgSz w:w="16838" w:h="11906" w:orient="landscape" w:code="9"/>
          <w:pgMar w:top="1411" w:right="1411" w:bottom="1411" w:left="1411" w:header="706" w:footer="706" w:gutter="0"/>
          <w:cols w:space="708"/>
          <w:docGrid w:linePitch="360"/>
        </w:sectPr>
      </w:pPr>
    </w:p>
    <w:p w14:paraId="3BA5EBE1" w14:textId="77777777" w:rsidR="00710F15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  <w:sectPr w:rsidR="00710F15" w:rsidSect="00710F15">
          <w:type w:val="continuous"/>
          <w:pgSz w:w="16838" w:h="11906" w:orient="landscape" w:code="9"/>
          <w:pgMar w:top="1411" w:right="1411" w:bottom="1411" w:left="1411" w:header="706" w:footer="706" w:gutter="0"/>
          <w:lnNumType w:countBy="1"/>
          <w:cols w:space="708"/>
          <w:docGrid w:linePitch="360"/>
        </w:sectPr>
      </w:pPr>
    </w:p>
    <w:p w14:paraId="3C13D841" w14:textId="46C2FF51" w:rsidR="005B5074" w:rsidRPr="00F5792D" w:rsidRDefault="005B5074" w:rsidP="005B5074">
      <w:pPr>
        <w:tabs>
          <w:tab w:val="left" w:pos="0"/>
          <w:tab w:val="left" w:pos="720"/>
        </w:tabs>
        <w:spacing w:after="0" w:line="480" w:lineRule="auto"/>
        <w:ind w:right="-130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792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12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Pr="00F5792D">
        <w:rPr>
          <w:rFonts w:ascii="Times New Roman" w:hAnsi="Times New Roman" w:cs="Times New Roman"/>
          <w:sz w:val="24"/>
          <w:szCs w:val="24"/>
          <w:lang w:val="en-US"/>
        </w:rPr>
        <w:t>Literature data on the percentage removal of COD, BOD and NH</w:t>
      </w:r>
      <w:r w:rsidRPr="00F5792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N in </w:t>
      </w:r>
      <w:r w:rsidRPr="00F5792D">
        <w:rPr>
          <w:rFonts w:ascii="Times New Roman" w:hAnsi="Times New Roman" w:cs="Times New Roman"/>
          <w:sz w:val="24"/>
          <w:szCs w:val="24"/>
          <w:lang w:val="en-US"/>
        </w:rPr>
        <w:t>different aerobic biological Land</w:t>
      </w:r>
      <w:r w:rsidR="009E4B3C">
        <w:rPr>
          <w:rFonts w:ascii="Times New Roman" w:hAnsi="Times New Roman" w:cs="Times New Roman"/>
          <w:sz w:val="24"/>
          <w:szCs w:val="24"/>
          <w:lang w:val="en-US"/>
        </w:rPr>
        <w:t>fill Leachates Treatment Plants</w:t>
      </w:r>
      <w:r w:rsidR="00DA1D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340"/>
        <w:gridCol w:w="1530"/>
        <w:gridCol w:w="1440"/>
        <w:gridCol w:w="1530"/>
        <w:gridCol w:w="2232"/>
      </w:tblGrid>
      <w:tr w:rsidR="005B5074" w:rsidRPr="00D101ED" w14:paraId="47D5B934" w14:textId="77777777" w:rsidTr="000E00EA">
        <w:tc>
          <w:tcPr>
            <w:tcW w:w="2340" w:type="dxa"/>
            <w:shd w:val="clear" w:color="auto" w:fill="BFBFBF" w:themeFill="background1" w:themeFillShade="BF"/>
          </w:tcPr>
          <w:p w14:paraId="605C01D0" w14:textId="77777777" w:rsidR="005B5074" w:rsidRPr="00D101ED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chnology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44BE7E5A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</w:t>
            </w: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B020ADA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moval</w:t>
            </w:r>
          </w:p>
          <w:p w14:paraId="786723F6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7DB7B3F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</w:t>
            </w: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A13E280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moval</w:t>
            </w:r>
          </w:p>
          <w:p w14:paraId="57E50E55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0963B7D0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</w:rPr>
              <w:t>ΝΗ</w:t>
            </w: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D101ED">
              <w:rPr>
                <w:rFonts w:ascii="Times New Roman" w:hAnsi="Times New Roman" w:cs="Times New Roman"/>
                <w:b/>
                <w:sz w:val="24"/>
                <w:szCs w:val="24"/>
              </w:rPr>
              <w:t>Ν</w:t>
            </w: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moval</w:t>
            </w:r>
          </w:p>
          <w:p w14:paraId="518F4D60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2232" w:type="dxa"/>
            <w:shd w:val="clear" w:color="auto" w:fill="BFBFBF" w:themeFill="background1" w:themeFillShade="BF"/>
          </w:tcPr>
          <w:p w14:paraId="0198392A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5B5074" w:rsidRPr="00D101ED" w14:paraId="14BE288B" w14:textId="77777777" w:rsidTr="000E00EA">
        <w:tc>
          <w:tcPr>
            <w:tcW w:w="2340" w:type="dxa"/>
            <w:shd w:val="clear" w:color="auto" w:fill="auto"/>
          </w:tcPr>
          <w:p w14:paraId="6D2EDB87" w14:textId="77777777" w:rsidR="005B5074" w:rsidRPr="005001B9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ed sludge process</w:t>
            </w:r>
          </w:p>
        </w:tc>
        <w:tc>
          <w:tcPr>
            <w:tcW w:w="1530" w:type="dxa"/>
            <w:shd w:val="clear" w:color="auto" w:fill="auto"/>
          </w:tcPr>
          <w:p w14:paraId="39A8B4F7" w14:textId="77777777" w:rsidR="005B5074" w:rsidRPr="005001B9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± 12</w:t>
            </w:r>
          </w:p>
        </w:tc>
        <w:tc>
          <w:tcPr>
            <w:tcW w:w="1440" w:type="dxa"/>
            <w:shd w:val="clear" w:color="auto" w:fill="auto"/>
          </w:tcPr>
          <w:p w14:paraId="1833495D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 ± 15</w:t>
            </w:r>
          </w:p>
        </w:tc>
        <w:tc>
          <w:tcPr>
            <w:tcW w:w="1530" w:type="dxa"/>
            <w:shd w:val="clear" w:color="auto" w:fill="auto"/>
          </w:tcPr>
          <w:p w14:paraId="02924244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 ± 12</w:t>
            </w:r>
          </w:p>
        </w:tc>
        <w:tc>
          <w:tcPr>
            <w:tcW w:w="2232" w:type="dxa"/>
            <w:shd w:val="clear" w:color="auto" w:fill="auto"/>
          </w:tcPr>
          <w:p w14:paraId="4004D723" w14:textId="77777777" w:rsidR="005B5074" w:rsidRPr="005001B9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0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tudy</w:t>
            </w:r>
          </w:p>
        </w:tc>
      </w:tr>
      <w:tr w:rsidR="005B5074" w:rsidRPr="00512EA2" w14:paraId="52C756AF" w14:textId="77777777" w:rsidTr="000E00EA">
        <w:tc>
          <w:tcPr>
            <w:tcW w:w="2340" w:type="dxa"/>
            <w:shd w:val="clear" w:color="auto" w:fill="auto"/>
          </w:tcPr>
          <w:p w14:paraId="5E262A45" w14:textId="77777777" w:rsidR="005B5074" w:rsidRPr="005001B9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Activated sludge</w:t>
            </w: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ess</w:t>
            </w:r>
          </w:p>
        </w:tc>
        <w:tc>
          <w:tcPr>
            <w:tcW w:w="1530" w:type="dxa"/>
            <w:shd w:val="clear" w:color="auto" w:fill="auto"/>
          </w:tcPr>
          <w:p w14:paraId="793087BB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shd w:val="clear" w:color="auto" w:fill="auto"/>
          </w:tcPr>
          <w:p w14:paraId="55D41C00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  <w:shd w:val="clear" w:color="auto" w:fill="auto"/>
          </w:tcPr>
          <w:p w14:paraId="45430AA2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32" w:type="dxa"/>
            <w:shd w:val="clear" w:color="auto" w:fill="auto"/>
          </w:tcPr>
          <w:p w14:paraId="37FBD280" w14:textId="19A41C8B" w:rsidR="005B5074" w:rsidRDefault="00512EA2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ilijoki 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</w:tr>
      <w:tr w:rsidR="00BA6576" w:rsidRPr="00BA6576" w14:paraId="4347423B" w14:textId="77777777" w:rsidTr="000E00EA">
        <w:tc>
          <w:tcPr>
            <w:tcW w:w="2340" w:type="dxa"/>
            <w:shd w:val="clear" w:color="auto" w:fill="auto"/>
          </w:tcPr>
          <w:p w14:paraId="45DEE374" w14:textId="4E9E2628" w:rsidR="00BA6576" w:rsidRPr="00D101ED" w:rsidRDefault="00BA6576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576">
              <w:rPr>
                <w:rFonts w:ascii="Times New Roman" w:hAnsi="Times New Roman" w:cs="Times New Roman"/>
                <w:sz w:val="24"/>
                <w:szCs w:val="24"/>
              </w:rPr>
              <w:t>Activated sludge process</w:t>
            </w:r>
          </w:p>
        </w:tc>
        <w:tc>
          <w:tcPr>
            <w:tcW w:w="1530" w:type="dxa"/>
            <w:shd w:val="clear" w:color="auto" w:fill="auto"/>
          </w:tcPr>
          <w:p w14:paraId="12C8B7C7" w14:textId="7570ADE3" w:rsidR="00BA6576" w:rsidRPr="00BA6576" w:rsidRDefault="00BA6576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440" w:type="dxa"/>
            <w:shd w:val="clear" w:color="auto" w:fill="auto"/>
          </w:tcPr>
          <w:p w14:paraId="393F1094" w14:textId="1BEC4DF1" w:rsidR="00BA6576" w:rsidRPr="00BA6576" w:rsidRDefault="00BA6576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530" w:type="dxa"/>
            <w:shd w:val="clear" w:color="auto" w:fill="auto"/>
          </w:tcPr>
          <w:p w14:paraId="436BDBF3" w14:textId="18AB2F28" w:rsidR="00BA6576" w:rsidRPr="00BA6576" w:rsidRDefault="00BA6576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232" w:type="dxa"/>
            <w:shd w:val="clear" w:color="auto" w:fill="auto"/>
          </w:tcPr>
          <w:p w14:paraId="1BE1DF7B" w14:textId="1431C46E" w:rsidR="00BA6576" w:rsidRPr="00512EA2" w:rsidRDefault="00BA6576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ompanogl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23</w:t>
            </w:r>
          </w:p>
        </w:tc>
      </w:tr>
      <w:tr w:rsidR="005B5074" w:rsidRPr="00BA6576" w14:paraId="32174BB4" w14:textId="77777777" w:rsidTr="000E00EA">
        <w:tc>
          <w:tcPr>
            <w:tcW w:w="2340" w:type="dxa"/>
          </w:tcPr>
          <w:p w14:paraId="44555DC7" w14:textId="77777777" w:rsidR="005B5074" w:rsidRPr="00D101ED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obic ponds</w:t>
            </w:r>
          </w:p>
        </w:tc>
        <w:tc>
          <w:tcPr>
            <w:tcW w:w="1530" w:type="dxa"/>
          </w:tcPr>
          <w:p w14:paraId="19FB6BD8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40" w:type="dxa"/>
          </w:tcPr>
          <w:p w14:paraId="5D64FB0F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530" w:type="dxa"/>
          </w:tcPr>
          <w:p w14:paraId="06005421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232" w:type="dxa"/>
          </w:tcPr>
          <w:p w14:paraId="55A83C1F" w14:textId="39A04238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scari et a</w:t>
            </w:r>
            <w:r w:rsid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</w:t>
            </w:r>
            <w:r w:rsid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4</w:t>
            </w:r>
          </w:p>
        </w:tc>
      </w:tr>
      <w:tr w:rsidR="005B5074" w:rsidRPr="00BA6576" w14:paraId="12467F2C" w14:textId="77777777" w:rsidTr="000E00EA">
        <w:tc>
          <w:tcPr>
            <w:tcW w:w="2340" w:type="dxa"/>
          </w:tcPr>
          <w:p w14:paraId="42BFF515" w14:textId="77777777" w:rsidR="005B5074" w:rsidRPr="00D101ED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ing batch reactor</w:t>
            </w:r>
          </w:p>
        </w:tc>
        <w:tc>
          <w:tcPr>
            <w:tcW w:w="1530" w:type="dxa"/>
          </w:tcPr>
          <w:p w14:paraId="592A0569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440" w:type="dxa"/>
          </w:tcPr>
          <w:p w14:paraId="3C1E84BB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530" w:type="dxa"/>
          </w:tcPr>
          <w:p w14:paraId="79D6CFE0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32" w:type="dxa"/>
          </w:tcPr>
          <w:p w14:paraId="40F1AB54" w14:textId="17311621" w:rsidR="005B5074" w:rsidRPr="00D101ED" w:rsidRDefault="00512EA2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zaj et al.</w:t>
            </w:r>
            <w:r w:rsid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5</w:t>
            </w:r>
          </w:p>
        </w:tc>
      </w:tr>
      <w:tr w:rsidR="005B5074" w:rsidRPr="00512EA2" w14:paraId="6DF8B6B6" w14:textId="77777777" w:rsidTr="000E00EA">
        <w:tc>
          <w:tcPr>
            <w:tcW w:w="2340" w:type="dxa"/>
          </w:tcPr>
          <w:p w14:paraId="358983AA" w14:textId="77777777" w:rsidR="005B5074" w:rsidRPr="00D101ED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ng biological c</w:t>
            </w:r>
            <w:r w:rsidRPr="003376B7">
              <w:rPr>
                <w:rFonts w:ascii="Times New Roman" w:hAnsi="Times New Roman" w:cs="Times New Roman"/>
                <w:sz w:val="24"/>
                <w:szCs w:val="24"/>
              </w:rPr>
              <w:t xml:space="preserve">ontactors </w:t>
            </w:r>
          </w:p>
        </w:tc>
        <w:tc>
          <w:tcPr>
            <w:tcW w:w="1530" w:type="dxa"/>
          </w:tcPr>
          <w:p w14:paraId="778CF1F0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752A7494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30" w:type="dxa"/>
          </w:tcPr>
          <w:p w14:paraId="78C73D49" w14:textId="77777777" w:rsidR="005B5074" w:rsidRPr="00D101ED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32" w:type="dxa"/>
          </w:tcPr>
          <w:p w14:paraId="0E870C8A" w14:textId="116BE100" w:rsidR="005B5074" w:rsidRPr="00512EA2" w:rsidRDefault="00512EA2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retta et al.</w:t>
            </w:r>
            <w:r w:rsid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</w:tr>
      <w:tr w:rsidR="005B5074" w:rsidRPr="00512EA2" w14:paraId="2A513D36" w14:textId="77777777" w:rsidTr="000E00EA">
        <w:tc>
          <w:tcPr>
            <w:tcW w:w="2340" w:type="dxa"/>
          </w:tcPr>
          <w:p w14:paraId="7986673D" w14:textId="77777777" w:rsidR="005B5074" w:rsidRPr="00512EA2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ving bed biofilm reactor </w:t>
            </w:r>
          </w:p>
        </w:tc>
        <w:tc>
          <w:tcPr>
            <w:tcW w:w="1530" w:type="dxa"/>
          </w:tcPr>
          <w:p w14:paraId="34338A91" w14:textId="77777777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81</w:t>
            </w:r>
          </w:p>
        </w:tc>
        <w:tc>
          <w:tcPr>
            <w:tcW w:w="1440" w:type="dxa"/>
          </w:tcPr>
          <w:p w14:paraId="3857BCCF" w14:textId="77777777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0" w:type="dxa"/>
          </w:tcPr>
          <w:p w14:paraId="18F32CC4" w14:textId="77777777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95</w:t>
            </w:r>
          </w:p>
        </w:tc>
        <w:tc>
          <w:tcPr>
            <w:tcW w:w="2232" w:type="dxa"/>
          </w:tcPr>
          <w:p w14:paraId="44090D55" w14:textId="2D23C000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ukidou and </w:t>
            </w:r>
            <w:r w:rsidR="00512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uboulis</w:t>
            </w:r>
            <w:r w:rsid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1</w:t>
            </w:r>
          </w:p>
        </w:tc>
      </w:tr>
      <w:tr w:rsidR="005B5074" w:rsidRPr="00512EA2" w14:paraId="281BEB11" w14:textId="77777777" w:rsidTr="000E00EA">
        <w:tc>
          <w:tcPr>
            <w:tcW w:w="2340" w:type="dxa"/>
          </w:tcPr>
          <w:p w14:paraId="09A61776" w14:textId="77777777" w:rsidR="005B5074" w:rsidRPr="00512EA2" w:rsidRDefault="005B5074" w:rsidP="000E00E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mbrane bioreactor </w:t>
            </w:r>
          </w:p>
        </w:tc>
        <w:tc>
          <w:tcPr>
            <w:tcW w:w="1530" w:type="dxa"/>
          </w:tcPr>
          <w:p w14:paraId="43DED159" w14:textId="77777777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440" w:type="dxa"/>
          </w:tcPr>
          <w:p w14:paraId="5612281C" w14:textId="77777777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30" w:type="dxa"/>
          </w:tcPr>
          <w:p w14:paraId="11999FC7" w14:textId="77777777" w:rsidR="005B5074" w:rsidRPr="00512EA2" w:rsidRDefault="005B5074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32" w:type="dxa"/>
          </w:tcPr>
          <w:p w14:paraId="4D935475" w14:textId="199D2380" w:rsidR="005B5074" w:rsidRPr="00512EA2" w:rsidRDefault="00512EA2" w:rsidP="000E00E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vanathan et al.</w:t>
            </w:r>
            <w:r w:rsidR="00BA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7</w:t>
            </w:r>
          </w:p>
        </w:tc>
      </w:tr>
    </w:tbl>
    <w:p w14:paraId="5215A77E" w14:textId="77777777" w:rsidR="005B5074" w:rsidRPr="00F5792D" w:rsidRDefault="005B5074" w:rsidP="005B507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5B5074" w:rsidRPr="00F5792D" w:rsidSect="00F5792D">
          <w:pgSz w:w="11906" w:h="16838"/>
          <w:pgMar w:top="1440" w:right="2837" w:bottom="1440" w:left="1282" w:header="706" w:footer="706" w:gutter="0"/>
          <w:cols w:space="708"/>
          <w:docGrid w:linePitch="360"/>
        </w:sectPr>
      </w:pPr>
    </w:p>
    <w:p w14:paraId="6756FC44" w14:textId="0E4F107F" w:rsidR="00710F15" w:rsidRPr="00DC7482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212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C7482">
        <w:rPr>
          <w:rFonts w:ascii="Times New Roman" w:hAnsi="Times New Roman" w:cs="Times New Roman"/>
          <w:sz w:val="24"/>
          <w:szCs w:val="24"/>
          <w:lang w:val="en-US"/>
        </w:rPr>
        <w:t xml:space="preserve">arameters </w:t>
      </w:r>
      <w:r>
        <w:rPr>
          <w:rFonts w:ascii="Times New Roman" w:hAnsi="Times New Roman" w:cs="Times New Roman"/>
          <w:sz w:val="24"/>
          <w:szCs w:val="24"/>
          <w:lang w:val="en-US"/>
        </w:rPr>
        <w:t>used for the d</w:t>
      </w:r>
      <w:r w:rsidRPr="00DC7482">
        <w:rPr>
          <w:rFonts w:ascii="Times New Roman" w:hAnsi="Times New Roman" w:cs="Times New Roman"/>
          <w:sz w:val="24"/>
          <w:szCs w:val="24"/>
          <w:lang w:val="en-US"/>
        </w:rPr>
        <w:t xml:space="preserve">esig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C7482">
        <w:rPr>
          <w:rFonts w:ascii="Times New Roman" w:hAnsi="Times New Roman" w:cs="Times New Roman"/>
          <w:sz w:val="24"/>
          <w:szCs w:val="24"/>
          <w:lang w:val="en-US"/>
        </w:rPr>
        <w:t xml:space="preserve"> horizontal subsurface flow constructed wetlands (HSSF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37A8C">
        <w:rPr>
          <w:rFonts w:ascii="Times New Roman" w:hAnsi="Times New Roman" w:cs="Times New Roman"/>
          <w:sz w:val="24"/>
          <w:szCs w:val="24"/>
          <w:lang w:val="en-US"/>
        </w:rPr>
        <w:t>surface flow constructed wetlands (FWS)</w:t>
      </w:r>
      <w:r w:rsidR="00DA1D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310"/>
        <w:gridCol w:w="2310"/>
        <w:gridCol w:w="2310"/>
      </w:tblGrid>
      <w:tr w:rsidR="00710F15" w:rsidRPr="003D1388" w14:paraId="186E236E" w14:textId="77777777" w:rsidTr="00FE7863">
        <w:tc>
          <w:tcPr>
            <w:tcW w:w="2268" w:type="dxa"/>
            <w:shd w:val="clear" w:color="auto" w:fill="BFBFBF" w:themeFill="background1" w:themeFillShade="BF"/>
          </w:tcPr>
          <w:p w14:paraId="0F189B44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ign parameters</w:t>
            </w:r>
          </w:p>
        </w:tc>
        <w:tc>
          <w:tcPr>
            <w:tcW w:w="2310" w:type="dxa"/>
            <w:shd w:val="clear" w:color="auto" w:fill="BFBFBF" w:themeFill="background1" w:themeFillShade="BF"/>
          </w:tcPr>
          <w:p w14:paraId="3E093C05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</w:t>
            </w:r>
          </w:p>
        </w:tc>
        <w:tc>
          <w:tcPr>
            <w:tcW w:w="2310" w:type="dxa"/>
            <w:shd w:val="clear" w:color="auto" w:fill="BFBFBF" w:themeFill="background1" w:themeFillShade="BF"/>
          </w:tcPr>
          <w:p w14:paraId="03506E20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N</w:t>
            </w:r>
          </w:p>
        </w:tc>
        <w:tc>
          <w:tcPr>
            <w:tcW w:w="2310" w:type="dxa"/>
            <w:shd w:val="clear" w:color="auto" w:fill="BFBFBF" w:themeFill="background1" w:themeFillShade="BF"/>
          </w:tcPr>
          <w:p w14:paraId="3F9D8117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3D13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N</w:t>
            </w:r>
          </w:p>
        </w:tc>
      </w:tr>
      <w:tr w:rsidR="00710F15" w:rsidRPr="003D1388" w14:paraId="674F6DD8" w14:textId="77777777" w:rsidTr="00FE7863">
        <w:tc>
          <w:tcPr>
            <w:tcW w:w="9198" w:type="dxa"/>
            <w:gridSpan w:val="4"/>
            <w:shd w:val="clear" w:color="auto" w:fill="FFFFFF" w:themeFill="background1"/>
          </w:tcPr>
          <w:p w14:paraId="5451F5CC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SSF</w:t>
            </w:r>
          </w:p>
        </w:tc>
      </w:tr>
      <w:tr w:rsidR="00710F15" w:rsidRPr="003D1388" w14:paraId="6921D2BC" w14:textId="77777777" w:rsidTr="00FE7863">
        <w:tc>
          <w:tcPr>
            <w:tcW w:w="2268" w:type="dxa"/>
          </w:tcPr>
          <w:p w14:paraId="6D35F665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(m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)</w:t>
            </w:r>
          </w:p>
        </w:tc>
        <w:tc>
          <w:tcPr>
            <w:tcW w:w="2310" w:type="dxa"/>
          </w:tcPr>
          <w:p w14:paraId="4A3A755B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310" w:type="dxa"/>
          </w:tcPr>
          <w:p w14:paraId="3FB4F6DB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310" w:type="dxa"/>
          </w:tcPr>
          <w:p w14:paraId="1C6EFE63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710F15" w:rsidRPr="003D1388" w14:paraId="27617C81" w14:textId="77777777" w:rsidTr="00FE7863">
        <w:tc>
          <w:tcPr>
            <w:tcW w:w="2268" w:type="dxa"/>
          </w:tcPr>
          <w:p w14:paraId="519E6E08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2310" w:type="dxa"/>
          </w:tcPr>
          <w:p w14:paraId="45F00CC9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310" w:type="dxa"/>
          </w:tcPr>
          <w:p w14:paraId="252759BB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310" w:type="dxa"/>
          </w:tcPr>
          <w:p w14:paraId="71AA252F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710F15" w:rsidRPr="003D1388" w14:paraId="4F969E31" w14:textId="77777777" w:rsidTr="00FE7863">
        <w:tc>
          <w:tcPr>
            <w:tcW w:w="2268" w:type="dxa"/>
          </w:tcPr>
          <w:p w14:paraId="61F2213A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* (mg/L)</w:t>
            </w:r>
          </w:p>
        </w:tc>
        <w:tc>
          <w:tcPr>
            <w:tcW w:w="2310" w:type="dxa"/>
          </w:tcPr>
          <w:p w14:paraId="20F18909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10" w:type="dxa"/>
          </w:tcPr>
          <w:p w14:paraId="6D22E560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10" w:type="dxa"/>
          </w:tcPr>
          <w:p w14:paraId="6EC67C2C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10F15" w:rsidRPr="003D1388" w14:paraId="5BB1244B" w14:textId="77777777" w:rsidTr="00FE7863">
        <w:tc>
          <w:tcPr>
            <w:tcW w:w="2268" w:type="dxa"/>
          </w:tcPr>
          <w:p w14:paraId="603FA187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10" w:type="dxa"/>
          </w:tcPr>
          <w:p w14:paraId="0424AF2F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310" w:type="dxa"/>
          </w:tcPr>
          <w:p w14:paraId="0E614A36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2310" w:type="dxa"/>
          </w:tcPr>
          <w:p w14:paraId="4568AC9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</w:t>
            </w:r>
          </w:p>
        </w:tc>
      </w:tr>
      <w:tr w:rsidR="00710F15" w:rsidRPr="003D1388" w14:paraId="2F962E82" w14:textId="77777777" w:rsidTr="00FE7863">
        <w:tc>
          <w:tcPr>
            <w:tcW w:w="2268" w:type="dxa"/>
          </w:tcPr>
          <w:p w14:paraId="35CA477C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θ </w:t>
            </w:r>
          </w:p>
        </w:tc>
        <w:tc>
          <w:tcPr>
            <w:tcW w:w="2310" w:type="dxa"/>
          </w:tcPr>
          <w:p w14:paraId="2C252BA7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2310" w:type="dxa"/>
          </w:tcPr>
          <w:p w14:paraId="290863B6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4</w:t>
            </w:r>
          </w:p>
        </w:tc>
        <w:tc>
          <w:tcPr>
            <w:tcW w:w="2310" w:type="dxa"/>
          </w:tcPr>
          <w:p w14:paraId="41E5FFE1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710F15" w:rsidRPr="003D1388" w14:paraId="2244269A" w14:textId="77777777" w:rsidTr="00FE7863">
        <w:tc>
          <w:tcPr>
            <w:tcW w:w="2268" w:type="dxa"/>
          </w:tcPr>
          <w:p w14:paraId="2F830DEA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2310" w:type="dxa"/>
          </w:tcPr>
          <w:p w14:paraId="51B997EF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10" w:type="dxa"/>
          </w:tcPr>
          <w:p w14:paraId="58068211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10" w:type="dxa"/>
          </w:tcPr>
          <w:p w14:paraId="0CB8A2A4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10F15" w:rsidRPr="003D1388" w14:paraId="11C82E0C" w14:textId="77777777" w:rsidTr="00FE7863">
        <w:tc>
          <w:tcPr>
            <w:tcW w:w="2268" w:type="dxa"/>
          </w:tcPr>
          <w:p w14:paraId="2B899E30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ο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) </w:t>
            </w:r>
          </w:p>
        </w:tc>
        <w:tc>
          <w:tcPr>
            <w:tcW w:w="2310" w:type="dxa"/>
          </w:tcPr>
          <w:p w14:paraId="598672C6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10" w:type="dxa"/>
          </w:tcPr>
          <w:p w14:paraId="15EDFFE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10" w:type="dxa"/>
          </w:tcPr>
          <w:p w14:paraId="667E2E6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710F15" w:rsidRPr="003D1388" w14:paraId="0D1CDE09" w14:textId="77777777" w:rsidTr="00FE7863">
        <w:tc>
          <w:tcPr>
            <w:tcW w:w="2268" w:type="dxa"/>
          </w:tcPr>
          <w:p w14:paraId="479B2E0B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ut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10" w:type="dxa"/>
          </w:tcPr>
          <w:p w14:paraId="274231D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10" w:type="dxa"/>
          </w:tcPr>
          <w:p w14:paraId="317FCB45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10" w:type="dxa"/>
          </w:tcPr>
          <w:p w14:paraId="0EA5E3B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710F15" w:rsidRPr="003D1388" w14:paraId="12459CBA" w14:textId="77777777" w:rsidTr="00FE7863">
        <w:tc>
          <w:tcPr>
            <w:tcW w:w="2268" w:type="dxa"/>
          </w:tcPr>
          <w:p w14:paraId="277EC5DB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fety 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310" w:type="dxa"/>
          </w:tcPr>
          <w:p w14:paraId="45791A15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2310" w:type="dxa"/>
          </w:tcPr>
          <w:p w14:paraId="51EA61F5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2310" w:type="dxa"/>
          </w:tcPr>
          <w:p w14:paraId="27BCD50A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710F15" w:rsidRPr="003D1388" w14:paraId="23541449" w14:textId="77777777" w:rsidTr="00FE7863">
        <w:tc>
          <w:tcPr>
            <w:tcW w:w="9198" w:type="dxa"/>
            <w:gridSpan w:val="4"/>
            <w:shd w:val="clear" w:color="auto" w:fill="FFFFFF" w:themeFill="background1"/>
          </w:tcPr>
          <w:p w14:paraId="139A58F9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WS</w:t>
            </w:r>
          </w:p>
        </w:tc>
      </w:tr>
      <w:tr w:rsidR="00710F15" w:rsidRPr="003D1388" w14:paraId="70F179A3" w14:textId="77777777" w:rsidTr="00FE7863">
        <w:tc>
          <w:tcPr>
            <w:tcW w:w="2268" w:type="dxa"/>
          </w:tcPr>
          <w:p w14:paraId="6B9B0776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(m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d)</w:t>
            </w:r>
          </w:p>
        </w:tc>
        <w:tc>
          <w:tcPr>
            <w:tcW w:w="2310" w:type="dxa"/>
          </w:tcPr>
          <w:p w14:paraId="357A3CF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2310" w:type="dxa"/>
          </w:tcPr>
          <w:p w14:paraId="2D82B15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2310" w:type="dxa"/>
          </w:tcPr>
          <w:p w14:paraId="09D9507D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</w:tc>
      </w:tr>
      <w:tr w:rsidR="00710F15" w:rsidRPr="003D1388" w14:paraId="49B73F99" w14:textId="77777777" w:rsidTr="00FE7863">
        <w:tc>
          <w:tcPr>
            <w:tcW w:w="2268" w:type="dxa"/>
          </w:tcPr>
          <w:p w14:paraId="7AD46530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2310" w:type="dxa"/>
          </w:tcPr>
          <w:p w14:paraId="413ACFC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10" w:type="dxa"/>
          </w:tcPr>
          <w:p w14:paraId="08411FEB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10" w:type="dxa"/>
          </w:tcPr>
          <w:p w14:paraId="45723710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710F15" w:rsidRPr="003D1388" w14:paraId="19F4E541" w14:textId="77777777" w:rsidTr="00FE7863">
        <w:tc>
          <w:tcPr>
            <w:tcW w:w="2268" w:type="dxa"/>
          </w:tcPr>
          <w:p w14:paraId="160FA1CF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* (mg/L)</w:t>
            </w:r>
          </w:p>
        </w:tc>
        <w:tc>
          <w:tcPr>
            <w:tcW w:w="2310" w:type="dxa"/>
          </w:tcPr>
          <w:p w14:paraId="70BF31C7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10" w:type="dxa"/>
          </w:tcPr>
          <w:p w14:paraId="71E5863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</w:t>
            </w:r>
          </w:p>
        </w:tc>
        <w:tc>
          <w:tcPr>
            <w:tcW w:w="2310" w:type="dxa"/>
          </w:tcPr>
          <w:p w14:paraId="0D5BE88B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10F15" w:rsidRPr="003D1388" w14:paraId="136B93F5" w14:textId="77777777" w:rsidTr="00FE7863">
        <w:tc>
          <w:tcPr>
            <w:tcW w:w="2268" w:type="dxa"/>
          </w:tcPr>
          <w:p w14:paraId="630BB066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10" w:type="dxa"/>
          </w:tcPr>
          <w:p w14:paraId="527B2553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</w:p>
        </w:tc>
        <w:tc>
          <w:tcPr>
            <w:tcW w:w="2310" w:type="dxa"/>
          </w:tcPr>
          <w:p w14:paraId="5953CD0C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1 </w:t>
            </w:r>
          </w:p>
        </w:tc>
        <w:tc>
          <w:tcPr>
            <w:tcW w:w="2310" w:type="dxa"/>
          </w:tcPr>
          <w:p w14:paraId="7EEE34C6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</w:tr>
      <w:tr w:rsidR="00710F15" w:rsidRPr="003D1388" w14:paraId="68865F72" w14:textId="77777777" w:rsidTr="00FE7863">
        <w:tc>
          <w:tcPr>
            <w:tcW w:w="2268" w:type="dxa"/>
          </w:tcPr>
          <w:p w14:paraId="2117D394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θ </w:t>
            </w:r>
          </w:p>
        </w:tc>
        <w:tc>
          <w:tcPr>
            <w:tcW w:w="2310" w:type="dxa"/>
          </w:tcPr>
          <w:p w14:paraId="2A1CA9BC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85 </w:t>
            </w:r>
          </w:p>
        </w:tc>
        <w:tc>
          <w:tcPr>
            <w:tcW w:w="2310" w:type="dxa"/>
          </w:tcPr>
          <w:p w14:paraId="28A86A63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14 </w:t>
            </w:r>
          </w:p>
        </w:tc>
        <w:tc>
          <w:tcPr>
            <w:tcW w:w="2310" w:type="dxa"/>
          </w:tcPr>
          <w:p w14:paraId="600630A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2</w:t>
            </w:r>
          </w:p>
        </w:tc>
      </w:tr>
      <w:tr w:rsidR="00710F15" w:rsidRPr="003D1388" w14:paraId="66B4030B" w14:textId="77777777" w:rsidTr="00FE7863">
        <w:tc>
          <w:tcPr>
            <w:tcW w:w="2268" w:type="dxa"/>
          </w:tcPr>
          <w:p w14:paraId="06088943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2310" w:type="dxa"/>
          </w:tcPr>
          <w:p w14:paraId="10867196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2310" w:type="dxa"/>
          </w:tcPr>
          <w:p w14:paraId="10C03B59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310" w:type="dxa"/>
          </w:tcPr>
          <w:p w14:paraId="39B16D1F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10F15" w:rsidRPr="003D1388" w14:paraId="3735EC5E" w14:textId="77777777" w:rsidTr="00FE7863">
        <w:tc>
          <w:tcPr>
            <w:tcW w:w="2268" w:type="dxa"/>
          </w:tcPr>
          <w:p w14:paraId="22E5B376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(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ο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) </w:t>
            </w:r>
          </w:p>
        </w:tc>
        <w:tc>
          <w:tcPr>
            <w:tcW w:w="2310" w:type="dxa"/>
          </w:tcPr>
          <w:p w14:paraId="61227003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2310" w:type="dxa"/>
          </w:tcPr>
          <w:p w14:paraId="012FFB2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2310" w:type="dxa"/>
          </w:tcPr>
          <w:p w14:paraId="28C20B3D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710F15" w:rsidRPr="003D1388" w14:paraId="054023D1" w14:textId="77777777" w:rsidTr="00FE7863">
        <w:tc>
          <w:tcPr>
            <w:tcW w:w="2268" w:type="dxa"/>
          </w:tcPr>
          <w:p w14:paraId="2AB9A2E3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ut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10" w:type="dxa"/>
          </w:tcPr>
          <w:p w14:paraId="2EAA9A42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2310" w:type="dxa"/>
          </w:tcPr>
          <w:p w14:paraId="61ECADD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310" w:type="dxa"/>
          </w:tcPr>
          <w:p w14:paraId="4FD6F9F6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10F15" w:rsidRPr="003D1388" w14:paraId="2E84888D" w14:textId="77777777" w:rsidTr="00FE7863">
        <w:tc>
          <w:tcPr>
            <w:tcW w:w="2268" w:type="dxa"/>
          </w:tcPr>
          <w:p w14:paraId="08AACD6A" w14:textId="77777777" w:rsidR="00710F15" w:rsidRPr="003D1388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fety 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310" w:type="dxa"/>
          </w:tcPr>
          <w:p w14:paraId="1B970FBC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</w:p>
        </w:tc>
        <w:tc>
          <w:tcPr>
            <w:tcW w:w="2310" w:type="dxa"/>
          </w:tcPr>
          <w:p w14:paraId="0D4369EE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</w:tc>
        <w:tc>
          <w:tcPr>
            <w:tcW w:w="2310" w:type="dxa"/>
          </w:tcPr>
          <w:p w14:paraId="6E437FA3" w14:textId="77777777" w:rsidR="00710F15" w:rsidRPr="003D1388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1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3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D775846" w14:textId="77777777" w:rsidR="00710F15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82411B" w14:textId="3708EA44" w:rsidR="00710F15" w:rsidRPr="00170378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212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</w:t>
      </w:r>
      <w:r w:rsidRPr="00170378">
        <w:rPr>
          <w:rFonts w:ascii="Times New Roman" w:hAnsi="Times New Roman" w:cs="Times New Roman"/>
          <w:sz w:val="24"/>
          <w:szCs w:val="24"/>
          <w:lang w:val="en-US"/>
        </w:rPr>
        <w:t xml:space="preserve">Design characteristics of the </w:t>
      </w:r>
      <w:r w:rsidR="00D26615">
        <w:rPr>
          <w:rFonts w:ascii="Times New Roman" w:hAnsi="Times New Roman" w:cs="Times New Roman"/>
          <w:sz w:val="24"/>
          <w:szCs w:val="24"/>
          <w:lang w:val="en-US"/>
        </w:rPr>
        <w:t>constructed wetlands</w:t>
      </w:r>
      <w:r w:rsidR="00AB16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180" w:type="dxa"/>
        <w:tblInd w:w="108" w:type="dxa"/>
        <w:tblLook w:val="04A0" w:firstRow="1" w:lastRow="0" w:firstColumn="1" w:lastColumn="0" w:noHBand="0" w:noVBand="1"/>
      </w:tblPr>
      <w:tblGrid>
        <w:gridCol w:w="4950"/>
        <w:gridCol w:w="4230"/>
      </w:tblGrid>
      <w:tr w:rsidR="00710F15" w:rsidRPr="009274F4" w14:paraId="772E799F" w14:textId="77777777" w:rsidTr="00D26615">
        <w:tc>
          <w:tcPr>
            <w:tcW w:w="4950" w:type="dxa"/>
            <w:shd w:val="clear" w:color="auto" w:fill="BFBFBF" w:themeFill="background1" w:themeFillShade="BF"/>
          </w:tcPr>
          <w:p w14:paraId="5E08942E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ign parameters</w:t>
            </w:r>
          </w:p>
        </w:tc>
        <w:tc>
          <w:tcPr>
            <w:tcW w:w="4230" w:type="dxa"/>
            <w:shd w:val="clear" w:color="auto" w:fill="BFBFBF" w:themeFill="background1" w:themeFillShade="BF"/>
          </w:tcPr>
          <w:p w14:paraId="0A298DB8" w14:textId="3E3CF49F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10F15" w:rsidRPr="009274F4" w14:paraId="189C9EB8" w14:textId="77777777" w:rsidTr="00D26615">
        <w:tc>
          <w:tcPr>
            <w:tcW w:w="9180" w:type="dxa"/>
            <w:gridSpan w:val="2"/>
          </w:tcPr>
          <w:p w14:paraId="4CFCC84A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SF</w:t>
            </w:r>
          </w:p>
        </w:tc>
      </w:tr>
      <w:tr w:rsidR="00710F15" w:rsidRPr="009274F4" w14:paraId="3CE0CF6F" w14:textId="77777777" w:rsidTr="00D26615">
        <w:tc>
          <w:tcPr>
            <w:tcW w:w="4950" w:type="dxa"/>
          </w:tcPr>
          <w:p w14:paraId="4B81B888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rea (m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0" w:type="dxa"/>
          </w:tcPr>
          <w:p w14:paraId="4A912261" w14:textId="523D62F4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C1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</w:tr>
      <w:tr w:rsidR="00710F15" w:rsidRPr="009274F4" w14:paraId="09CD4EAC" w14:textId="77777777" w:rsidTr="00D26615">
        <w:tc>
          <w:tcPr>
            <w:tcW w:w="4950" w:type="dxa"/>
          </w:tcPr>
          <w:p w14:paraId="1782BA41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Ws</w:t>
            </w:r>
          </w:p>
        </w:tc>
        <w:tc>
          <w:tcPr>
            <w:tcW w:w="4230" w:type="dxa"/>
          </w:tcPr>
          <w:p w14:paraId="0D301CCB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10F15" w:rsidRPr="009274F4" w14:paraId="2DA5A50B" w14:textId="77777777" w:rsidTr="00D26615">
        <w:tc>
          <w:tcPr>
            <w:tcW w:w="4950" w:type="dxa"/>
          </w:tcPr>
          <w:p w14:paraId="244FD56F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of each CW (m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0" w:type="dxa"/>
          </w:tcPr>
          <w:p w14:paraId="25BBB89A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</w:t>
            </w:r>
          </w:p>
        </w:tc>
      </w:tr>
      <w:tr w:rsidR="00710F15" w:rsidRPr="009274F4" w14:paraId="0C5537EC" w14:textId="77777777" w:rsidTr="00D26615">
        <w:tc>
          <w:tcPr>
            <w:tcW w:w="4950" w:type="dxa"/>
          </w:tcPr>
          <w:p w14:paraId="46B95A35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/width ratio</w:t>
            </w:r>
          </w:p>
        </w:tc>
        <w:tc>
          <w:tcPr>
            <w:tcW w:w="4230" w:type="dxa"/>
          </w:tcPr>
          <w:p w14:paraId="4FC67A78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:1</w:t>
            </w:r>
          </w:p>
        </w:tc>
      </w:tr>
      <w:tr w:rsidR="00710F15" w:rsidRPr="009274F4" w14:paraId="24B7A561" w14:textId="77777777" w:rsidTr="00D26615">
        <w:tc>
          <w:tcPr>
            <w:tcW w:w="4950" w:type="dxa"/>
          </w:tcPr>
          <w:p w14:paraId="3C4F028B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(m)</w:t>
            </w:r>
          </w:p>
        </w:tc>
        <w:tc>
          <w:tcPr>
            <w:tcW w:w="4230" w:type="dxa"/>
          </w:tcPr>
          <w:p w14:paraId="3E2175F9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710F15" w:rsidRPr="009274F4" w14:paraId="46AE3411" w14:textId="77777777" w:rsidTr="00D26615">
        <w:tc>
          <w:tcPr>
            <w:tcW w:w="4950" w:type="dxa"/>
          </w:tcPr>
          <w:p w14:paraId="34503E80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(m)</w:t>
            </w:r>
          </w:p>
        </w:tc>
        <w:tc>
          <w:tcPr>
            <w:tcW w:w="4230" w:type="dxa"/>
          </w:tcPr>
          <w:p w14:paraId="057A7A30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710F15" w:rsidRPr="009274F4" w14:paraId="10053678" w14:textId="77777777" w:rsidTr="00D26615">
        <w:tc>
          <w:tcPr>
            <w:tcW w:w="4950" w:type="dxa"/>
          </w:tcPr>
          <w:p w14:paraId="24104599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 (m)</w:t>
            </w:r>
          </w:p>
        </w:tc>
        <w:tc>
          <w:tcPr>
            <w:tcW w:w="4230" w:type="dxa"/>
          </w:tcPr>
          <w:p w14:paraId="1F4AB4C2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710F15" w:rsidRPr="009274F4" w14:paraId="59F1FF3A" w14:textId="77777777" w:rsidTr="00D26615">
        <w:tc>
          <w:tcPr>
            <w:tcW w:w="4950" w:type="dxa"/>
          </w:tcPr>
          <w:p w14:paraId="330751B7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perpendicular to the flow (m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0" w:type="dxa"/>
          </w:tcPr>
          <w:p w14:paraId="3AD6B531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710F15" w:rsidRPr="009274F4" w14:paraId="74B7BADD" w14:textId="77777777" w:rsidTr="00D26615">
        <w:tc>
          <w:tcPr>
            <w:tcW w:w="4950" w:type="dxa"/>
          </w:tcPr>
          <w:p w14:paraId="33D93986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c loading rate per flow surface ((g/m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/d)</w:t>
            </w:r>
          </w:p>
        </w:tc>
        <w:tc>
          <w:tcPr>
            <w:tcW w:w="4230" w:type="dxa"/>
          </w:tcPr>
          <w:p w14:paraId="2F80A146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</w:tr>
      <w:tr w:rsidR="00710F15" w:rsidRPr="009274F4" w14:paraId="0E6DF416" w14:textId="77777777" w:rsidTr="00D26615">
        <w:tc>
          <w:tcPr>
            <w:tcW w:w="4950" w:type="dxa"/>
          </w:tcPr>
          <w:p w14:paraId="4788B894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aulic residence time (d)</w:t>
            </w:r>
          </w:p>
        </w:tc>
        <w:tc>
          <w:tcPr>
            <w:tcW w:w="4230" w:type="dxa"/>
          </w:tcPr>
          <w:p w14:paraId="631DEF30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</w:tr>
      <w:tr w:rsidR="00710F15" w:rsidRPr="009274F4" w14:paraId="5B35DBCD" w14:textId="77777777" w:rsidTr="00D26615">
        <w:tc>
          <w:tcPr>
            <w:tcW w:w="9180" w:type="dxa"/>
            <w:gridSpan w:val="2"/>
          </w:tcPr>
          <w:p w14:paraId="2B3995D5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WS</w:t>
            </w:r>
          </w:p>
        </w:tc>
      </w:tr>
      <w:tr w:rsidR="00710F15" w:rsidRPr="009274F4" w14:paraId="4FCEEE82" w14:textId="77777777" w:rsidTr="00D26615">
        <w:tc>
          <w:tcPr>
            <w:tcW w:w="4950" w:type="dxa"/>
          </w:tcPr>
          <w:p w14:paraId="3C3E35FE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rea (m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0" w:type="dxa"/>
          </w:tcPr>
          <w:p w14:paraId="39AA280B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</w:tr>
      <w:tr w:rsidR="00710F15" w:rsidRPr="009274F4" w14:paraId="45F7AE3F" w14:textId="77777777" w:rsidTr="00D26615">
        <w:tc>
          <w:tcPr>
            <w:tcW w:w="4950" w:type="dxa"/>
          </w:tcPr>
          <w:p w14:paraId="50A0DA20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Ws</w:t>
            </w:r>
          </w:p>
        </w:tc>
        <w:tc>
          <w:tcPr>
            <w:tcW w:w="4230" w:type="dxa"/>
          </w:tcPr>
          <w:p w14:paraId="45DCE2DA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10F15" w:rsidRPr="009274F4" w14:paraId="4630F7F0" w14:textId="77777777" w:rsidTr="00D26615">
        <w:tc>
          <w:tcPr>
            <w:tcW w:w="4950" w:type="dxa"/>
          </w:tcPr>
          <w:p w14:paraId="49E473B0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of each CW (m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0" w:type="dxa"/>
          </w:tcPr>
          <w:p w14:paraId="5C3707BE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</w:t>
            </w:r>
          </w:p>
        </w:tc>
      </w:tr>
      <w:tr w:rsidR="00710F15" w:rsidRPr="009274F4" w14:paraId="175A3F7B" w14:textId="77777777" w:rsidTr="00D26615">
        <w:tc>
          <w:tcPr>
            <w:tcW w:w="4950" w:type="dxa"/>
          </w:tcPr>
          <w:p w14:paraId="5FA48BF3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/width ratio</w:t>
            </w:r>
          </w:p>
        </w:tc>
        <w:tc>
          <w:tcPr>
            <w:tcW w:w="4230" w:type="dxa"/>
          </w:tcPr>
          <w:p w14:paraId="4699DA58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:1</w:t>
            </w:r>
          </w:p>
        </w:tc>
      </w:tr>
      <w:tr w:rsidR="00710F15" w:rsidRPr="009274F4" w14:paraId="6AE278BA" w14:textId="77777777" w:rsidTr="00D26615">
        <w:tc>
          <w:tcPr>
            <w:tcW w:w="4950" w:type="dxa"/>
          </w:tcPr>
          <w:p w14:paraId="7C421F88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(m)</w:t>
            </w:r>
          </w:p>
        </w:tc>
        <w:tc>
          <w:tcPr>
            <w:tcW w:w="4230" w:type="dxa"/>
          </w:tcPr>
          <w:p w14:paraId="0FC09A0C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710F15" w:rsidRPr="009274F4" w14:paraId="605D372D" w14:textId="77777777" w:rsidTr="00D26615">
        <w:tc>
          <w:tcPr>
            <w:tcW w:w="4950" w:type="dxa"/>
          </w:tcPr>
          <w:p w14:paraId="0D3E6485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(m)</w:t>
            </w:r>
          </w:p>
        </w:tc>
        <w:tc>
          <w:tcPr>
            <w:tcW w:w="4230" w:type="dxa"/>
          </w:tcPr>
          <w:p w14:paraId="2DA2F9FD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  <w:tr w:rsidR="00710F15" w:rsidRPr="009274F4" w14:paraId="0D52C318" w14:textId="77777777" w:rsidTr="00D26615">
        <w:tc>
          <w:tcPr>
            <w:tcW w:w="4950" w:type="dxa"/>
          </w:tcPr>
          <w:p w14:paraId="731A9223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 (m)</w:t>
            </w:r>
          </w:p>
        </w:tc>
        <w:tc>
          <w:tcPr>
            <w:tcW w:w="4230" w:type="dxa"/>
          </w:tcPr>
          <w:p w14:paraId="5D652BEB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710F15" w:rsidRPr="009274F4" w14:paraId="3615CFC1" w14:textId="77777777" w:rsidTr="00D26615">
        <w:tc>
          <w:tcPr>
            <w:tcW w:w="4950" w:type="dxa"/>
          </w:tcPr>
          <w:p w14:paraId="3B1338B3" w14:textId="77777777" w:rsidR="00710F15" w:rsidRPr="009274F4" w:rsidRDefault="00710F15" w:rsidP="00FC120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aulic residence time (d)</w:t>
            </w:r>
          </w:p>
        </w:tc>
        <w:tc>
          <w:tcPr>
            <w:tcW w:w="4230" w:type="dxa"/>
          </w:tcPr>
          <w:p w14:paraId="6B7301B8" w14:textId="77777777" w:rsidR="00710F15" w:rsidRPr="009274F4" w:rsidRDefault="00710F15" w:rsidP="00FC12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</w:tr>
    </w:tbl>
    <w:p w14:paraId="7DCFE5C4" w14:textId="77777777" w:rsidR="00710F15" w:rsidRPr="001B7691" w:rsidRDefault="00710F15" w:rsidP="00710F15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3E7321B6" w14:textId="77777777" w:rsidR="00FC120D" w:rsidRDefault="00FC120D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618FAB7C" w14:textId="54D211CC" w:rsidR="00FC120D" w:rsidRPr="0062242C" w:rsidRDefault="00FC120D" w:rsidP="00FC120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2242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1263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7 </w:t>
      </w:r>
      <w:r w:rsidRPr="006224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ily flowrate of treated leachate from constructed wetlands for different months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62242C">
        <w:rPr>
          <w:rFonts w:ascii="Times New Roman" w:eastAsia="Calibri" w:hAnsi="Times New Roman" w:cs="Times New Roman"/>
          <w:sz w:val="24"/>
          <w:szCs w:val="24"/>
          <w:lang w:val="en-US"/>
        </w:rPr>
        <w:t>year</w:t>
      </w:r>
      <w:r w:rsidR="00AB163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60"/>
        <w:gridCol w:w="6930"/>
      </w:tblGrid>
      <w:tr w:rsidR="00FC120D" w:rsidRPr="00770951" w14:paraId="4E9E184C" w14:textId="77777777" w:rsidTr="003D2D28">
        <w:tc>
          <w:tcPr>
            <w:tcW w:w="2160" w:type="dxa"/>
            <w:shd w:val="clear" w:color="auto" w:fill="BFBFBF" w:themeFill="background1" w:themeFillShade="BF"/>
          </w:tcPr>
          <w:p w14:paraId="5FB2A543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6930" w:type="dxa"/>
            <w:shd w:val="clear" w:color="auto" w:fill="BFBFBF" w:themeFill="background1" w:themeFillShade="BF"/>
          </w:tcPr>
          <w:p w14:paraId="637AE6C9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Outflow of constructed wetlands </w:t>
            </w:r>
          </w:p>
          <w:p w14:paraId="7CF498FD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m</w:t>
            </w:r>
            <w:r w:rsidRPr="0062242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62242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/day)</w:t>
            </w:r>
          </w:p>
        </w:tc>
      </w:tr>
      <w:tr w:rsidR="00FC120D" w:rsidRPr="0062242C" w14:paraId="33C4839B" w14:textId="77777777" w:rsidTr="000E00EA">
        <w:tc>
          <w:tcPr>
            <w:tcW w:w="2160" w:type="dxa"/>
          </w:tcPr>
          <w:p w14:paraId="2216F527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6930" w:type="dxa"/>
          </w:tcPr>
          <w:p w14:paraId="65C78EF7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8</w:t>
            </w:r>
          </w:p>
        </w:tc>
      </w:tr>
      <w:tr w:rsidR="00FC120D" w:rsidRPr="0062242C" w14:paraId="2E6E98D8" w14:textId="77777777" w:rsidTr="000E00EA">
        <w:tc>
          <w:tcPr>
            <w:tcW w:w="2160" w:type="dxa"/>
          </w:tcPr>
          <w:p w14:paraId="14F99E0A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6930" w:type="dxa"/>
          </w:tcPr>
          <w:p w14:paraId="4730991C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8</w:t>
            </w:r>
          </w:p>
        </w:tc>
      </w:tr>
      <w:tr w:rsidR="00FC120D" w:rsidRPr="0062242C" w14:paraId="1E1B928F" w14:textId="77777777" w:rsidTr="000E00EA">
        <w:tc>
          <w:tcPr>
            <w:tcW w:w="2160" w:type="dxa"/>
          </w:tcPr>
          <w:p w14:paraId="63EA6FDB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6930" w:type="dxa"/>
          </w:tcPr>
          <w:p w14:paraId="33D21926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</w:t>
            </w:r>
          </w:p>
        </w:tc>
      </w:tr>
      <w:tr w:rsidR="00FC120D" w:rsidRPr="0062242C" w14:paraId="3A2C60B4" w14:textId="77777777" w:rsidTr="000E00EA">
        <w:tc>
          <w:tcPr>
            <w:tcW w:w="2160" w:type="dxa"/>
          </w:tcPr>
          <w:p w14:paraId="22D243EE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6930" w:type="dxa"/>
          </w:tcPr>
          <w:p w14:paraId="7784BBFA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0</w:t>
            </w:r>
          </w:p>
        </w:tc>
      </w:tr>
      <w:tr w:rsidR="00FC120D" w:rsidRPr="0062242C" w14:paraId="1D87AB53" w14:textId="77777777" w:rsidTr="000E00EA">
        <w:tc>
          <w:tcPr>
            <w:tcW w:w="2160" w:type="dxa"/>
          </w:tcPr>
          <w:p w14:paraId="5386AF08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6930" w:type="dxa"/>
          </w:tcPr>
          <w:p w14:paraId="70F5B758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</w:t>
            </w:r>
          </w:p>
        </w:tc>
      </w:tr>
      <w:tr w:rsidR="00FC120D" w:rsidRPr="0062242C" w14:paraId="01B0FDC3" w14:textId="77777777" w:rsidTr="000E00EA">
        <w:tc>
          <w:tcPr>
            <w:tcW w:w="2160" w:type="dxa"/>
          </w:tcPr>
          <w:p w14:paraId="78C44878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une</w:t>
            </w:r>
          </w:p>
        </w:tc>
        <w:tc>
          <w:tcPr>
            <w:tcW w:w="6930" w:type="dxa"/>
          </w:tcPr>
          <w:p w14:paraId="1D1D2213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FC120D" w:rsidRPr="0062242C" w14:paraId="059259C4" w14:textId="77777777" w:rsidTr="000E00EA">
        <w:tc>
          <w:tcPr>
            <w:tcW w:w="2160" w:type="dxa"/>
          </w:tcPr>
          <w:p w14:paraId="7E03C08F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uly</w:t>
            </w:r>
          </w:p>
        </w:tc>
        <w:tc>
          <w:tcPr>
            <w:tcW w:w="6930" w:type="dxa"/>
          </w:tcPr>
          <w:p w14:paraId="70FF19EC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62242C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</w:p>
        </w:tc>
      </w:tr>
      <w:tr w:rsidR="00FC120D" w:rsidRPr="0062242C" w14:paraId="71C2200C" w14:textId="77777777" w:rsidTr="000E00EA">
        <w:tc>
          <w:tcPr>
            <w:tcW w:w="2160" w:type="dxa"/>
          </w:tcPr>
          <w:p w14:paraId="5A8A5E63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gust</w:t>
            </w:r>
          </w:p>
        </w:tc>
        <w:tc>
          <w:tcPr>
            <w:tcW w:w="6930" w:type="dxa"/>
          </w:tcPr>
          <w:p w14:paraId="0953DFEC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FC120D" w:rsidRPr="0062242C" w14:paraId="685D50B1" w14:textId="77777777" w:rsidTr="000E00EA">
        <w:tc>
          <w:tcPr>
            <w:tcW w:w="2160" w:type="dxa"/>
          </w:tcPr>
          <w:p w14:paraId="3F5458DB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6930" w:type="dxa"/>
          </w:tcPr>
          <w:p w14:paraId="21E1A400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</w:rPr>
              <w:t>13.0</w:t>
            </w:r>
          </w:p>
        </w:tc>
      </w:tr>
      <w:tr w:rsidR="00FC120D" w:rsidRPr="0062242C" w14:paraId="770F79EC" w14:textId="77777777" w:rsidTr="000E00EA">
        <w:tc>
          <w:tcPr>
            <w:tcW w:w="2160" w:type="dxa"/>
          </w:tcPr>
          <w:p w14:paraId="5EED7515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6930" w:type="dxa"/>
          </w:tcPr>
          <w:p w14:paraId="56B19E37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</w:rPr>
              <w:t>20.8</w:t>
            </w:r>
          </w:p>
        </w:tc>
      </w:tr>
      <w:tr w:rsidR="00FC120D" w:rsidRPr="0062242C" w14:paraId="246235E7" w14:textId="77777777" w:rsidTr="000E00EA">
        <w:tc>
          <w:tcPr>
            <w:tcW w:w="2160" w:type="dxa"/>
          </w:tcPr>
          <w:p w14:paraId="27C539B0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6930" w:type="dxa"/>
          </w:tcPr>
          <w:p w14:paraId="5442DE97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</w:rPr>
              <w:t>30.8</w:t>
            </w:r>
          </w:p>
        </w:tc>
      </w:tr>
      <w:tr w:rsidR="00FC120D" w:rsidRPr="0062242C" w14:paraId="25B59876" w14:textId="77777777" w:rsidTr="000E00EA">
        <w:tc>
          <w:tcPr>
            <w:tcW w:w="2160" w:type="dxa"/>
          </w:tcPr>
          <w:p w14:paraId="66BA99BC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ember</w:t>
            </w:r>
          </w:p>
        </w:tc>
        <w:tc>
          <w:tcPr>
            <w:tcW w:w="6930" w:type="dxa"/>
          </w:tcPr>
          <w:p w14:paraId="1FA8B1B1" w14:textId="77777777" w:rsidR="00FC120D" w:rsidRPr="0062242C" w:rsidRDefault="00FC120D" w:rsidP="000E00E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42C">
              <w:rPr>
                <w:rFonts w:ascii="Times New Roman" w:eastAsia="Calibri" w:hAnsi="Times New Roman" w:cs="Times New Roman"/>
                <w:sz w:val="24"/>
                <w:szCs w:val="24"/>
              </w:rPr>
              <w:t>34.3</w:t>
            </w:r>
          </w:p>
        </w:tc>
      </w:tr>
    </w:tbl>
    <w:p w14:paraId="42A6B372" w14:textId="77777777" w:rsidR="00FC120D" w:rsidRPr="0062242C" w:rsidRDefault="00FC120D" w:rsidP="00FC120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03EE852" w14:textId="77777777" w:rsidR="00FC120D" w:rsidRDefault="00FC120D" w:rsidP="00FC120D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BAE9B6C" w14:textId="77777777" w:rsidR="00710F15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9F3AB9" w14:textId="77777777" w:rsidR="00FC120D" w:rsidRDefault="00FC120D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648D4497" w14:textId="17AAD516" w:rsidR="00710F15" w:rsidRPr="00CA3B53" w:rsidRDefault="00710F15" w:rsidP="00710F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2126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8 </w:t>
      </w:r>
      <w:r w:rsidRPr="00CA3B53">
        <w:rPr>
          <w:rFonts w:ascii="Times New Roman" w:hAnsi="Times New Roman" w:cs="Times New Roman"/>
          <w:sz w:val="24"/>
          <w:szCs w:val="24"/>
          <w:lang w:val="en-US"/>
        </w:rPr>
        <w:t xml:space="preserve">Water balance for the determination of the characteristics of evaporation ponds (total surface area of ponds: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F486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>440</w:t>
      </w:r>
      <w:r w:rsidRPr="00CA3B53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CA3B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A3B5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16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312"/>
        <w:gridCol w:w="1390"/>
        <w:gridCol w:w="1390"/>
        <w:gridCol w:w="1443"/>
        <w:gridCol w:w="1443"/>
        <w:gridCol w:w="1018"/>
        <w:gridCol w:w="1292"/>
      </w:tblGrid>
      <w:tr w:rsidR="00710F15" w:rsidRPr="009274F4" w14:paraId="5A42F258" w14:textId="77777777" w:rsidTr="003D2D28">
        <w:tc>
          <w:tcPr>
            <w:tcW w:w="1392" w:type="dxa"/>
            <w:shd w:val="clear" w:color="auto" w:fill="BFBFBF" w:themeFill="background1" w:themeFillShade="BF"/>
          </w:tcPr>
          <w:p w14:paraId="1A8D4434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1190" w:type="dxa"/>
            <w:shd w:val="clear" w:color="auto" w:fill="BFBFBF" w:themeFill="background1" w:themeFillShade="BF"/>
          </w:tcPr>
          <w:p w14:paraId="387E2F3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ly leachates flowrate (m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month)</w:t>
            </w:r>
          </w:p>
        </w:tc>
        <w:tc>
          <w:tcPr>
            <w:tcW w:w="1171" w:type="dxa"/>
            <w:shd w:val="clear" w:color="auto" w:fill="BFBFBF" w:themeFill="background1" w:themeFillShade="BF"/>
          </w:tcPr>
          <w:p w14:paraId="5BE65740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ly rain inflows (m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month)</w:t>
            </w:r>
          </w:p>
          <w:p w14:paraId="2EAE1F4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  <w:shd w:val="clear" w:color="auto" w:fill="BFBFBF" w:themeFill="background1" w:themeFillShade="BF"/>
          </w:tcPr>
          <w:p w14:paraId="68F27EEB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ly evaporation outflows (m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48" w:type="dxa"/>
            <w:shd w:val="clear" w:color="auto" w:fill="BFBFBF" w:themeFill="background1" w:themeFillShade="BF"/>
          </w:tcPr>
          <w:p w14:paraId="39FBE9F1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ly evaporation from Evaporator (m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14:paraId="104AA3F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t volume of water in ponds (m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88" w:type="dxa"/>
            <w:shd w:val="clear" w:color="auto" w:fill="BFBFBF" w:themeFill="background1" w:themeFillShade="BF"/>
          </w:tcPr>
          <w:p w14:paraId="1A80CCF1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</w:rPr>
              <w:t>Water depth (m)</w:t>
            </w:r>
          </w:p>
        </w:tc>
      </w:tr>
      <w:tr w:rsidR="00710F15" w:rsidRPr="009274F4" w14:paraId="32EB19E1" w14:textId="77777777" w:rsidTr="00FE7863">
        <w:tc>
          <w:tcPr>
            <w:tcW w:w="1392" w:type="dxa"/>
          </w:tcPr>
          <w:p w14:paraId="55580E08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190" w:type="dxa"/>
          </w:tcPr>
          <w:p w14:paraId="2E1F309C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049</w:t>
            </w:r>
          </w:p>
        </w:tc>
        <w:tc>
          <w:tcPr>
            <w:tcW w:w="1171" w:type="dxa"/>
          </w:tcPr>
          <w:p w14:paraId="7D989321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316" w:type="dxa"/>
          </w:tcPr>
          <w:p w14:paraId="61515D9C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348" w:type="dxa"/>
          </w:tcPr>
          <w:p w14:paraId="098116F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85.2</w:t>
            </w:r>
          </w:p>
        </w:tc>
        <w:tc>
          <w:tcPr>
            <w:tcW w:w="1083" w:type="dxa"/>
          </w:tcPr>
          <w:p w14:paraId="385BE8A3" w14:textId="3A04A690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788" w:type="dxa"/>
          </w:tcPr>
          <w:p w14:paraId="38F8914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10F15" w:rsidRPr="009274F4" w14:paraId="2E14D9D5" w14:textId="77777777" w:rsidTr="00FE7863">
        <w:tc>
          <w:tcPr>
            <w:tcW w:w="1392" w:type="dxa"/>
          </w:tcPr>
          <w:p w14:paraId="004C9D97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190" w:type="dxa"/>
          </w:tcPr>
          <w:p w14:paraId="16465CF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171" w:type="dxa"/>
          </w:tcPr>
          <w:p w14:paraId="2468F83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316" w:type="dxa"/>
          </w:tcPr>
          <w:p w14:paraId="6A06928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348" w:type="dxa"/>
          </w:tcPr>
          <w:p w14:paraId="1930147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57.6</w:t>
            </w:r>
          </w:p>
        </w:tc>
        <w:tc>
          <w:tcPr>
            <w:tcW w:w="1083" w:type="dxa"/>
          </w:tcPr>
          <w:p w14:paraId="648E07BF" w14:textId="5F76B7F4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88" w:type="dxa"/>
          </w:tcPr>
          <w:p w14:paraId="37CC2785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10F15" w:rsidRPr="009274F4" w14:paraId="15084BD3" w14:textId="77777777" w:rsidTr="00FE7863">
        <w:tc>
          <w:tcPr>
            <w:tcW w:w="1392" w:type="dxa"/>
          </w:tcPr>
          <w:p w14:paraId="70F582EA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190" w:type="dxa"/>
          </w:tcPr>
          <w:p w14:paraId="15AC303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171" w:type="dxa"/>
          </w:tcPr>
          <w:p w14:paraId="09C356E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316" w:type="dxa"/>
          </w:tcPr>
          <w:p w14:paraId="25EA6F82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348" w:type="dxa"/>
          </w:tcPr>
          <w:p w14:paraId="2DC4848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85.2</w:t>
            </w:r>
          </w:p>
        </w:tc>
        <w:tc>
          <w:tcPr>
            <w:tcW w:w="1083" w:type="dxa"/>
          </w:tcPr>
          <w:p w14:paraId="671DE325" w14:textId="687BFD14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788" w:type="dxa"/>
          </w:tcPr>
          <w:p w14:paraId="009FFF0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10F15" w:rsidRPr="009274F4" w14:paraId="0B969997" w14:textId="77777777" w:rsidTr="00FE7863">
        <w:tc>
          <w:tcPr>
            <w:tcW w:w="1392" w:type="dxa"/>
          </w:tcPr>
          <w:p w14:paraId="7A5196AC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190" w:type="dxa"/>
          </w:tcPr>
          <w:p w14:paraId="270E329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171" w:type="dxa"/>
          </w:tcPr>
          <w:p w14:paraId="66B7B4E1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16" w:type="dxa"/>
          </w:tcPr>
          <w:p w14:paraId="30A2F667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348" w:type="dxa"/>
          </w:tcPr>
          <w:p w14:paraId="76D39F0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76.0</w:t>
            </w:r>
          </w:p>
        </w:tc>
        <w:tc>
          <w:tcPr>
            <w:tcW w:w="1083" w:type="dxa"/>
          </w:tcPr>
          <w:p w14:paraId="2F882EE0" w14:textId="77A8E89D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788" w:type="dxa"/>
          </w:tcPr>
          <w:p w14:paraId="167B19B9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10F15" w:rsidRPr="009274F4" w14:paraId="57B754FD" w14:textId="77777777" w:rsidTr="00FE7863">
        <w:tc>
          <w:tcPr>
            <w:tcW w:w="1392" w:type="dxa"/>
          </w:tcPr>
          <w:p w14:paraId="2B8EDEFE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190" w:type="dxa"/>
          </w:tcPr>
          <w:p w14:paraId="230D856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171" w:type="dxa"/>
          </w:tcPr>
          <w:p w14:paraId="58C36CB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6" w:type="dxa"/>
          </w:tcPr>
          <w:p w14:paraId="5C2DF647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348" w:type="dxa"/>
          </w:tcPr>
          <w:p w14:paraId="6A4DE72B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85.2</w:t>
            </w:r>
          </w:p>
        </w:tc>
        <w:tc>
          <w:tcPr>
            <w:tcW w:w="1083" w:type="dxa"/>
          </w:tcPr>
          <w:p w14:paraId="49AA539B" w14:textId="25F0D502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88" w:type="dxa"/>
          </w:tcPr>
          <w:p w14:paraId="26564C3C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10F15" w:rsidRPr="009274F4" w14:paraId="6CDCB9FE" w14:textId="77777777" w:rsidTr="00FE7863">
        <w:tc>
          <w:tcPr>
            <w:tcW w:w="1392" w:type="dxa"/>
          </w:tcPr>
          <w:p w14:paraId="2F445AC8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 xml:space="preserve">June </w:t>
            </w:r>
          </w:p>
        </w:tc>
        <w:tc>
          <w:tcPr>
            <w:tcW w:w="1190" w:type="dxa"/>
          </w:tcPr>
          <w:p w14:paraId="6C5B8192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14:paraId="0D86B2DB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6" w:type="dxa"/>
          </w:tcPr>
          <w:p w14:paraId="038835E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348" w:type="dxa"/>
          </w:tcPr>
          <w:p w14:paraId="1B89B20C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3" w:type="dxa"/>
          </w:tcPr>
          <w:p w14:paraId="0C802DE2" w14:textId="23287EE0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788" w:type="dxa"/>
          </w:tcPr>
          <w:p w14:paraId="2C6D016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10F15" w:rsidRPr="009274F4" w14:paraId="339FC659" w14:textId="77777777" w:rsidTr="00FE7863">
        <w:tc>
          <w:tcPr>
            <w:tcW w:w="1392" w:type="dxa"/>
          </w:tcPr>
          <w:p w14:paraId="6AD827BA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190" w:type="dxa"/>
          </w:tcPr>
          <w:p w14:paraId="0178FE7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14:paraId="19C7B4E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6" w:type="dxa"/>
          </w:tcPr>
          <w:p w14:paraId="1D733A24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348" w:type="dxa"/>
          </w:tcPr>
          <w:p w14:paraId="688A359B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3" w:type="dxa"/>
          </w:tcPr>
          <w:p w14:paraId="1937582F" w14:textId="63982659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788" w:type="dxa"/>
          </w:tcPr>
          <w:p w14:paraId="7B3ECF3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10F15" w:rsidRPr="009274F4" w14:paraId="0DC00EE7" w14:textId="77777777" w:rsidTr="00FE7863">
        <w:tc>
          <w:tcPr>
            <w:tcW w:w="1392" w:type="dxa"/>
          </w:tcPr>
          <w:p w14:paraId="138910B0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190" w:type="dxa"/>
          </w:tcPr>
          <w:p w14:paraId="0C51E6F0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14:paraId="3D15451A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6" w:type="dxa"/>
          </w:tcPr>
          <w:p w14:paraId="7408CDF5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348" w:type="dxa"/>
          </w:tcPr>
          <w:p w14:paraId="10D23634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3" w:type="dxa"/>
          </w:tcPr>
          <w:p w14:paraId="6B7628A7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88" w:type="dxa"/>
          </w:tcPr>
          <w:p w14:paraId="2F027E9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10F15" w:rsidRPr="009274F4" w14:paraId="64710388" w14:textId="77777777" w:rsidTr="00FE7863">
        <w:tc>
          <w:tcPr>
            <w:tcW w:w="1392" w:type="dxa"/>
          </w:tcPr>
          <w:p w14:paraId="1C085A6F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190" w:type="dxa"/>
          </w:tcPr>
          <w:p w14:paraId="078215BE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171" w:type="dxa"/>
          </w:tcPr>
          <w:p w14:paraId="2488BD1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6" w:type="dxa"/>
          </w:tcPr>
          <w:p w14:paraId="2CCAF57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348" w:type="dxa"/>
          </w:tcPr>
          <w:p w14:paraId="0138D05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3" w:type="dxa"/>
          </w:tcPr>
          <w:p w14:paraId="7B9CA2B1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8" w:type="dxa"/>
          </w:tcPr>
          <w:p w14:paraId="431A5664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10F15" w:rsidRPr="009274F4" w14:paraId="2D90EB97" w14:textId="77777777" w:rsidTr="00FE7863">
        <w:tc>
          <w:tcPr>
            <w:tcW w:w="1392" w:type="dxa"/>
          </w:tcPr>
          <w:p w14:paraId="5EA16400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190" w:type="dxa"/>
          </w:tcPr>
          <w:p w14:paraId="70864DE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171" w:type="dxa"/>
          </w:tcPr>
          <w:p w14:paraId="6B67AB6C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16" w:type="dxa"/>
          </w:tcPr>
          <w:p w14:paraId="03284F0A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348" w:type="dxa"/>
          </w:tcPr>
          <w:p w14:paraId="3C6CEF6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3" w:type="dxa"/>
          </w:tcPr>
          <w:p w14:paraId="3A2901C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788" w:type="dxa"/>
          </w:tcPr>
          <w:p w14:paraId="5237464D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10F15" w:rsidRPr="009274F4" w14:paraId="289752F8" w14:textId="77777777" w:rsidTr="00FE7863">
        <w:tc>
          <w:tcPr>
            <w:tcW w:w="1392" w:type="dxa"/>
          </w:tcPr>
          <w:p w14:paraId="2BAABDBF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190" w:type="dxa"/>
          </w:tcPr>
          <w:p w14:paraId="503E239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171" w:type="dxa"/>
          </w:tcPr>
          <w:p w14:paraId="7AE79A69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316" w:type="dxa"/>
          </w:tcPr>
          <w:p w14:paraId="221BB072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348" w:type="dxa"/>
          </w:tcPr>
          <w:p w14:paraId="1B4CDA7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76.0</w:t>
            </w:r>
          </w:p>
        </w:tc>
        <w:tc>
          <w:tcPr>
            <w:tcW w:w="1083" w:type="dxa"/>
          </w:tcPr>
          <w:p w14:paraId="6E659A8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788" w:type="dxa"/>
          </w:tcPr>
          <w:p w14:paraId="4AE75AE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10F15" w:rsidRPr="009274F4" w14:paraId="5A5F6C3D" w14:textId="77777777" w:rsidTr="00FE7863">
        <w:tc>
          <w:tcPr>
            <w:tcW w:w="1392" w:type="dxa"/>
          </w:tcPr>
          <w:p w14:paraId="5056C205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190" w:type="dxa"/>
          </w:tcPr>
          <w:p w14:paraId="2B5E100F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</w:tc>
        <w:tc>
          <w:tcPr>
            <w:tcW w:w="1171" w:type="dxa"/>
          </w:tcPr>
          <w:p w14:paraId="529AEBE9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316" w:type="dxa"/>
          </w:tcPr>
          <w:p w14:paraId="1C59290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348" w:type="dxa"/>
          </w:tcPr>
          <w:p w14:paraId="2387D427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285.2</w:t>
            </w:r>
          </w:p>
        </w:tc>
        <w:tc>
          <w:tcPr>
            <w:tcW w:w="1083" w:type="dxa"/>
          </w:tcPr>
          <w:p w14:paraId="2CE29125" w14:textId="5F040F6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788" w:type="dxa"/>
          </w:tcPr>
          <w:p w14:paraId="0AE6FC08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10F15" w:rsidRPr="009274F4" w14:paraId="243118D7" w14:textId="77777777" w:rsidTr="00FE7863">
        <w:tc>
          <w:tcPr>
            <w:tcW w:w="1392" w:type="dxa"/>
          </w:tcPr>
          <w:p w14:paraId="19C835E1" w14:textId="77777777" w:rsidR="00710F15" w:rsidRPr="009274F4" w:rsidRDefault="00710F15" w:rsidP="00FE786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90" w:type="dxa"/>
          </w:tcPr>
          <w:p w14:paraId="30C7CAC9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</w:rPr>
              <w:t>6781</w:t>
            </w:r>
          </w:p>
        </w:tc>
        <w:tc>
          <w:tcPr>
            <w:tcW w:w="1171" w:type="dxa"/>
          </w:tcPr>
          <w:p w14:paraId="7BBB56E2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</w:rPr>
              <w:t>2430</w:t>
            </w:r>
          </w:p>
        </w:tc>
        <w:tc>
          <w:tcPr>
            <w:tcW w:w="1316" w:type="dxa"/>
          </w:tcPr>
          <w:p w14:paraId="5D012272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</w:rPr>
              <w:t>7268</w:t>
            </w:r>
          </w:p>
        </w:tc>
        <w:tc>
          <w:tcPr>
            <w:tcW w:w="1348" w:type="dxa"/>
          </w:tcPr>
          <w:p w14:paraId="0F93637B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4F4">
              <w:rPr>
                <w:rFonts w:ascii="Times New Roman" w:hAnsi="Times New Roman" w:cs="Times New Roman"/>
                <w:b/>
                <w:sz w:val="24"/>
                <w:szCs w:val="24"/>
              </w:rPr>
              <w:t>1950</w:t>
            </w:r>
          </w:p>
        </w:tc>
        <w:tc>
          <w:tcPr>
            <w:tcW w:w="1083" w:type="dxa"/>
          </w:tcPr>
          <w:p w14:paraId="245C2706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8" w:type="dxa"/>
          </w:tcPr>
          <w:p w14:paraId="7E51D3A3" w14:textId="77777777" w:rsidR="00710F15" w:rsidRPr="009274F4" w:rsidRDefault="00710F15" w:rsidP="00FE78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A42A9EB" w14:textId="77777777" w:rsidR="00E41793" w:rsidRDefault="00E41793" w:rsidP="00E41793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b/>
          <w:dstrike/>
          <w:sz w:val="24"/>
          <w:szCs w:val="24"/>
          <w:lang w:val="en-US"/>
        </w:rPr>
        <w:sectPr w:rsidR="00E41793" w:rsidSect="00D26615">
          <w:pgSz w:w="11906" w:h="16838" w:code="9"/>
          <w:pgMar w:top="1411" w:right="1411" w:bottom="1411" w:left="1411" w:header="706" w:footer="706" w:gutter="0"/>
          <w:cols w:space="708"/>
          <w:docGrid w:linePitch="360"/>
        </w:sectPr>
      </w:pPr>
    </w:p>
    <w:p w14:paraId="68F2A88B" w14:textId="77777777" w:rsidR="00662D5B" w:rsidRPr="002A3B22" w:rsidRDefault="00662D5B" w:rsidP="00662D5B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9</w:t>
      </w:r>
      <w:r w:rsidRPr="002A3B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A3B22">
        <w:rPr>
          <w:rFonts w:ascii="Times New Roman" w:hAnsi="Times New Roman" w:cs="Times New Roman"/>
          <w:sz w:val="24"/>
          <w:szCs w:val="24"/>
          <w:lang w:val="en-US"/>
        </w:rPr>
        <w:t xml:space="preserve">GHG emissions from </w:t>
      </w:r>
      <w:r w:rsidRPr="0058766E">
        <w:rPr>
          <w:rFonts w:ascii="Times New Roman" w:hAnsi="Times New Roman" w:cs="Times New Roman"/>
          <w:sz w:val="24"/>
          <w:szCs w:val="24"/>
          <w:lang w:val="en-US"/>
        </w:rPr>
        <w:t>public</w:t>
      </w:r>
      <w:r w:rsidRPr="002A3B22">
        <w:rPr>
          <w:rFonts w:ascii="Times New Roman" w:hAnsi="Times New Roman" w:cs="Times New Roman"/>
          <w:sz w:val="24"/>
          <w:szCs w:val="24"/>
          <w:lang w:val="en-US"/>
        </w:rPr>
        <w:t xml:space="preserve"> electricity and heat production (produced by liquid, </w:t>
      </w:r>
      <w:r>
        <w:rPr>
          <w:rFonts w:ascii="Times New Roman" w:hAnsi="Times New Roman" w:cs="Times New Roman"/>
          <w:sz w:val="24"/>
          <w:szCs w:val="24"/>
          <w:lang w:val="en-US"/>
        </w:rPr>
        <w:t>solid and gaseous fuels</w:t>
      </w:r>
      <w:r w:rsidRPr="002A3B22">
        <w:rPr>
          <w:rFonts w:ascii="Times New Roman" w:hAnsi="Times New Roman" w:cs="Times New Roman"/>
          <w:sz w:val="24"/>
          <w:szCs w:val="24"/>
          <w:lang w:val="en-US"/>
        </w:rPr>
        <w:t>) and GHG emission intensity for 201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8"/>
        <w:gridCol w:w="3622"/>
        <w:gridCol w:w="3024"/>
      </w:tblGrid>
      <w:tr w:rsidR="00662D5B" w:rsidRPr="00770951" w14:paraId="1EBE6C31" w14:textId="77777777" w:rsidTr="00760428">
        <w:trPr>
          <w:jc w:val="center"/>
        </w:trPr>
        <w:tc>
          <w:tcPr>
            <w:tcW w:w="2448" w:type="dxa"/>
            <w:shd w:val="clear" w:color="auto" w:fill="BFBFBF" w:themeFill="background1" w:themeFillShade="BF"/>
          </w:tcPr>
          <w:p w14:paraId="4038DC53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22" w:type="dxa"/>
            <w:shd w:val="clear" w:color="auto" w:fill="BFBFBF" w:themeFill="background1" w:themeFillShade="BF"/>
          </w:tcPr>
          <w:p w14:paraId="60693158" w14:textId="77777777" w:rsidR="00662D5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HG </w:t>
            </w:r>
            <w:r w:rsidRPr="008C27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issions </w:t>
            </w:r>
          </w:p>
          <w:p w14:paraId="3E96EAF7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</w:rPr>
              <w:t>(in Mt)</w:t>
            </w:r>
          </w:p>
        </w:tc>
        <w:tc>
          <w:tcPr>
            <w:tcW w:w="3024" w:type="dxa"/>
            <w:shd w:val="clear" w:color="auto" w:fill="BFBFBF" w:themeFill="background1" w:themeFillShade="BF"/>
          </w:tcPr>
          <w:p w14:paraId="3EC0D215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HG emission intensity</w:t>
            </w:r>
          </w:p>
          <w:p w14:paraId="06484CFE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n Kg/kWh)</w:t>
            </w:r>
          </w:p>
        </w:tc>
      </w:tr>
      <w:tr w:rsidR="00662D5B" w:rsidRPr="008C27CB" w14:paraId="769261B3" w14:textId="77777777" w:rsidTr="00760428">
        <w:trPr>
          <w:jc w:val="center"/>
        </w:trPr>
        <w:tc>
          <w:tcPr>
            <w:tcW w:w="2448" w:type="dxa"/>
          </w:tcPr>
          <w:p w14:paraId="0A4944F5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22" w:type="dxa"/>
          </w:tcPr>
          <w:p w14:paraId="37E7247A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4</w:t>
            </w:r>
          </w:p>
        </w:tc>
        <w:tc>
          <w:tcPr>
            <w:tcW w:w="3024" w:type="dxa"/>
          </w:tcPr>
          <w:p w14:paraId="396F1C03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9</w:t>
            </w:r>
          </w:p>
        </w:tc>
      </w:tr>
      <w:tr w:rsidR="00662D5B" w:rsidRPr="008C27CB" w14:paraId="3A8BFE9D" w14:textId="77777777" w:rsidTr="00760428">
        <w:trPr>
          <w:jc w:val="center"/>
        </w:trPr>
        <w:tc>
          <w:tcPr>
            <w:tcW w:w="2448" w:type="dxa"/>
          </w:tcPr>
          <w:p w14:paraId="68BAFC39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</w:rPr>
              <w:t>CH</w:t>
            </w: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622" w:type="dxa"/>
          </w:tcPr>
          <w:p w14:paraId="686AFBA2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.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3024" w:type="dxa"/>
          </w:tcPr>
          <w:p w14:paraId="6B446963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1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.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 w:rsidR="00662D5B" w:rsidRPr="008C27CB" w14:paraId="75BDACFA" w14:textId="77777777" w:rsidTr="00760428">
        <w:trPr>
          <w:jc w:val="center"/>
        </w:trPr>
        <w:tc>
          <w:tcPr>
            <w:tcW w:w="2448" w:type="dxa"/>
          </w:tcPr>
          <w:p w14:paraId="27B3AC6C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8C27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3622" w:type="dxa"/>
          </w:tcPr>
          <w:p w14:paraId="32EA677A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.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3024" w:type="dxa"/>
          </w:tcPr>
          <w:p w14:paraId="65908EA8" w14:textId="77777777" w:rsidR="00662D5B" w:rsidRPr="008C27CB" w:rsidRDefault="00662D5B" w:rsidP="00760428">
            <w:pPr>
              <w:tabs>
                <w:tab w:val="left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.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C27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</w:tbl>
    <w:p w14:paraId="08A1ECE2" w14:textId="77777777" w:rsidR="00662D5B" w:rsidRDefault="00662D5B" w:rsidP="00662D5B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E0E58">
        <w:rPr>
          <w:rFonts w:ascii="Times New Roman" w:hAnsi="Times New Roman" w:cs="Times New Roman"/>
          <w:sz w:val="20"/>
          <w:szCs w:val="20"/>
          <w:lang w:val="en-US"/>
        </w:rPr>
        <w:t xml:space="preserve">(Data of GHG emissions (in Mt) </w:t>
      </w:r>
      <w:r w:rsidRPr="005E5DB3">
        <w:rPr>
          <w:rFonts w:ascii="Times New Roman" w:hAnsi="Times New Roman" w:cs="Times New Roman"/>
          <w:sz w:val="20"/>
          <w:szCs w:val="20"/>
          <w:lang w:val="en-US"/>
        </w:rPr>
        <w:t>produced by liquid, solid and gaseous fuels</w:t>
      </w:r>
      <w:r w:rsidRPr="007E0E58">
        <w:rPr>
          <w:rFonts w:ascii="Times New Roman" w:hAnsi="Times New Roman" w:cs="Times New Roman"/>
          <w:sz w:val="20"/>
          <w:szCs w:val="20"/>
          <w:lang w:val="en-US"/>
        </w:rPr>
        <w:t xml:space="preserve"> was retrieved by Ministry of Environment and Energy (2021))</w:t>
      </w:r>
    </w:p>
    <w:p w14:paraId="47094988" w14:textId="77777777" w:rsidR="00662D5B" w:rsidRDefault="00662D5B" w:rsidP="00662D5B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662D5B" w:rsidSect="007F486E">
          <w:pgSz w:w="11906" w:h="16838" w:code="9"/>
          <w:pgMar w:top="1411" w:right="1411" w:bottom="1411" w:left="1411" w:header="706" w:footer="706" w:gutter="0"/>
          <w:lnNumType w:countBy="1"/>
          <w:cols w:space="708"/>
          <w:docGrid w:linePitch="360"/>
        </w:sectPr>
      </w:pPr>
    </w:p>
    <w:p w14:paraId="4A56BF6C" w14:textId="77777777" w:rsidR="00662D5B" w:rsidRPr="0062242C" w:rsidRDefault="00662D5B" w:rsidP="00662D5B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sz w:val="28"/>
          <w:szCs w:val="28"/>
        </w:rPr>
      </w:pPr>
      <w:r w:rsidRPr="0062242C"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14:paraId="7CFA63FA" w14:textId="77777777" w:rsidR="00662D5B" w:rsidRDefault="00662D5B" w:rsidP="00662D5B">
      <w:pPr>
        <w:rPr>
          <w:lang w:val="en-US"/>
        </w:rPr>
      </w:pPr>
    </w:p>
    <w:p w14:paraId="2CDA748B" w14:textId="77777777" w:rsidR="00662D5B" w:rsidRDefault="00662D5B" w:rsidP="00662D5B">
      <w:pPr>
        <w:rPr>
          <w:lang w:val="en-US"/>
        </w:rPr>
      </w:pPr>
    </w:p>
    <w:p w14:paraId="53B5C2C0" w14:textId="77777777" w:rsidR="00662D5B" w:rsidRDefault="00662D5B" w:rsidP="00662D5B">
      <w:pPr>
        <w:tabs>
          <w:tab w:val="left" w:pos="2592"/>
        </w:tabs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 wp14:anchorId="0EA24A6A" wp14:editId="030D6D46">
            <wp:extent cx="5113020" cy="29718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7EFD19CF" w14:textId="77777777" w:rsidR="00662D5B" w:rsidRDefault="00662D5B" w:rsidP="00662D5B">
      <w:pPr>
        <w:tabs>
          <w:tab w:val="left" w:pos="2592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1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Average monthly concentrations of COD of the incoming (raw) leachates in the studied Landfill Leachates Treatment Plant</w:t>
      </w:r>
    </w:p>
    <w:p w14:paraId="4ED42724" w14:textId="77777777" w:rsidR="00662D5B" w:rsidRDefault="00662D5B" w:rsidP="00662D5B">
      <w:pPr>
        <w:tabs>
          <w:tab w:val="left" w:pos="25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BEE5D2E" w14:textId="77777777" w:rsidR="00662D5B" w:rsidRDefault="00662D5B" w:rsidP="00662D5B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798407" w14:textId="77777777" w:rsidR="00662D5B" w:rsidRPr="009274F4" w:rsidRDefault="00662D5B" w:rsidP="00662D5B">
      <w:pPr>
        <w:tabs>
          <w:tab w:val="left" w:pos="25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ACAE3F9" w14:textId="77777777" w:rsidR="00662D5B" w:rsidRDefault="00662D5B" w:rsidP="00662D5B">
      <w:pPr>
        <w:tabs>
          <w:tab w:val="left" w:pos="2592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 wp14:anchorId="3525C2B7" wp14:editId="04ABA760">
            <wp:extent cx="5204460" cy="301752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6498A2B8" w14:textId="77777777" w:rsidR="00662D5B" w:rsidRDefault="00662D5B" w:rsidP="00662D5B">
      <w:pPr>
        <w:tabs>
          <w:tab w:val="left" w:pos="2592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A74FD3" w14:textId="77777777" w:rsidR="00662D5B" w:rsidRPr="009274F4" w:rsidRDefault="00662D5B" w:rsidP="00662D5B">
      <w:pPr>
        <w:tabs>
          <w:tab w:val="left" w:pos="259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9274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Average monthly concentrations of NH</w:t>
      </w:r>
      <w:r w:rsidRPr="009274F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>-N of the incoming (raw) leachates in the studied Landfill Leachates Treatment Plant</w:t>
      </w:r>
    </w:p>
    <w:p w14:paraId="03AE2979" w14:textId="77777777" w:rsidR="00662D5B" w:rsidRPr="009274F4" w:rsidRDefault="00662D5B" w:rsidP="00662D5B">
      <w:pPr>
        <w:tabs>
          <w:tab w:val="left" w:pos="259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B79B5F0" w14:textId="77777777" w:rsidR="00662D5B" w:rsidRPr="00113FDD" w:rsidRDefault="00662D5B" w:rsidP="00662D5B">
      <w:pPr>
        <w:tabs>
          <w:tab w:val="left" w:pos="2592"/>
        </w:tabs>
        <w:rPr>
          <w:rFonts w:ascii="Times New Roman" w:hAnsi="Times New Roman" w:cs="Times New Roman"/>
          <w:lang w:val="en-US"/>
        </w:rPr>
      </w:pPr>
    </w:p>
    <w:p w14:paraId="17458DC2" w14:textId="77777777" w:rsidR="00662D5B" w:rsidRPr="00113FDD" w:rsidRDefault="00662D5B" w:rsidP="00662D5B">
      <w:pPr>
        <w:tabs>
          <w:tab w:val="left" w:pos="2592"/>
        </w:tabs>
        <w:rPr>
          <w:rFonts w:ascii="Times New Roman" w:hAnsi="Times New Roman" w:cs="Times New Roman"/>
          <w:lang w:val="en-US"/>
        </w:rPr>
      </w:pPr>
    </w:p>
    <w:p w14:paraId="625C0F96" w14:textId="77777777" w:rsidR="00662D5B" w:rsidRPr="00113FDD" w:rsidRDefault="00662D5B" w:rsidP="00662D5B">
      <w:pPr>
        <w:tabs>
          <w:tab w:val="left" w:pos="2592"/>
        </w:tabs>
        <w:rPr>
          <w:rFonts w:ascii="Times New Roman" w:hAnsi="Times New Roman" w:cs="Times New Roman"/>
          <w:lang w:val="en-US"/>
        </w:rPr>
      </w:pPr>
    </w:p>
    <w:p w14:paraId="00CECB9B" w14:textId="77777777" w:rsidR="00662D5B" w:rsidRPr="00113FDD" w:rsidRDefault="00662D5B" w:rsidP="00662D5B">
      <w:pPr>
        <w:tabs>
          <w:tab w:val="left" w:pos="2592"/>
        </w:tabs>
        <w:rPr>
          <w:rFonts w:ascii="Times New Roman" w:hAnsi="Times New Roman" w:cs="Times New Roman"/>
          <w:lang w:val="en-US"/>
        </w:rPr>
      </w:pPr>
    </w:p>
    <w:p w14:paraId="1865B22F" w14:textId="77777777" w:rsidR="00662D5B" w:rsidRPr="0018057D" w:rsidRDefault="00662D5B" w:rsidP="00662D5B">
      <w:pPr>
        <w:tabs>
          <w:tab w:val="left" w:pos="2592"/>
        </w:tabs>
        <w:rPr>
          <w:rFonts w:ascii="Times New Roman" w:hAnsi="Times New Roman" w:cs="Times New Roman"/>
          <w:lang w:val="en-US"/>
        </w:rPr>
      </w:pPr>
    </w:p>
    <w:p w14:paraId="10716362" w14:textId="77777777" w:rsidR="00662D5B" w:rsidRPr="00113FDD" w:rsidRDefault="00662D5B" w:rsidP="00662D5B">
      <w:pPr>
        <w:tabs>
          <w:tab w:val="left" w:pos="2592"/>
        </w:tabs>
        <w:rPr>
          <w:rFonts w:ascii="Times New Roman" w:hAnsi="Times New Roman" w:cs="Times New Roman"/>
          <w:lang w:val="en-US"/>
        </w:rPr>
      </w:pPr>
    </w:p>
    <w:p w14:paraId="68FE6F51" w14:textId="77777777" w:rsidR="00662D5B" w:rsidRDefault="00662D5B" w:rsidP="00662D5B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04016E47" w14:textId="77777777" w:rsidR="00662D5B" w:rsidRDefault="00662D5B" w:rsidP="00662D5B">
      <w:pPr>
        <w:tabs>
          <w:tab w:val="left" w:pos="2592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F04E8B" w14:textId="77777777" w:rsidR="00662D5B" w:rsidRDefault="00662D5B" w:rsidP="00662D5B">
      <w:pPr>
        <w:tabs>
          <w:tab w:val="left" w:pos="2592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 wp14:anchorId="4840BD87" wp14:editId="76B3D1F6">
            <wp:extent cx="5274310" cy="2751455"/>
            <wp:effectExtent l="0" t="0" r="254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2F01FF8B" w14:textId="77777777" w:rsidR="00662D5B" w:rsidRPr="009274F4" w:rsidRDefault="00662D5B" w:rsidP="00662D5B">
      <w:pPr>
        <w:tabs>
          <w:tab w:val="left" w:pos="259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9274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Monthly percentage removals of COD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BOD in the studied Landfill Leachates Treatment Plant for the period 24.2.2020 – 23.2.202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B53130" w14:textId="77777777" w:rsidR="00662D5B" w:rsidRDefault="00662D5B" w:rsidP="00662D5B">
      <w:pPr>
        <w:tabs>
          <w:tab w:val="left" w:pos="2592"/>
        </w:tabs>
        <w:rPr>
          <w:sz w:val="24"/>
          <w:szCs w:val="24"/>
          <w:lang w:val="en-US"/>
        </w:rPr>
      </w:pPr>
    </w:p>
    <w:p w14:paraId="142CF966" w14:textId="77777777" w:rsidR="00662D5B" w:rsidRPr="009274F4" w:rsidRDefault="00662D5B" w:rsidP="00662D5B">
      <w:pPr>
        <w:tabs>
          <w:tab w:val="left" w:pos="2592"/>
        </w:tabs>
        <w:rPr>
          <w:sz w:val="24"/>
          <w:szCs w:val="24"/>
          <w:lang w:val="en-US"/>
        </w:rPr>
      </w:pPr>
    </w:p>
    <w:p w14:paraId="1C687461" w14:textId="77777777" w:rsidR="00662D5B" w:rsidRDefault="00662D5B" w:rsidP="00662D5B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E457B29" w14:textId="77777777" w:rsidR="00662D5B" w:rsidRPr="00F80603" w:rsidRDefault="00662D5B" w:rsidP="00662D5B">
      <w:pPr>
        <w:tabs>
          <w:tab w:val="left" w:pos="2592"/>
        </w:tabs>
        <w:rPr>
          <w:lang w:val="en-US"/>
        </w:rPr>
      </w:pPr>
    </w:p>
    <w:p w14:paraId="7A92D07F" w14:textId="77777777" w:rsidR="00662D5B" w:rsidRDefault="00662D5B" w:rsidP="00662D5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559B09" w14:textId="77777777" w:rsidR="00662D5B" w:rsidRDefault="00662D5B" w:rsidP="00662D5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 wp14:anchorId="6B8AB61D" wp14:editId="4379582B">
            <wp:extent cx="5166360" cy="2956560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08298EB3" w14:textId="77777777" w:rsidR="00662D5B" w:rsidRPr="009274F4" w:rsidRDefault="00662D5B" w:rsidP="00662D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9274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Monthly percentage removals of NH</w:t>
      </w:r>
      <w:r w:rsidRPr="009274F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>-N in the</w:t>
      </w:r>
      <w:r w:rsidRPr="009274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udied Landfill Leachates Treatment Plant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74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period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 xml:space="preserve"> 24.2.2020 – 23.2.202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542831" w14:textId="77777777" w:rsidR="00662D5B" w:rsidRPr="009274F4" w:rsidRDefault="00662D5B" w:rsidP="00662D5B">
      <w:pPr>
        <w:rPr>
          <w:sz w:val="24"/>
          <w:szCs w:val="24"/>
          <w:lang w:val="en-US"/>
        </w:rPr>
      </w:pPr>
    </w:p>
    <w:p w14:paraId="6096BE5C" w14:textId="77777777" w:rsidR="00662D5B" w:rsidRPr="00113FDD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1211B21B" w14:textId="77777777" w:rsidR="00662D5B" w:rsidRPr="00113FDD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4BEA71C0" w14:textId="77777777" w:rsidR="00662D5B" w:rsidRPr="00113FDD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7C1AB893" w14:textId="77777777" w:rsidR="00662D5B" w:rsidRPr="00113FDD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2827D9D6" w14:textId="77777777" w:rsidR="00662D5B" w:rsidRDefault="00662D5B" w:rsidP="00662D5B">
      <w:pPr>
        <w:spacing w:after="200" w:line="276" w:lineRule="auto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br w:type="page"/>
      </w:r>
    </w:p>
    <w:p w14:paraId="1BDCB917" w14:textId="77777777" w:rsidR="00662D5B" w:rsidRPr="00113FDD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7DB572BB" w14:textId="77777777" w:rsidR="00662D5B" w:rsidRPr="00113FDD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34FF65CC" w14:textId="77777777" w:rsidR="00662D5B" w:rsidRPr="00F80603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9338B5">
        <w:rPr>
          <w:rFonts w:ascii="Times New Roman" w:hAnsi="Times New Roman" w:cs="Times New Roman"/>
          <w:noProof/>
          <w:color w:val="0070C0"/>
          <w:sz w:val="24"/>
          <w:szCs w:val="24"/>
          <w:lang w:eastAsia="el-G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38372D" wp14:editId="04A96CC1">
                <wp:simplePos x="0" y="0"/>
                <wp:positionH relativeFrom="column">
                  <wp:posOffset>0</wp:posOffset>
                </wp:positionH>
                <wp:positionV relativeFrom="paragraph">
                  <wp:posOffset>-2540</wp:posOffset>
                </wp:positionV>
                <wp:extent cx="2670175" cy="1965960"/>
                <wp:effectExtent l="0" t="0" r="0" b="0"/>
                <wp:wrapNone/>
                <wp:docPr id="12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0175" cy="1965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11813" w14:textId="77777777" w:rsidR="00662D5B" w:rsidRDefault="00662D5B" w:rsidP="00662D5B">
                            <w:r>
                              <w:rPr>
                                <w:noProof/>
                                <w:lang w:eastAsia="el-GR"/>
                              </w:rPr>
                              <w:drawing>
                                <wp:inline distT="0" distB="0" distL="0" distR="0" wp14:anchorId="19B59827" wp14:editId="669ABE66">
                                  <wp:extent cx="2421082" cy="1849172"/>
                                  <wp:effectExtent l="0" t="0" r="0" b="0"/>
                                  <wp:docPr id="16" name="Εικόνα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3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24982" cy="185215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38372D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2" o:spid="_x0000_s1026" type="#_x0000_t202" style="position:absolute;left:0;text-align:left;margin-left:0;margin-top:-.2pt;width:210.25pt;height:15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gj1NAIAAAsEAAAOAAAAZHJzL2Uyb0RvYy54bWysU0tuFDEQ3SNxB8t7pj+aT6Y1PVFICEIK&#10;HylwAI/bPW3hH7ZnusMW5R5cACEWLPgpN+hcibJ7MhnBDtELq9zleq736nlx3EmBtsw6rlWJs1GK&#10;EVNUV1ytS/zm9fmjI4ycJ6oiQitW4ivm8PHy4YNFawqW60aLilkEIMoVrSlx470pksTRhkniRtow&#10;BclaW0k8bO06qSxpAV2KJE/TadJqWxmrKXMO/p4NSbyM+HXNqH9Z1455JEoMvfm42riuwposF6RY&#10;W2IaTndtkH/oQhKu4NI91BnxBG0s/wtKcmq107UfUS0TXdecssgB2GTpH2wuG2JY5ALiOLOXyf0/&#10;WPpi+8oiXsHscowUkTCj/mP/o//Sf7790H/rb1D/vf8Kwc/+U/+rv7m9RnlQrTWugOJLA+W+e6w7&#10;QIgKOHOh6VuHlD5tiFqzE2t12zBSQddZqEwOSgccF0BW7XNdwe1k43UE6morg6QgEgJ0mN7VfmKs&#10;84jCz3w6S7PZBCMKuWw+ncyncaYJKe7KjXX+KdMShaDEFiwR4cn2wvnQDinujoTblD7nQkRbCIXa&#10;Es8n+SQWHGQk9+BawWWJj9LwDT4KLJ+oKhZ7wsUQwwVC7WgHpgNn3606OBi0WOnqCgSwenAnvCYI&#10;Gm3fY9SCM0vs3m2IZRiJZwpEnGfjcbBy3Iwnsxw29jCzOswQRQGqxB6jITz10f4D1xMQu+ZRhvtO&#10;dr2C46I6u9cRLH24j6fu3/DyNwAAAP//AwBQSwMEFAAGAAgAAAAhANVpQUTbAAAABgEAAA8AAABk&#10;cnMvZG93bnJldi54bWxMj81OwzAQhO9IvIO1SNxam5AiGrKpEIgriPIjcdvG2yQiXkex24S3x5zo&#10;cTSjmW/Kzex6deQxdF4QrpYGFEvtbScNwvvb0+IWVIgklnovjPDDATbV+VlJhfWTvPJxGxuVSiQU&#10;hNDGOBRah7plR2HpB5bk7f3oKCY5NtqONKVy1+vMmBvtqJO00NLADy3X39uDQ/h43n995ualeXSr&#10;YfKz0eLWGvHyYr6/AxV5jv9h+MNP6FAlpp0/iA2qR0hHIsIiB5XMPDMrUDuEa7POQFelPsWvfgEA&#10;AP//AwBQSwECLQAUAAYACAAAACEAtoM4kv4AAADhAQAAEwAAAAAAAAAAAAAAAAAAAAAAW0NvbnRl&#10;bnRfVHlwZXNdLnhtbFBLAQItABQABgAIAAAAIQA4/SH/1gAAAJQBAAALAAAAAAAAAAAAAAAAAC8B&#10;AABfcmVscy8ucmVsc1BLAQItABQABgAIAAAAIQCi2gj1NAIAAAsEAAAOAAAAAAAAAAAAAAAAAC4C&#10;AABkcnMvZTJvRG9jLnhtbFBLAQItABQABgAIAAAAIQDVaUFE2wAAAAYBAAAPAAAAAAAAAAAAAAAA&#10;AI4EAABkcnMvZG93bnJldi54bWxQSwUGAAAAAAQABADzAAAAlgUAAAAA&#10;" filled="f" stroked="f">
                <v:textbox>
                  <w:txbxContent>
                    <w:p w14:paraId="7C711813" w14:textId="77777777" w:rsidR="00662D5B" w:rsidRDefault="00662D5B" w:rsidP="00662D5B">
                      <w:r>
                        <w:rPr>
                          <w:noProof/>
                          <w:lang w:eastAsia="el-GR"/>
                        </w:rPr>
                        <w:drawing>
                          <wp:inline distT="0" distB="0" distL="0" distR="0" wp14:anchorId="19B59827" wp14:editId="669ABE66">
                            <wp:extent cx="2421082" cy="1849172"/>
                            <wp:effectExtent l="0" t="0" r="0" b="0"/>
                            <wp:docPr id="16" name="Εικόνα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3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24982" cy="185215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9338B5">
        <w:rPr>
          <w:rFonts w:ascii="Times New Roman" w:hAnsi="Times New Roman" w:cs="Times New Roman"/>
          <w:noProof/>
          <w:color w:val="0070C0"/>
          <w:sz w:val="24"/>
          <w:szCs w:val="24"/>
          <w:lang w:eastAsia="el-G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BDCC73" wp14:editId="76595BA6">
                <wp:simplePos x="0" y="0"/>
                <wp:positionH relativeFrom="column">
                  <wp:posOffset>2856923</wp:posOffset>
                </wp:positionH>
                <wp:positionV relativeFrom="paragraph">
                  <wp:posOffset>-214630</wp:posOffset>
                </wp:positionV>
                <wp:extent cx="2275609" cy="2150918"/>
                <wp:effectExtent l="0" t="0" r="0" b="1905"/>
                <wp:wrapNone/>
                <wp:docPr id="13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5609" cy="215091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72BAA" w14:textId="77777777" w:rsidR="00662D5B" w:rsidRDefault="00662D5B" w:rsidP="00662D5B">
                            <w:r>
                              <w:rPr>
                                <w:noProof/>
                                <w:lang w:eastAsia="el-GR"/>
                              </w:rPr>
                              <w:drawing>
                                <wp:inline distT="0" distB="0" distL="0" distR="0" wp14:anchorId="31A30614" wp14:editId="562D07A1">
                                  <wp:extent cx="2104160" cy="2071870"/>
                                  <wp:effectExtent l="0" t="0" r="0" b="5080"/>
                                  <wp:docPr id="17" name="Εικόνα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3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03263" cy="207098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DCC73" id="_x0000_s1027" type="#_x0000_t202" style="position:absolute;left:0;text-align:left;margin-left:224.95pt;margin-top:-16.9pt;width:179.2pt;height:16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pSpNwIAABIEAAAOAAAAZHJzL2Uyb0RvYy54bWysU0uOEzEQ3SNxB8t70h+SmaSVzmiYYRDS&#10;8JEGDuC43WkL/7CddA/bEffgAgixYMFPc4OeK1F2JyGCHaIXVtnV9arq1av5SScF2jDruFYlzkYp&#10;RkxRXXG1KvHrVxcPphg5T1RFhFasxNfM4ZPF/Xvz1hQs140WFbMIQJQrWlPixntTJImjDZPEjbRh&#10;Cpy1tpJ4uNpVUlnSAroUSZ6mR0mrbWWspsw5eD0fnHgR8euaUf+irh3zSJQYavPxtPFchjNZzEmx&#10;ssQ0nG7LIP9QhSRcQdI91DnxBK0t/wtKcmq107UfUS0TXdecstgDdJOlf3Rz1RDDYi9AjjN7mtz/&#10;g6XPNy8t4hXM7iFGikiYUf+h/95/7j/d3fRf+1vUf+u/gPGj/9j/7G/v3qM8sNYaV0DwlYFw3z3S&#10;HSBEBpy51PSNQ0qfNUSt2Km1um0YqaDqLEQmB6EDjgsgy/aZriA7WXsdgbraykApkIQAHaZ3vZ8Y&#10;6zyi8Jjnx5OjdIYRBV+eTdJZNo05SLELN9b5J0xLFIwSW5BEhCebS+dDOaTY/RKyKX3BhYiyEAq1&#10;JZ5N8kkMOPBI7kG1gssST9PwDToKXT5WVQz2hIvBhgRCbdsOnQ49+27ZDbzv2Fzq6hp4sHoQKSwV&#10;GI227zBqQaAldm/XxDKMxFMFXM6y8TgoOl7Gk+McLvbQszz0EEUBqsQeo8E883ELhpZPgfOaRzbC&#10;cIZKtiWD8CJJ2yUJyj68x79+r/LiFwAAAP//AwBQSwMEFAAGAAgAAAAhAEmwPjnfAAAACwEAAA8A&#10;AABkcnMvZG93bnJldi54bWxMj01Pg0AQhu8m/ofNmHhrdxU0gAyN0XjVWD8Sb1uYApGdJey24L93&#10;PNnjZJ687/OWm8UN6khT6D0jXK0NKOLaNz23CO9vT6sMVIiWGzt4JoQfCrCpzs9KWzR+5lc6bmOr&#10;JIRDYRG6GMdC61B35GxY+5FYfns/ORvlnFrdTHaWcDfoa2NutbM9S0NnR3roqP7eHhzCx/P+6zM1&#10;L+2juxlnvxjNLteIlxfL/R2oSEv8h+FPX9ShEqedP3AT1ICQpnkuKMIqSWSDEJnJElA7hMSkOeiq&#10;1Kcbql8AAAD//wMAUEsBAi0AFAAGAAgAAAAhALaDOJL+AAAA4QEAABMAAAAAAAAAAAAAAAAAAAAA&#10;AFtDb250ZW50X1R5cGVzXS54bWxQSwECLQAUAAYACAAAACEAOP0h/9YAAACUAQAACwAAAAAAAAAA&#10;AAAAAAAvAQAAX3JlbHMvLnJlbHNQSwECLQAUAAYACAAAACEATG6UqTcCAAASBAAADgAAAAAAAAAA&#10;AAAAAAAuAgAAZHJzL2Uyb0RvYy54bWxQSwECLQAUAAYACAAAACEASbA+Od8AAAALAQAADwAAAAAA&#10;AAAAAAAAAACRBAAAZHJzL2Rvd25yZXYueG1sUEsFBgAAAAAEAAQA8wAAAJ0FAAAAAA==&#10;" filled="f" stroked="f">
                <v:textbox>
                  <w:txbxContent>
                    <w:p w14:paraId="59872BAA" w14:textId="77777777" w:rsidR="00662D5B" w:rsidRDefault="00662D5B" w:rsidP="00662D5B">
                      <w:r>
                        <w:rPr>
                          <w:noProof/>
                          <w:lang w:eastAsia="el-GR"/>
                        </w:rPr>
                        <w:drawing>
                          <wp:inline distT="0" distB="0" distL="0" distR="0" wp14:anchorId="31A30614" wp14:editId="562D07A1">
                            <wp:extent cx="2104160" cy="2071870"/>
                            <wp:effectExtent l="0" t="0" r="0" b="5080"/>
                            <wp:docPr id="17" name="Εικόνα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3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03263" cy="207098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4F1124F" w14:textId="77777777" w:rsidR="00662D5B" w:rsidRPr="00F80603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6F583A50" w14:textId="77777777" w:rsidR="00662D5B" w:rsidRPr="00F80603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26C1F232" w14:textId="77777777" w:rsidR="00662D5B" w:rsidRPr="00F80603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797527A0" w14:textId="77777777" w:rsidR="00662D5B" w:rsidRPr="00F80603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9338B5">
        <w:rPr>
          <w:rFonts w:ascii="Times New Roman" w:hAnsi="Times New Roman" w:cs="Times New Roman"/>
          <w:noProof/>
          <w:color w:val="0070C0"/>
          <w:sz w:val="24"/>
          <w:szCs w:val="24"/>
          <w:lang w:eastAsia="el-G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1DE384" wp14:editId="5EAE34AA">
                <wp:simplePos x="0" y="0"/>
                <wp:positionH relativeFrom="column">
                  <wp:posOffset>2449253</wp:posOffset>
                </wp:positionH>
                <wp:positionV relativeFrom="paragraph">
                  <wp:posOffset>283730</wp:posOffset>
                </wp:positionV>
                <wp:extent cx="410210" cy="1403985"/>
                <wp:effectExtent l="0" t="0" r="0" b="0"/>
                <wp:wrapNone/>
                <wp:docPr id="14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8A8794" w14:textId="77777777" w:rsidR="00662D5B" w:rsidRPr="00E62655" w:rsidRDefault="00662D5B" w:rsidP="00662D5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6265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1DE384" id="_x0000_s1028" type="#_x0000_t202" style="position:absolute;left:0;text-align:left;margin-left:192.85pt;margin-top:22.35pt;width:32.3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qVqNQIAABEEAAAOAAAAZHJzL2Uyb0RvYy54bWysU82O0zAQviPxDpbvNElJoY2arpZdipCW&#10;H2nhAVzHaSz8h+02KdcV78ELIMSBA3/aN8i+EmOnWyq4IXKwxp7MNzPffDM/6aRAW2Yd16rE2SjF&#10;iCmqK67WJX79anlvipHzRFVEaMVKvGMOnyzu3pm3pmBj3WhRMYsARLmiNSVuvDdFkjjaMEncSBum&#10;wFlrK4mHq10nlSUtoEuRjNP0QdJqWxmrKXMOXs8HJ15E/Lpm1L+oa8c8EiWG2nw8bTxX4UwWc1Ks&#10;LTENp/syyD9UIQlXkPQAdU48QRvL/4KSnFrtdO1HVMtE1zWnLPYA3WTpH91cNsSw2AuQ48yBJvf/&#10;YOnz7UuLeAWzyzFSRMKM+g/99/5z/+nmqv/aX6P+W/8FjB/9x/5nf33zHo0Da61xBQRfGgj33SPd&#10;AUJkwJkLTd84pPRZQ9SanVqr24aRCqrOQmRyFDrguACyap/pCrKTjdcRqKutDJQCSQjQYXq7w8RY&#10;5xGFxzxLxxl4KLiyPL0/m05iClLcRhvr/BOmJQpGiS0oIqKT7YXzoRpS3P4Skim95EJEVQiF2hLP&#10;JuNJDDjySO5BtILLEk/T8A0yCk0+VlUM9oSLwYYEQu27Do0OLftu1UXaD2SudLUDGqweNAo7BUaj&#10;7TuMWtBnid3bDbEMI/FUAZWzLM+DoOMlnzwcw8Uee1bHHqIoQJXYYzSYZz4uQWjZmVOgfMkjG2E2&#10;QyX7kkF3kaT9jgRhH9/jX783efELAAD//wMAUEsDBBQABgAIAAAAIQA6atbO4AAAAAoBAAAPAAAA&#10;ZHJzL2Rvd25yZXYueG1sTI/BTsMwDIbvSLxDZCRuLKFrt6o0nSa0jSNjVJyzxrQVTVIlWVfeHnOC&#10;k2X50+/vLzezGdiEPvTOSnhcCGBoG6d720qo3/cPObAQldVqcBYlfGOATXV7U6pCu6t9w+kUW0Yh&#10;NhRKQhfjWHAemg6NCgs3oqXbp/NGRVp9y7VXVwo3A0+EWHGjeksfOjXic4fN1+liJIxxPKxf/Otx&#10;u9tPov441Enf7qS8v5u3T8AizvEPhl99UoeKnM7uYnVgg4Rlnq0JlZCmNAlIM7EEdpaQrLIceFXy&#10;/xWqHwAAAP//AwBQSwECLQAUAAYACAAAACEAtoM4kv4AAADhAQAAEwAAAAAAAAAAAAAAAAAAAAAA&#10;W0NvbnRlbnRfVHlwZXNdLnhtbFBLAQItABQABgAIAAAAIQA4/SH/1gAAAJQBAAALAAAAAAAAAAAA&#10;AAAAAC8BAABfcmVscy8ucmVsc1BLAQItABQABgAIAAAAIQAlpqVqNQIAABEEAAAOAAAAAAAAAAAA&#10;AAAAAC4CAABkcnMvZTJvRG9jLnhtbFBLAQItABQABgAIAAAAIQA6atbO4AAAAAoBAAAPAAAAAAAA&#10;AAAAAAAAAI8EAABkcnMvZG93bnJldi54bWxQSwUGAAAAAAQABADzAAAAnAUAAAAA&#10;" filled="f" stroked="f">
                <v:textbox style="mso-fit-shape-to-text:t">
                  <w:txbxContent>
                    <w:p w14:paraId="188A8794" w14:textId="77777777" w:rsidR="00662D5B" w:rsidRPr="00E62655" w:rsidRDefault="00662D5B" w:rsidP="00662D5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62655">
                        <w:rPr>
                          <w:rFonts w:ascii="Times New Roman" w:hAnsi="Times New Roman" w:cs="Times New Roman"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9338B5">
        <w:rPr>
          <w:rFonts w:ascii="Times New Roman" w:hAnsi="Times New Roman" w:cs="Times New Roman"/>
          <w:noProof/>
          <w:color w:val="0070C0"/>
          <w:sz w:val="24"/>
          <w:szCs w:val="24"/>
          <w:lang w:eastAsia="el-G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27454F" wp14:editId="699AC296">
                <wp:simplePos x="0" y="0"/>
                <wp:positionH relativeFrom="column">
                  <wp:posOffset>4964430</wp:posOffset>
                </wp:positionH>
                <wp:positionV relativeFrom="paragraph">
                  <wp:posOffset>286385</wp:posOffset>
                </wp:positionV>
                <wp:extent cx="410210" cy="1403985"/>
                <wp:effectExtent l="0" t="0" r="0" b="0"/>
                <wp:wrapNone/>
                <wp:docPr id="15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FF550" w14:textId="77777777" w:rsidR="00662D5B" w:rsidRPr="00E62655" w:rsidRDefault="00662D5B" w:rsidP="00662D5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6265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27454F" id="_x0000_s1029" type="#_x0000_t202" style="position:absolute;left:0;text-align:left;margin-left:390.9pt;margin-top:22.55pt;width:32.3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L5VNgIAABEEAAAOAAAAZHJzL2Uyb0RvYy54bWysU0uOEzEQ3SNxB8t70p9JIGmlMxpmCEIa&#10;PtLAARy3O23hH7aT7mGLuAcXQIgFC36aG/RcibI7CRHsEL2wyq6uV1WvXs1POynQllnHtSpxNkox&#10;Yorqiqt1iV+9XN6bYuQ8URURWrESXzOHTxd378xbU7BcN1pUzCIAUa5oTYkb702RJI42TBI30oYp&#10;cNbaSuLhatdJZUkL6FIkeZreT1ptK2M1Zc7B68XgxIuIX9eM+ud17ZhHosRQm4+njecqnMliToq1&#10;JabhdFcG+YcqJOEKkh6gLognaGP5X1CSU6udrv2IapnouuaUxR6gmyz9o5urhhgWewFynDnQ5P4f&#10;LH22fWERr2B2E4wUkTCj/kP/vf/cf7p913/tb1D/rf8Cxo/+Y/+zv7l9j/LAWmtcAcFXBsJ991B3&#10;gBAZcOZS09cOKX3eELVmZ9bqtmGkgqqzEJkchQ44LoCs2qe6guxk43UE6morA6VAEgJ0mN71YWKs&#10;84jC4zhL8ww8FFzZOD2ZTScxBSn20cY6/5hpiYJRYguKiOhke+l8qIYU+19CMqWXXIioCqFQW+LZ&#10;JJ/EgCOP5B5EK7gs8TQN3yCj0OQjVcVgT7gYbEgg1K7r0OjQsu9WXaT9ZE/mSlfXQIPVg0Zhp8Bo&#10;tH2LUQv6LLF7syGWYSSeKKBylo3HQdDxMp48yOFijz2rYw9RFKBK7DEazHMflyC07MwZUL7kkY0w&#10;m6GSXcmgu0jSbkeCsI/v8a/fm7z4BQAA//8DAFBLAwQUAAYACAAAACEAFMX+0t8AAAAKAQAADwAA&#10;AGRycy9kb3ducmV2LnhtbEyPT0+DQBTE7yZ+h80z8WYXCFKCPJrGtPWoVuJ5yz6ByP7J7pbit3c9&#10;2eNkJjO/qTeLmthMzo9GI6SrBBjpzshR9wjtx/6hBOaD0FJMRhPCD3nYNLc3taikueh3mo+hZ7FE&#10;+0ogDCHYinPfDaSEXxlLOnpfxikRonQ9l05cYrmaeJYkBVdi1HFhEJaeB+q+j2eFYIM9rF/c69t2&#10;t5+T9vPQZmO/Q7y/W7ZPwAIt4T8Mf/gRHZrIdDJnLT2bENZlGtEDQv6YAouBMi9yYCeErCgy4E3N&#10;ry80vwAAAP//AwBQSwECLQAUAAYACAAAACEAtoM4kv4AAADhAQAAEwAAAAAAAAAAAAAAAAAAAAAA&#10;W0NvbnRlbnRfVHlwZXNdLnhtbFBLAQItABQABgAIAAAAIQA4/SH/1gAAAJQBAAALAAAAAAAAAAAA&#10;AAAAAC8BAABfcmVscy8ucmVsc1BLAQItABQABgAIAAAAIQALcL5VNgIAABEEAAAOAAAAAAAAAAAA&#10;AAAAAC4CAABkcnMvZTJvRG9jLnhtbFBLAQItABQABgAIAAAAIQAUxf7S3wAAAAoBAAAPAAAAAAAA&#10;AAAAAAAAAJAEAABkcnMvZG93bnJldi54bWxQSwUGAAAAAAQABADzAAAAnAUAAAAA&#10;" filled="f" stroked="f">
                <v:textbox style="mso-fit-shape-to-text:t">
                  <w:txbxContent>
                    <w:p w14:paraId="157FF550" w14:textId="77777777" w:rsidR="00662D5B" w:rsidRPr="00E62655" w:rsidRDefault="00662D5B" w:rsidP="00662D5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62655">
                        <w:rPr>
                          <w:rFonts w:ascii="Times New Roman" w:hAnsi="Times New Roman" w:cs="Times New Roman"/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1E7E1F8F" w14:textId="77777777" w:rsidR="00662D5B" w:rsidRPr="00F80603" w:rsidRDefault="00662D5B" w:rsidP="00662D5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678D834B" w14:textId="77777777" w:rsidR="00662D5B" w:rsidRPr="009274F4" w:rsidRDefault="00662D5B" w:rsidP="00662D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9274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274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74F4">
        <w:rPr>
          <w:rFonts w:ascii="Times New Roman" w:hAnsi="Times New Roman" w:cs="Times New Roman"/>
          <w:sz w:val="24"/>
          <w:szCs w:val="24"/>
          <w:lang w:val="en-US"/>
        </w:rPr>
        <w:t>Devices for enhancing the evaporation in open ponds. System with spray nozzles (a), type Ka</w:t>
      </w:r>
      <w:r>
        <w:rPr>
          <w:rFonts w:ascii="Times New Roman" w:hAnsi="Times New Roman" w:cs="Times New Roman"/>
          <w:sz w:val="24"/>
          <w:szCs w:val="24"/>
          <w:lang w:val="en-US"/>
        </w:rPr>
        <w:t>sco VFX fountain evaporator (b).</w:t>
      </w:r>
    </w:p>
    <w:p w14:paraId="3AF2C5FD" w14:textId="77777777" w:rsidR="00662D5B" w:rsidRPr="007E3D0F" w:rsidRDefault="00662D5B" w:rsidP="00662D5B">
      <w:pPr>
        <w:rPr>
          <w:lang w:val="en-US"/>
        </w:rPr>
      </w:pPr>
      <w:bookmarkStart w:id="0" w:name="_GoBack"/>
      <w:bookmarkEnd w:id="0"/>
    </w:p>
    <w:sectPr w:rsidR="00662D5B" w:rsidRPr="007E3D0F" w:rsidSect="00662D5B">
      <w:pgSz w:w="11906" w:h="16838" w:code="9"/>
      <w:pgMar w:top="1411" w:right="1411" w:bottom="1411" w:left="1411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7A98A" w14:textId="77777777" w:rsidR="005123B9" w:rsidRDefault="005123B9" w:rsidP="007E3D0F">
      <w:pPr>
        <w:spacing w:after="0" w:line="240" w:lineRule="auto"/>
      </w:pPr>
      <w:r>
        <w:separator/>
      </w:r>
    </w:p>
  </w:endnote>
  <w:endnote w:type="continuationSeparator" w:id="0">
    <w:p w14:paraId="74AB26B8" w14:textId="77777777" w:rsidR="005123B9" w:rsidRDefault="005123B9" w:rsidP="007E3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19430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CD35FC" w14:textId="7544D71E" w:rsidR="00E41793" w:rsidRPr="00D37EC2" w:rsidRDefault="00E41793">
        <w:pPr>
          <w:pStyle w:val="Footer"/>
          <w:jc w:val="right"/>
          <w:rPr>
            <w:rFonts w:ascii="Times New Roman" w:hAnsi="Times New Roman" w:cs="Times New Roman"/>
          </w:rPr>
        </w:pPr>
        <w:r w:rsidRPr="00D37EC2">
          <w:rPr>
            <w:rFonts w:ascii="Times New Roman" w:hAnsi="Times New Roman" w:cs="Times New Roman"/>
          </w:rPr>
          <w:fldChar w:fldCharType="begin"/>
        </w:r>
        <w:r w:rsidRPr="00D37EC2">
          <w:rPr>
            <w:rFonts w:ascii="Times New Roman" w:hAnsi="Times New Roman" w:cs="Times New Roman"/>
          </w:rPr>
          <w:instrText xml:space="preserve"> PAGE   \* MERGEFORMAT </w:instrText>
        </w:r>
        <w:r w:rsidRPr="00D37EC2">
          <w:rPr>
            <w:rFonts w:ascii="Times New Roman" w:hAnsi="Times New Roman" w:cs="Times New Roman"/>
          </w:rPr>
          <w:fldChar w:fldCharType="separate"/>
        </w:r>
        <w:r w:rsidR="00F8585D">
          <w:rPr>
            <w:rFonts w:ascii="Times New Roman" w:hAnsi="Times New Roman" w:cs="Times New Roman"/>
            <w:noProof/>
          </w:rPr>
          <w:t>23</w:t>
        </w:r>
        <w:r w:rsidRPr="00D37EC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3C004EA" w14:textId="6E87F56B" w:rsidR="00E41793" w:rsidRDefault="00E41793" w:rsidP="005407D5">
    <w:pPr>
      <w:pStyle w:val="Footer"/>
      <w:tabs>
        <w:tab w:val="clear" w:pos="4153"/>
        <w:tab w:val="clear" w:pos="8306"/>
        <w:tab w:val="left" w:pos="10668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0C931" w14:textId="77777777" w:rsidR="005123B9" w:rsidRDefault="005123B9" w:rsidP="007E3D0F">
      <w:pPr>
        <w:spacing w:after="0" w:line="240" w:lineRule="auto"/>
      </w:pPr>
      <w:r>
        <w:separator/>
      </w:r>
    </w:p>
  </w:footnote>
  <w:footnote w:type="continuationSeparator" w:id="0">
    <w:p w14:paraId="54F2EF89" w14:textId="77777777" w:rsidR="005123B9" w:rsidRDefault="005123B9" w:rsidP="007E3D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00FBE"/>
    <w:multiLevelType w:val="hybridMultilevel"/>
    <w:tmpl w:val="0FC2EF38"/>
    <w:lvl w:ilvl="0" w:tplc="6F8229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938CD"/>
    <w:multiLevelType w:val="hybridMultilevel"/>
    <w:tmpl w:val="8A1619E4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90E12"/>
    <w:multiLevelType w:val="hybridMultilevel"/>
    <w:tmpl w:val="4C361A5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0409F"/>
    <w:multiLevelType w:val="hybridMultilevel"/>
    <w:tmpl w:val="C57E0086"/>
    <w:lvl w:ilvl="0" w:tplc="6F8229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8973CD"/>
    <w:multiLevelType w:val="hybridMultilevel"/>
    <w:tmpl w:val="D340D6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3A3860"/>
    <w:multiLevelType w:val="hybridMultilevel"/>
    <w:tmpl w:val="D57ED29A"/>
    <w:lvl w:ilvl="0" w:tplc="0408000F">
      <w:start w:val="1"/>
      <w:numFmt w:val="decimal"/>
      <w:lvlText w:val="%1."/>
      <w:lvlJc w:val="left"/>
      <w:pPr>
        <w:ind w:left="153" w:hanging="360"/>
      </w:pPr>
    </w:lvl>
    <w:lvl w:ilvl="1" w:tplc="F4AE7DC0">
      <w:start w:val="1"/>
      <w:numFmt w:val="upperLetter"/>
      <w:lvlText w:val="%2."/>
      <w:lvlJc w:val="left"/>
      <w:pPr>
        <w:ind w:left="873" w:hanging="360"/>
      </w:pPr>
      <w:rPr>
        <w:rFonts w:hint="default"/>
      </w:rPr>
    </w:lvl>
    <w:lvl w:ilvl="2" w:tplc="0408001B" w:tentative="1">
      <w:start w:val="1"/>
      <w:numFmt w:val="lowerRoman"/>
      <w:lvlText w:val="%3."/>
      <w:lvlJc w:val="right"/>
      <w:pPr>
        <w:ind w:left="1593" w:hanging="180"/>
      </w:pPr>
    </w:lvl>
    <w:lvl w:ilvl="3" w:tplc="0408000F" w:tentative="1">
      <w:start w:val="1"/>
      <w:numFmt w:val="decimal"/>
      <w:lvlText w:val="%4."/>
      <w:lvlJc w:val="left"/>
      <w:pPr>
        <w:ind w:left="2313" w:hanging="360"/>
      </w:pPr>
    </w:lvl>
    <w:lvl w:ilvl="4" w:tplc="04080019" w:tentative="1">
      <w:start w:val="1"/>
      <w:numFmt w:val="lowerLetter"/>
      <w:lvlText w:val="%5."/>
      <w:lvlJc w:val="left"/>
      <w:pPr>
        <w:ind w:left="3033" w:hanging="360"/>
      </w:pPr>
    </w:lvl>
    <w:lvl w:ilvl="5" w:tplc="0408001B" w:tentative="1">
      <w:start w:val="1"/>
      <w:numFmt w:val="lowerRoman"/>
      <w:lvlText w:val="%6."/>
      <w:lvlJc w:val="right"/>
      <w:pPr>
        <w:ind w:left="3753" w:hanging="180"/>
      </w:pPr>
    </w:lvl>
    <w:lvl w:ilvl="6" w:tplc="0408000F" w:tentative="1">
      <w:start w:val="1"/>
      <w:numFmt w:val="decimal"/>
      <w:lvlText w:val="%7."/>
      <w:lvlJc w:val="left"/>
      <w:pPr>
        <w:ind w:left="4473" w:hanging="360"/>
      </w:pPr>
    </w:lvl>
    <w:lvl w:ilvl="7" w:tplc="04080019" w:tentative="1">
      <w:start w:val="1"/>
      <w:numFmt w:val="lowerLetter"/>
      <w:lvlText w:val="%8."/>
      <w:lvlJc w:val="left"/>
      <w:pPr>
        <w:ind w:left="5193" w:hanging="360"/>
      </w:pPr>
    </w:lvl>
    <w:lvl w:ilvl="8" w:tplc="0408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6" w15:restartNumberingAfterBreak="0">
    <w:nsid w:val="7DE35112"/>
    <w:multiLevelType w:val="hybridMultilevel"/>
    <w:tmpl w:val="0C5092EC"/>
    <w:lvl w:ilvl="0" w:tplc="04080011">
      <w:start w:val="1"/>
      <w:numFmt w:val="decimal"/>
      <w:lvlText w:val="%1)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B55"/>
    <w:rsid w:val="0000004C"/>
    <w:rsid w:val="00013BDC"/>
    <w:rsid w:val="00015FBB"/>
    <w:rsid w:val="00021CF0"/>
    <w:rsid w:val="0002522B"/>
    <w:rsid w:val="00027515"/>
    <w:rsid w:val="000306F1"/>
    <w:rsid w:val="00034267"/>
    <w:rsid w:val="00034BCF"/>
    <w:rsid w:val="00035740"/>
    <w:rsid w:val="00036478"/>
    <w:rsid w:val="00042AAC"/>
    <w:rsid w:val="00056539"/>
    <w:rsid w:val="0006160D"/>
    <w:rsid w:val="00075474"/>
    <w:rsid w:val="00080ADD"/>
    <w:rsid w:val="00081CC5"/>
    <w:rsid w:val="000A3B2F"/>
    <w:rsid w:val="000A49C0"/>
    <w:rsid w:val="000E00EA"/>
    <w:rsid w:val="000E7410"/>
    <w:rsid w:val="000F065C"/>
    <w:rsid w:val="000F1FF7"/>
    <w:rsid w:val="000F323F"/>
    <w:rsid w:val="0010412F"/>
    <w:rsid w:val="00113FDD"/>
    <w:rsid w:val="00122CFB"/>
    <w:rsid w:val="00124C0C"/>
    <w:rsid w:val="00170B25"/>
    <w:rsid w:val="001757BF"/>
    <w:rsid w:val="00176352"/>
    <w:rsid w:val="0018057D"/>
    <w:rsid w:val="001A0A1D"/>
    <w:rsid w:val="001E021F"/>
    <w:rsid w:val="00204E57"/>
    <w:rsid w:val="00212638"/>
    <w:rsid w:val="00213575"/>
    <w:rsid w:val="00213637"/>
    <w:rsid w:val="00214D48"/>
    <w:rsid w:val="00215D5A"/>
    <w:rsid w:val="00221374"/>
    <w:rsid w:val="00224478"/>
    <w:rsid w:val="002360C0"/>
    <w:rsid w:val="0025683A"/>
    <w:rsid w:val="002642C2"/>
    <w:rsid w:val="00266885"/>
    <w:rsid w:val="002838EA"/>
    <w:rsid w:val="0028655A"/>
    <w:rsid w:val="00287E2A"/>
    <w:rsid w:val="00296B8F"/>
    <w:rsid w:val="002A5B31"/>
    <w:rsid w:val="002B3D8D"/>
    <w:rsid w:val="002D1375"/>
    <w:rsid w:val="002D30C8"/>
    <w:rsid w:val="002E0834"/>
    <w:rsid w:val="002F017E"/>
    <w:rsid w:val="00304CA4"/>
    <w:rsid w:val="003152A9"/>
    <w:rsid w:val="00335788"/>
    <w:rsid w:val="00354F87"/>
    <w:rsid w:val="00371DD7"/>
    <w:rsid w:val="003B0DED"/>
    <w:rsid w:val="003B0E33"/>
    <w:rsid w:val="003C6F95"/>
    <w:rsid w:val="003D1388"/>
    <w:rsid w:val="003D2D28"/>
    <w:rsid w:val="003E5F7D"/>
    <w:rsid w:val="00415930"/>
    <w:rsid w:val="00416357"/>
    <w:rsid w:val="00422872"/>
    <w:rsid w:val="004318CA"/>
    <w:rsid w:val="004441DA"/>
    <w:rsid w:val="004609A5"/>
    <w:rsid w:val="00461D30"/>
    <w:rsid w:val="00471260"/>
    <w:rsid w:val="00487EAF"/>
    <w:rsid w:val="004963F3"/>
    <w:rsid w:val="004B092E"/>
    <w:rsid w:val="004C5E16"/>
    <w:rsid w:val="004E5E43"/>
    <w:rsid w:val="004F3DCA"/>
    <w:rsid w:val="0051077A"/>
    <w:rsid w:val="005123B9"/>
    <w:rsid w:val="00512EA2"/>
    <w:rsid w:val="0051464A"/>
    <w:rsid w:val="005343EA"/>
    <w:rsid w:val="005407D5"/>
    <w:rsid w:val="005608B8"/>
    <w:rsid w:val="00580A91"/>
    <w:rsid w:val="0058766E"/>
    <w:rsid w:val="005B2827"/>
    <w:rsid w:val="005B5074"/>
    <w:rsid w:val="005C4350"/>
    <w:rsid w:val="005C46A1"/>
    <w:rsid w:val="005C53AA"/>
    <w:rsid w:val="005E5DB3"/>
    <w:rsid w:val="00604E07"/>
    <w:rsid w:val="00621289"/>
    <w:rsid w:val="0062242C"/>
    <w:rsid w:val="006263AF"/>
    <w:rsid w:val="00656F49"/>
    <w:rsid w:val="006606EB"/>
    <w:rsid w:val="00662D5B"/>
    <w:rsid w:val="00663482"/>
    <w:rsid w:val="006B0926"/>
    <w:rsid w:val="006B1345"/>
    <w:rsid w:val="006C7071"/>
    <w:rsid w:val="006D1A5F"/>
    <w:rsid w:val="006E4E0C"/>
    <w:rsid w:val="006E5F8C"/>
    <w:rsid w:val="00700509"/>
    <w:rsid w:val="00707A48"/>
    <w:rsid w:val="00707FB1"/>
    <w:rsid w:val="00710A30"/>
    <w:rsid w:val="00710F15"/>
    <w:rsid w:val="00715C4F"/>
    <w:rsid w:val="00734D66"/>
    <w:rsid w:val="00746CB5"/>
    <w:rsid w:val="00754ADF"/>
    <w:rsid w:val="00760C49"/>
    <w:rsid w:val="007634A2"/>
    <w:rsid w:val="00770951"/>
    <w:rsid w:val="007833FE"/>
    <w:rsid w:val="00784DE6"/>
    <w:rsid w:val="00785894"/>
    <w:rsid w:val="007A444E"/>
    <w:rsid w:val="007B0CF6"/>
    <w:rsid w:val="007D2CBA"/>
    <w:rsid w:val="007E2061"/>
    <w:rsid w:val="007E3C62"/>
    <w:rsid w:val="007E3D0F"/>
    <w:rsid w:val="007E5224"/>
    <w:rsid w:val="007F4384"/>
    <w:rsid w:val="007F486E"/>
    <w:rsid w:val="00822137"/>
    <w:rsid w:val="00827CD0"/>
    <w:rsid w:val="008523EC"/>
    <w:rsid w:val="008543B2"/>
    <w:rsid w:val="008544B7"/>
    <w:rsid w:val="008636A5"/>
    <w:rsid w:val="00874950"/>
    <w:rsid w:val="008B22B5"/>
    <w:rsid w:val="008C529F"/>
    <w:rsid w:val="008D16D0"/>
    <w:rsid w:val="008E0CB6"/>
    <w:rsid w:val="008F0079"/>
    <w:rsid w:val="008F6FDE"/>
    <w:rsid w:val="00903316"/>
    <w:rsid w:val="009036BF"/>
    <w:rsid w:val="009052E1"/>
    <w:rsid w:val="00914BA6"/>
    <w:rsid w:val="009274F4"/>
    <w:rsid w:val="009331F7"/>
    <w:rsid w:val="00965FE4"/>
    <w:rsid w:val="009718FF"/>
    <w:rsid w:val="009744F4"/>
    <w:rsid w:val="00982E47"/>
    <w:rsid w:val="009977C3"/>
    <w:rsid w:val="009A6F03"/>
    <w:rsid w:val="009B66EB"/>
    <w:rsid w:val="009D16D6"/>
    <w:rsid w:val="009D1FC0"/>
    <w:rsid w:val="009E2124"/>
    <w:rsid w:val="009E27D5"/>
    <w:rsid w:val="009E3366"/>
    <w:rsid w:val="009E4B3C"/>
    <w:rsid w:val="009E7887"/>
    <w:rsid w:val="009F19D5"/>
    <w:rsid w:val="00A0187F"/>
    <w:rsid w:val="00A01B6D"/>
    <w:rsid w:val="00A028D0"/>
    <w:rsid w:val="00A14C2F"/>
    <w:rsid w:val="00A14D3F"/>
    <w:rsid w:val="00A16D47"/>
    <w:rsid w:val="00A56EAF"/>
    <w:rsid w:val="00A600C6"/>
    <w:rsid w:val="00A70C43"/>
    <w:rsid w:val="00A725DF"/>
    <w:rsid w:val="00A73E25"/>
    <w:rsid w:val="00A76E2D"/>
    <w:rsid w:val="00AA24AA"/>
    <w:rsid w:val="00AA6FED"/>
    <w:rsid w:val="00AB1633"/>
    <w:rsid w:val="00AB36D7"/>
    <w:rsid w:val="00AB7377"/>
    <w:rsid w:val="00AC4997"/>
    <w:rsid w:val="00AD1006"/>
    <w:rsid w:val="00AE4885"/>
    <w:rsid w:val="00AE5AE9"/>
    <w:rsid w:val="00AE6FD5"/>
    <w:rsid w:val="00AE779F"/>
    <w:rsid w:val="00B06F48"/>
    <w:rsid w:val="00B41075"/>
    <w:rsid w:val="00B477BB"/>
    <w:rsid w:val="00B63032"/>
    <w:rsid w:val="00B662D5"/>
    <w:rsid w:val="00B72E5A"/>
    <w:rsid w:val="00B94191"/>
    <w:rsid w:val="00BA3942"/>
    <w:rsid w:val="00BA6576"/>
    <w:rsid w:val="00BB4C3C"/>
    <w:rsid w:val="00BC0CE8"/>
    <w:rsid w:val="00BC1FAC"/>
    <w:rsid w:val="00BC5639"/>
    <w:rsid w:val="00BE4A64"/>
    <w:rsid w:val="00C04B53"/>
    <w:rsid w:val="00C04FCB"/>
    <w:rsid w:val="00C1187A"/>
    <w:rsid w:val="00C24EB2"/>
    <w:rsid w:val="00C2621A"/>
    <w:rsid w:val="00C3237D"/>
    <w:rsid w:val="00C40E8B"/>
    <w:rsid w:val="00C56B55"/>
    <w:rsid w:val="00C76148"/>
    <w:rsid w:val="00C96FAF"/>
    <w:rsid w:val="00C9779A"/>
    <w:rsid w:val="00CB4090"/>
    <w:rsid w:val="00CC1B1D"/>
    <w:rsid w:val="00CC7CAA"/>
    <w:rsid w:val="00CD310F"/>
    <w:rsid w:val="00CD54ED"/>
    <w:rsid w:val="00D04543"/>
    <w:rsid w:val="00D114E7"/>
    <w:rsid w:val="00D26615"/>
    <w:rsid w:val="00D36CC0"/>
    <w:rsid w:val="00D37EC2"/>
    <w:rsid w:val="00D47AFB"/>
    <w:rsid w:val="00D60F8E"/>
    <w:rsid w:val="00D74EB7"/>
    <w:rsid w:val="00D7530C"/>
    <w:rsid w:val="00D76822"/>
    <w:rsid w:val="00D76E85"/>
    <w:rsid w:val="00D828C2"/>
    <w:rsid w:val="00DA1D41"/>
    <w:rsid w:val="00DA319A"/>
    <w:rsid w:val="00DE7E7D"/>
    <w:rsid w:val="00DF0AFF"/>
    <w:rsid w:val="00E02C49"/>
    <w:rsid w:val="00E10809"/>
    <w:rsid w:val="00E41793"/>
    <w:rsid w:val="00E62655"/>
    <w:rsid w:val="00E63FF0"/>
    <w:rsid w:val="00E662C3"/>
    <w:rsid w:val="00E87D82"/>
    <w:rsid w:val="00E901CB"/>
    <w:rsid w:val="00E90693"/>
    <w:rsid w:val="00E91DFC"/>
    <w:rsid w:val="00EA1335"/>
    <w:rsid w:val="00EA7189"/>
    <w:rsid w:val="00EC0782"/>
    <w:rsid w:val="00EC376A"/>
    <w:rsid w:val="00EE4F42"/>
    <w:rsid w:val="00F00DE9"/>
    <w:rsid w:val="00F133BF"/>
    <w:rsid w:val="00F4245F"/>
    <w:rsid w:val="00F5792D"/>
    <w:rsid w:val="00F67856"/>
    <w:rsid w:val="00F80603"/>
    <w:rsid w:val="00F834EF"/>
    <w:rsid w:val="00F8585D"/>
    <w:rsid w:val="00FB494A"/>
    <w:rsid w:val="00FC093E"/>
    <w:rsid w:val="00FC120D"/>
    <w:rsid w:val="00FC1846"/>
    <w:rsid w:val="00FC46A9"/>
    <w:rsid w:val="00FC6D8E"/>
    <w:rsid w:val="00FD2113"/>
    <w:rsid w:val="00FD2768"/>
    <w:rsid w:val="00FD6C9E"/>
    <w:rsid w:val="00FE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B9C210"/>
  <w15:docId w15:val="{62EF2C33-485F-4066-8471-1E351B41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86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4B7"/>
    <w:pPr>
      <w:ind w:left="720"/>
      <w:contextualSpacing/>
    </w:pPr>
  </w:style>
  <w:style w:type="table" w:customStyle="1" w:styleId="1">
    <w:name w:val="Πλέγμα πίνακα1"/>
    <w:basedOn w:val="TableNormal"/>
    <w:next w:val="TableGrid"/>
    <w:uiPriority w:val="59"/>
    <w:rsid w:val="00042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2AAC"/>
  </w:style>
  <w:style w:type="paragraph" w:styleId="BalloonText">
    <w:name w:val="Balloon Text"/>
    <w:basedOn w:val="Normal"/>
    <w:link w:val="BalloonTextChar"/>
    <w:uiPriority w:val="99"/>
    <w:semiHidden/>
    <w:unhideWhenUsed/>
    <w:rsid w:val="00371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D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3D0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D0F"/>
  </w:style>
  <w:style w:type="paragraph" w:styleId="Footer">
    <w:name w:val="footer"/>
    <w:basedOn w:val="Normal"/>
    <w:link w:val="FooterChar"/>
    <w:uiPriority w:val="99"/>
    <w:unhideWhenUsed/>
    <w:rsid w:val="007E3D0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D0F"/>
  </w:style>
  <w:style w:type="character" w:styleId="Hyperlink">
    <w:name w:val="Hyperlink"/>
    <w:basedOn w:val="DefaultParagraphFont"/>
    <w:uiPriority w:val="99"/>
    <w:unhideWhenUsed/>
    <w:rsid w:val="006263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4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9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cej.2018.12.033" TargetMode="External"/><Relationship Id="rId18" Type="http://schemas.openxmlformats.org/officeDocument/2006/relationships/hyperlink" Target="https://doi.org/10.2166/wst.2003.0301" TargetMode="External"/><Relationship Id="rId26" Type="http://schemas.openxmlformats.org/officeDocument/2006/relationships/hyperlink" Target="https://doi.org/10.2134/jeq2009.0166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16/j.scitotenv.2008.03.014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yperlink" Target="https://doi.org/10.1016/j.wroa.2021.100126" TargetMode="External"/><Relationship Id="rId25" Type="http://schemas.openxmlformats.org/officeDocument/2006/relationships/hyperlink" Target="https://doi.org/10.1016/j.ecoleng.2005.07.011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memsci.2016.01.045" TargetMode="External"/><Relationship Id="rId20" Type="http://schemas.openxmlformats.org/officeDocument/2006/relationships/hyperlink" Target="https://doi.org/10.2166/wst.2005.0691" TargetMode="External"/><Relationship Id="rId29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ypen.gov.gr/wp-content/uploads/2021/06/2021_NIR_Greece.pdf" TargetMode="External"/><Relationship Id="rId24" Type="http://schemas.openxmlformats.org/officeDocument/2006/relationships/hyperlink" Target="https://doi.org/10.1007/s11273-006-9010-x" TargetMode="External"/><Relationship Id="rId32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yperlink" Target="https://www.sciencedirect.com/journal/journal-of-membrane-science/vol/507/suppl/C" TargetMode="External"/><Relationship Id="rId23" Type="http://schemas.openxmlformats.org/officeDocument/2006/relationships/hyperlink" Target="https://doi.org/10.2134/jeq2006.0038" TargetMode="External"/><Relationship Id="rId28" Type="http://schemas.openxmlformats.org/officeDocument/2006/relationships/chart" Target="charts/chart2.xml"/><Relationship Id="rId10" Type="http://schemas.openxmlformats.org/officeDocument/2006/relationships/hyperlink" Target="https://doi.org/10.1016/j.ecoleng.2013.12.006" TargetMode="External"/><Relationship Id="rId19" Type="http://schemas.openxmlformats.org/officeDocument/2006/relationships/hyperlink" Target="https://doi.org/10.1081/ESE-200055662" TargetMode="External"/><Relationship Id="rId31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doi.org/10.1016/j.jclepro.2018.04.039" TargetMode="External"/><Relationship Id="rId14" Type="http://schemas.openxmlformats.org/officeDocument/2006/relationships/hyperlink" Target="https://doi.org/10.1016/j.scitotenv.2020.138083" TargetMode="External"/><Relationship Id="rId22" Type="http://schemas.openxmlformats.org/officeDocument/2006/relationships/hyperlink" Target="http://dx.doi.org/10.1016/j.ecoleng.2013.12.006" TargetMode="External"/><Relationship Id="rId27" Type="http://schemas.openxmlformats.org/officeDocument/2006/relationships/chart" Target="charts/chart1.xml"/><Relationship Id="rId30" Type="http://schemas.openxmlformats.org/officeDocument/2006/relationships/chart" Target="charts/chart4.xml"/><Relationship Id="rId8" Type="http://schemas.openxmlformats.org/officeDocument/2006/relationships/hyperlink" Target="https://www.eea.europa.eu/highlights/average-co2-emissions-from-new-cars-vans-2019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640034632976577"/>
          <c:y val="6.4279155188246104E-2"/>
          <c:w val="0.7846647083622319"/>
          <c:h val="0.703791674800980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Μετρήσεις ΤΕΛΙΚΕΣ - ΔΙΑΝΟΧ - ΜΑΡΤΙΟΣ 2021.xls]Χρονική Διακύμανση IN'!$O$1</c:f>
              <c:strCache>
                <c:ptCount val="1"/>
                <c:pt idx="0">
                  <c:v>COD (mg/l)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accent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Μετρήσεις ΤΕΛΙΚΕΣ - ΔΙΑΝΟΧ - ΜΑΡΤΙΟΣ 2021.xls]Χρονική Διακύμανση IN'!$P$2:$P$12</c:f>
                <c:numCache>
                  <c:formatCode>General</c:formatCode>
                  <c:ptCount val="11"/>
                  <c:pt idx="0">
                    <c:v>354.17290033729773</c:v>
                  </c:pt>
                  <c:pt idx="1">
                    <c:v>86.861655713745776</c:v>
                  </c:pt>
                  <c:pt idx="2">
                    <c:v>186.66056073346962</c:v>
                  </c:pt>
                  <c:pt idx="3">
                    <c:v>561.23961707792762</c:v>
                  </c:pt>
                  <c:pt idx="4">
                    <c:v>284.05526099687035</c:v>
                  </c:pt>
                  <c:pt idx="5">
                    <c:v>876.41691895657436</c:v>
                  </c:pt>
                  <c:pt idx="6">
                    <c:v>142.23943428833871</c:v>
                  </c:pt>
                  <c:pt idx="7">
                    <c:v>81.174749768631813</c:v>
                  </c:pt>
                  <c:pt idx="8">
                    <c:v>234.55731886541793</c:v>
                  </c:pt>
                  <c:pt idx="9">
                    <c:v>177.48380912071949</c:v>
                  </c:pt>
                  <c:pt idx="10">
                    <c:v>151.32884721691394</c:v>
                  </c:pt>
                </c:numCache>
              </c:numRef>
            </c:plus>
            <c:minus>
              <c:numRef>
                <c:f>'[Μετρήσεις ΤΕΛΙΚΕΣ - ΔΙΑΝΟΧ - ΜΑΡΤΙΟΣ 2021.xls]Χρονική Διακύμανση IN'!$P$2:$P$12</c:f>
                <c:numCache>
                  <c:formatCode>General</c:formatCode>
                  <c:ptCount val="11"/>
                  <c:pt idx="0">
                    <c:v>354.17290033729773</c:v>
                  </c:pt>
                  <c:pt idx="1">
                    <c:v>86.861655713745776</c:v>
                  </c:pt>
                  <c:pt idx="2">
                    <c:v>186.66056073346962</c:v>
                  </c:pt>
                  <c:pt idx="3">
                    <c:v>561.23961707792762</c:v>
                  </c:pt>
                  <c:pt idx="4">
                    <c:v>284.05526099687035</c:v>
                  </c:pt>
                  <c:pt idx="5">
                    <c:v>876.41691895657436</c:v>
                  </c:pt>
                  <c:pt idx="6">
                    <c:v>142.23943428833871</c:v>
                  </c:pt>
                  <c:pt idx="7">
                    <c:v>81.174749768631813</c:v>
                  </c:pt>
                  <c:pt idx="8">
                    <c:v>234.55731886541793</c:v>
                  </c:pt>
                  <c:pt idx="9">
                    <c:v>177.48380912071949</c:v>
                  </c:pt>
                  <c:pt idx="10">
                    <c:v>151.328847216913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Μετρήσεις ΤΕΛΙΚΕΣ - ΔΙΑΝΟΧ - ΜΑΡΤΙΟΣ 2021.xls]Χρονική Διακύμανση IN'!$K$2:$K$12</c:f>
              <c:strCache>
                <c:ptCount val="11"/>
                <c:pt idx="0">
                  <c:v>February</c:v>
                </c:pt>
                <c:pt idx="1">
                  <c:v>March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January</c:v>
                </c:pt>
                <c:pt idx="10">
                  <c:v>February</c:v>
                </c:pt>
              </c:strCache>
            </c:strRef>
          </c:cat>
          <c:val>
            <c:numRef>
              <c:f>'[Μετρήσεις ΤΕΛΙΚΕΣ - ΔΙΑΝΟΧ - ΜΑΡΤΙΟΣ 2021.xls]Χρονική Διακύμανση IN'!$O$2:$O$12</c:f>
              <c:numCache>
                <c:formatCode>0</c:formatCode>
                <c:ptCount val="11"/>
                <c:pt idx="0">
                  <c:v>2885.5666666666662</c:v>
                </c:pt>
                <c:pt idx="1">
                  <c:v>2340.1933333333332</c:v>
                </c:pt>
                <c:pt idx="2">
                  <c:v>2428.8333333333335</c:v>
                </c:pt>
                <c:pt idx="3">
                  <c:v>3490.6999999999994</c:v>
                </c:pt>
                <c:pt idx="4">
                  <c:v>3283.8949999999995</c:v>
                </c:pt>
                <c:pt idx="5">
                  <c:v>2980.5250000000001</c:v>
                </c:pt>
                <c:pt idx="6">
                  <c:v>4295.5499999999993</c:v>
                </c:pt>
                <c:pt idx="7">
                  <c:v>4168.6000000000004</c:v>
                </c:pt>
                <c:pt idx="8">
                  <c:v>5629.5750000000007</c:v>
                </c:pt>
                <c:pt idx="9">
                  <c:v>3663.375</c:v>
                </c:pt>
                <c:pt idx="10">
                  <c:v>34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98-485B-8769-009A89FCC7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64325248"/>
        <c:axId val="164326784"/>
      </c:barChart>
      <c:catAx>
        <c:axId val="164325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/>
            </a:solidFill>
            <a:round/>
          </a:ln>
          <a:effectLst/>
        </c:spPr>
        <c:txPr>
          <a:bodyPr rot="-60000000" vert="horz"/>
          <a:lstStyle/>
          <a:p>
            <a:pPr>
              <a:defRPr sz="1000">
                <a:solidFill>
                  <a:schemeClr val="tx1"/>
                </a:solidFill>
              </a:defRPr>
            </a:pPr>
            <a:endParaRPr lang="el-GR"/>
          </a:p>
        </c:txPr>
        <c:crossAx val="164326784"/>
        <c:crosses val="autoZero"/>
        <c:auto val="1"/>
        <c:lblAlgn val="ctr"/>
        <c:lblOffset val="100"/>
        <c:noMultiLvlLbl val="0"/>
      </c:catAx>
      <c:valAx>
        <c:axId val="164326784"/>
        <c:scaling>
          <c:orientation val="minMax"/>
          <c:max val="6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D (mg/L)</a:t>
                </a:r>
                <a:endParaRPr lang="el-GR"/>
              </a:p>
            </c:rich>
          </c:tx>
          <c:layout>
            <c:manualLayout>
              <c:xMode val="edge"/>
              <c:yMode val="edge"/>
              <c:x val="1.7584621870452722E-2"/>
              <c:y val="0.2276342523300290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none"/>
        <c:minorTickMark val="none"/>
        <c:tickLblPos val="nextTo"/>
        <c:spPr>
          <a:ln w="9525">
            <a:solidFill>
              <a:schemeClr val="tx2"/>
            </a:solidFill>
          </a:ln>
        </c:spPr>
        <c:txPr>
          <a:bodyPr rot="-60000000" vert="horz"/>
          <a:lstStyle/>
          <a:p>
            <a:pPr>
              <a:defRPr sz="1000"/>
            </a:pPr>
            <a:endParaRPr lang="el-GR"/>
          </a:p>
        </c:txPr>
        <c:crossAx val="16432524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l-G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753234719461983"/>
          <c:y val="7.9143389199255121E-2"/>
          <c:w val="0.81121145799267103"/>
          <c:h val="0.685688206571943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Μετρήσεις ΤΕΛΙΚΕΣ - ΔΙΑΝΟΧ - ΜΑΡΤΙΟΣ 2021.xls]Χρονική Διακύμανση IN'!$Q$1</c:f>
              <c:strCache>
                <c:ptCount val="1"/>
                <c:pt idx="0">
                  <c:v>NH4-N (mg/L)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Μετρήσεις ΤΕΛΙΚΕΣ - ΔΙΑΝΟΧ - ΜΑΡΤΙΟΣ 2021.xls]Χρονική Διακύμανση IN'!$R$2:$R$12</c:f>
                <c:numCache>
                  <c:formatCode>General</c:formatCode>
                  <c:ptCount val="11"/>
                  <c:pt idx="0">
                    <c:v>32.756716868453111</c:v>
                  </c:pt>
                  <c:pt idx="1">
                    <c:v>7.6787585802220626</c:v>
                  </c:pt>
                  <c:pt idx="2">
                    <c:v>175.19731792562717</c:v>
                  </c:pt>
                  <c:pt idx="3">
                    <c:v>69.930475890939704</c:v>
                  </c:pt>
                  <c:pt idx="4">
                    <c:v>34.607697241124491</c:v>
                  </c:pt>
                  <c:pt idx="5">
                    <c:v>38.429770225481832</c:v>
                  </c:pt>
                  <c:pt idx="6">
                    <c:v>28.779342815927279</c:v>
                  </c:pt>
                  <c:pt idx="7">
                    <c:v>71.606225055274891</c:v>
                  </c:pt>
                  <c:pt idx="8">
                    <c:v>19.193056687250181</c:v>
                  </c:pt>
                  <c:pt idx="9">
                    <c:v>30.892667867958586</c:v>
                  </c:pt>
                  <c:pt idx="10">
                    <c:v>29.109686635207904</c:v>
                  </c:pt>
                </c:numCache>
              </c:numRef>
            </c:plus>
            <c:minus>
              <c:numRef>
                <c:f>'[Μετρήσεις ΤΕΛΙΚΕΣ - ΔΙΑΝΟΧ - ΜΑΡΤΙΟΣ 2021.xls]Χρονική Διακύμανση IN'!$R$2:$R$12</c:f>
                <c:numCache>
                  <c:formatCode>General</c:formatCode>
                  <c:ptCount val="11"/>
                  <c:pt idx="0">
                    <c:v>32.756716868453111</c:v>
                  </c:pt>
                  <c:pt idx="1">
                    <c:v>7.6787585802220626</c:v>
                  </c:pt>
                  <c:pt idx="2">
                    <c:v>175.19731792562717</c:v>
                  </c:pt>
                  <c:pt idx="3">
                    <c:v>69.930475890939704</c:v>
                  </c:pt>
                  <c:pt idx="4">
                    <c:v>34.607697241124491</c:v>
                  </c:pt>
                  <c:pt idx="5">
                    <c:v>38.429770225481832</c:v>
                  </c:pt>
                  <c:pt idx="6">
                    <c:v>28.779342815927279</c:v>
                  </c:pt>
                  <c:pt idx="7">
                    <c:v>71.606225055274891</c:v>
                  </c:pt>
                  <c:pt idx="8">
                    <c:v>19.193056687250181</c:v>
                  </c:pt>
                  <c:pt idx="9">
                    <c:v>30.892667867958586</c:v>
                  </c:pt>
                  <c:pt idx="10">
                    <c:v>29.1096866352079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Μετρήσεις ΤΕΛΙΚΕΣ - ΔΙΑΝΟΧ - ΜΑΡΤΙΟΣ 2021.xls]Χρονική Διακύμανση IN'!$K$2:$K$12</c:f>
              <c:strCache>
                <c:ptCount val="11"/>
                <c:pt idx="0">
                  <c:v>February</c:v>
                </c:pt>
                <c:pt idx="1">
                  <c:v>March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January</c:v>
                </c:pt>
                <c:pt idx="10">
                  <c:v>February</c:v>
                </c:pt>
              </c:strCache>
            </c:strRef>
          </c:cat>
          <c:val>
            <c:numRef>
              <c:f>'[Μετρήσεις ΤΕΛΙΚΕΣ - ΔΙΑΝΟΧ - ΜΑΡΤΙΟΣ 2021.xls]Χρονική Διακύμανση IN'!$Q$2:$Q$12</c:f>
              <c:numCache>
                <c:formatCode>0</c:formatCode>
                <c:ptCount val="11"/>
                <c:pt idx="0">
                  <c:v>679.99999999999989</c:v>
                </c:pt>
                <c:pt idx="1">
                  <c:v>623.99166666666667</c:v>
                </c:pt>
                <c:pt idx="2">
                  <c:v>484.3416666666667</c:v>
                </c:pt>
                <c:pt idx="3">
                  <c:v>546.4083333333333</c:v>
                </c:pt>
                <c:pt idx="4">
                  <c:v>523.6875</c:v>
                </c:pt>
                <c:pt idx="5">
                  <c:v>812.13125000000002</c:v>
                </c:pt>
                <c:pt idx="6">
                  <c:v>935.15625</c:v>
                </c:pt>
                <c:pt idx="7">
                  <c:v>891.1</c:v>
                </c:pt>
                <c:pt idx="8">
                  <c:v>853.52749999999992</c:v>
                </c:pt>
                <c:pt idx="9">
                  <c:v>707.02800000000002</c:v>
                </c:pt>
                <c:pt idx="10">
                  <c:v>747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F0-4A94-8D54-F8BCF07289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248640"/>
        <c:axId val="145250176"/>
      </c:barChart>
      <c:catAx>
        <c:axId val="145248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l-GR"/>
          </a:p>
        </c:txPr>
        <c:crossAx val="145250176"/>
        <c:crosses val="autoZero"/>
        <c:auto val="1"/>
        <c:lblAlgn val="ctr"/>
        <c:lblOffset val="100"/>
        <c:noMultiLvlLbl val="0"/>
      </c:catAx>
      <c:valAx>
        <c:axId val="145250176"/>
        <c:scaling>
          <c:orientation val="minMax"/>
          <c:max val="1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NH</a:t>
                </a:r>
                <a:r>
                  <a:rPr lang="en-US" sz="1200" baseline="-25000"/>
                  <a:t>4</a:t>
                </a:r>
                <a:r>
                  <a:rPr lang="en-US" sz="1200"/>
                  <a:t>-N (mg/L)</a:t>
                </a:r>
                <a:endParaRPr lang="el-GR" sz="1200"/>
              </a:p>
            </c:rich>
          </c:tx>
          <c:layout>
            <c:manualLayout>
              <c:xMode val="edge"/>
              <c:yMode val="edge"/>
              <c:x val="1.3888888888888888E-2"/>
              <c:y val="0.2290583989501312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none"/>
        <c:minorTickMark val="none"/>
        <c:tickLblPos val="nextTo"/>
        <c:spPr>
          <a:ln w="9525">
            <a:solidFill>
              <a:schemeClr val="tx2"/>
            </a:solidFill>
          </a:ln>
        </c:spPr>
        <c:txPr>
          <a:bodyPr rot="-60000000" vert="horz"/>
          <a:lstStyle/>
          <a:p>
            <a:pPr>
              <a:defRPr/>
            </a:pPr>
            <a:endParaRPr lang="el-GR"/>
          </a:p>
        </c:txPr>
        <c:crossAx val="145248640"/>
        <c:crosses val="autoZero"/>
        <c:crossBetween val="between"/>
        <c:majorUnit val="20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l-GR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982418293603709"/>
          <c:y val="5.2932569475327221E-2"/>
          <c:w val="0.80494424498307571"/>
          <c:h val="0.695573983484622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% απομακρύνσεις'!$H$1</c:f>
              <c:strCache>
                <c:ptCount val="1"/>
                <c:pt idx="0">
                  <c:v>COD 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% απομακρύνσεις'!$I$2:$I$12</c:f>
                <c:numCache>
                  <c:formatCode>General</c:formatCode>
                  <c:ptCount val="11"/>
                  <c:pt idx="0">
                    <c:v>9.3487434873520598</c:v>
                  </c:pt>
                  <c:pt idx="1">
                    <c:v>5.5342351780900296</c:v>
                  </c:pt>
                  <c:pt idx="2">
                    <c:v>11.380075288629032</c:v>
                  </c:pt>
                  <c:pt idx="3">
                    <c:v>14.853041507405175</c:v>
                  </c:pt>
                  <c:pt idx="4">
                    <c:v>8.247351150837428</c:v>
                  </c:pt>
                  <c:pt idx="5">
                    <c:v>9.3427276149075631</c:v>
                  </c:pt>
                  <c:pt idx="6">
                    <c:v>2.8643287941499684</c:v>
                  </c:pt>
                  <c:pt idx="7">
                    <c:v>4.3859708713318577</c:v>
                  </c:pt>
                  <c:pt idx="8">
                    <c:v>6.1625782533506781</c:v>
                  </c:pt>
                  <c:pt idx="9">
                    <c:v>7.2028712636608949</c:v>
                  </c:pt>
                  <c:pt idx="10">
                    <c:v>4.151414037829288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% απομακρύνσεις'!$G$2:$G$12</c:f>
              <c:strCache>
                <c:ptCount val="11"/>
                <c:pt idx="0">
                  <c:v>February</c:v>
                </c:pt>
                <c:pt idx="1">
                  <c:v>March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January</c:v>
                </c:pt>
                <c:pt idx="10">
                  <c:v>February</c:v>
                </c:pt>
              </c:strCache>
            </c:strRef>
          </c:cat>
          <c:val>
            <c:numRef>
              <c:f>'% απομακρύνσεις'!$H$2:$H$12</c:f>
              <c:numCache>
                <c:formatCode>0</c:formatCode>
                <c:ptCount val="11"/>
                <c:pt idx="0">
                  <c:v>47.384759472465866</c:v>
                </c:pt>
                <c:pt idx="1">
                  <c:v>44.369564001135437</c:v>
                </c:pt>
                <c:pt idx="2">
                  <c:v>44.3561560594921</c:v>
                </c:pt>
                <c:pt idx="3">
                  <c:v>39.849107873890283</c:v>
                </c:pt>
                <c:pt idx="4">
                  <c:v>47.683484467739781</c:v>
                </c:pt>
                <c:pt idx="5">
                  <c:v>68.090660263258812</c:v>
                </c:pt>
                <c:pt idx="6">
                  <c:v>58.236960142016855</c:v>
                </c:pt>
                <c:pt idx="7">
                  <c:v>63.52706169000372</c:v>
                </c:pt>
                <c:pt idx="8">
                  <c:v>52.362618652273127</c:v>
                </c:pt>
                <c:pt idx="9">
                  <c:v>58.632420734469434</c:v>
                </c:pt>
                <c:pt idx="10">
                  <c:v>68.9441504292268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5B-4B31-A0E9-EE184CC3F430}"/>
            </c:ext>
          </c:extLst>
        </c:ser>
        <c:ser>
          <c:idx val="1"/>
          <c:order val="1"/>
          <c:tx>
            <c:strRef>
              <c:f>'% απομακρύνσεις'!$N$1</c:f>
              <c:strCache>
                <c:ptCount val="1"/>
                <c:pt idx="0">
                  <c:v>BOD 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% απομακρύνσεις'!$O$2:$O$12</c:f>
                <c:numCache>
                  <c:formatCode>General</c:formatCode>
                  <c:ptCount val="11"/>
                  <c:pt idx="0">
                    <c:v>5.2639066222942956</c:v>
                  </c:pt>
                  <c:pt idx="1">
                    <c:v>5.3311541258830841</c:v>
                  </c:pt>
                  <c:pt idx="2">
                    <c:v>9.8171827163815877</c:v>
                  </c:pt>
                  <c:pt idx="3">
                    <c:v>4.1403528129533047</c:v>
                  </c:pt>
                  <c:pt idx="4">
                    <c:v>3.0035042415553219</c:v>
                  </c:pt>
                  <c:pt idx="5">
                    <c:v>9.530971921768808</c:v>
                  </c:pt>
                  <c:pt idx="6">
                    <c:v>5.3985204733320717</c:v>
                  </c:pt>
                  <c:pt idx="7">
                    <c:v>7.1854343703311381</c:v>
                  </c:pt>
                  <c:pt idx="8">
                    <c:v>3.5273972602739789</c:v>
                  </c:pt>
                  <c:pt idx="9">
                    <c:v>1.3427049263134192</c:v>
                  </c:pt>
                  <c:pt idx="10">
                    <c:v>0.5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% απομακρύνσεις'!$G$2:$G$12</c:f>
              <c:strCache>
                <c:ptCount val="11"/>
                <c:pt idx="0">
                  <c:v>February</c:v>
                </c:pt>
                <c:pt idx="1">
                  <c:v>March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January</c:v>
                </c:pt>
                <c:pt idx="10">
                  <c:v>February</c:v>
                </c:pt>
              </c:strCache>
            </c:strRef>
          </c:cat>
          <c:val>
            <c:numRef>
              <c:f>'% απομακρύνσεις'!$N$2:$N$12</c:f>
              <c:numCache>
                <c:formatCode>0</c:formatCode>
                <c:ptCount val="11"/>
                <c:pt idx="0">
                  <c:v>65.605872919847513</c:v>
                </c:pt>
                <c:pt idx="1">
                  <c:v>57.832422386687519</c:v>
                </c:pt>
                <c:pt idx="2">
                  <c:v>60.06117335264215</c:v>
                </c:pt>
                <c:pt idx="3">
                  <c:v>75.435617139514477</c:v>
                </c:pt>
                <c:pt idx="4">
                  <c:v>79.432770077953961</c:v>
                </c:pt>
                <c:pt idx="5">
                  <c:v>93.195913461538453</c:v>
                </c:pt>
                <c:pt idx="6">
                  <c:v>93.163575119970488</c:v>
                </c:pt>
                <c:pt idx="7">
                  <c:v>94.660472871024197</c:v>
                </c:pt>
                <c:pt idx="8">
                  <c:v>98.236301369863014</c:v>
                </c:pt>
                <c:pt idx="9">
                  <c:v>97.32002641339777</c:v>
                </c:pt>
                <c:pt idx="10">
                  <c:v>94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5B-4B31-A0E9-EE184CC3F4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301504"/>
        <c:axId val="145303040"/>
      </c:barChart>
      <c:catAx>
        <c:axId val="14530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/>
            </a:solidFill>
            <a:round/>
          </a:ln>
          <a:effectLst/>
        </c:spPr>
        <c:txPr>
          <a:bodyPr rot="-60000000" vert="horz"/>
          <a:lstStyle/>
          <a:p>
            <a:pPr>
              <a:defRPr sz="1000">
                <a:solidFill>
                  <a:schemeClr val="tx1"/>
                </a:solidFill>
              </a:defRPr>
            </a:pPr>
            <a:endParaRPr lang="el-GR"/>
          </a:p>
        </c:txPr>
        <c:crossAx val="145303040"/>
        <c:crosses val="autoZero"/>
        <c:auto val="1"/>
        <c:lblAlgn val="ctr"/>
        <c:lblOffset val="100"/>
        <c:noMultiLvlLbl val="0"/>
      </c:catAx>
      <c:valAx>
        <c:axId val="145303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Removal</a:t>
                </a:r>
                <a:r>
                  <a:rPr lang="el-GR"/>
                  <a:t> (%)</a:t>
                </a:r>
              </a:p>
            </c:rich>
          </c:tx>
          <c:layout>
            <c:manualLayout>
              <c:xMode val="edge"/>
              <c:yMode val="edge"/>
              <c:x val="2.3483126324690587E-2"/>
              <c:y val="0.21048710822911842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none"/>
        <c:minorTickMark val="none"/>
        <c:tickLblPos val="nextTo"/>
        <c:spPr>
          <a:ln w="9525">
            <a:solidFill>
              <a:schemeClr val="tx2"/>
            </a:solidFill>
          </a:ln>
        </c:spPr>
        <c:txPr>
          <a:bodyPr rot="-60000000" vert="horz"/>
          <a:lstStyle/>
          <a:p>
            <a:pPr>
              <a:defRPr sz="1000"/>
            </a:pPr>
            <a:endParaRPr lang="el-GR"/>
          </a:p>
        </c:txPr>
        <c:crossAx val="14530150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0642239280759361"/>
          <c:y val="8.0216710879054562E-2"/>
          <c:w val="0.19526442562880475"/>
          <c:h val="6.9521172821311775E-2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 sz="1000"/>
          </a:pPr>
          <a:endParaRPr lang="el-G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l-GR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187414111509179"/>
          <c:y val="0.10245464247598719"/>
          <c:w val="0.82186645917047985"/>
          <c:h val="0.655177606534508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Μετρήσεις ΤΕΛΙΚΕΣ - ΔΙΑΝΟΧ - ΜΑΡΤΙΟΣ 2021.xls]% απομακρύνσεις'!$J$1</c:f>
              <c:strCache>
                <c:ptCount val="1"/>
                <c:pt idx="0">
                  <c:v>NH4-N (%)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Μετρήσεις ΤΕΛΙΚΕΣ - ΔΙΑΝΟΧ - ΜΑΡΤΙΟΣ 2021.xls]% απομακρύνσεις'!$K$2:$K$12</c:f>
                <c:numCache>
                  <c:formatCode>General</c:formatCode>
                  <c:ptCount val="11"/>
                  <c:pt idx="0">
                    <c:v>13.096628978718135</c:v>
                  </c:pt>
                  <c:pt idx="1">
                    <c:v>23.167390974183135</c:v>
                  </c:pt>
                  <c:pt idx="2">
                    <c:v>10.530580335284474</c:v>
                  </c:pt>
                  <c:pt idx="3">
                    <c:v>0.83122323849799551</c:v>
                  </c:pt>
                  <c:pt idx="4">
                    <c:v>0.52400087206707446</c:v>
                  </c:pt>
                  <c:pt idx="5">
                    <c:v>0.2233451580288979</c:v>
                  </c:pt>
                  <c:pt idx="6">
                    <c:v>0.29103008547062409</c:v>
                  </c:pt>
                  <c:pt idx="7">
                    <c:v>0.27382735603509256</c:v>
                  </c:pt>
                  <c:pt idx="8">
                    <c:v>0.49037140156373399</c:v>
                  </c:pt>
                  <c:pt idx="9">
                    <c:v>0.35159462212751696</c:v>
                  </c:pt>
                  <c:pt idx="10">
                    <c:v>0.21600533059578833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[Μετρήσεις ΤΕΛΙΚΕΣ - ΔΙΑΝΟΧ - ΜΑΡΤΙΟΣ 2021.xls]% απομακρύνσεις'!$G$2:$G$12</c:f>
              <c:strCache>
                <c:ptCount val="11"/>
                <c:pt idx="0">
                  <c:v>February</c:v>
                </c:pt>
                <c:pt idx="1">
                  <c:v>March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  <c:pt idx="7">
                  <c:v>October</c:v>
                </c:pt>
                <c:pt idx="8">
                  <c:v>November</c:v>
                </c:pt>
                <c:pt idx="9">
                  <c:v>January</c:v>
                </c:pt>
                <c:pt idx="10">
                  <c:v>February</c:v>
                </c:pt>
              </c:strCache>
            </c:strRef>
          </c:cat>
          <c:val>
            <c:numRef>
              <c:f>'[Μετρήσεις ΤΕΛΙΚΕΣ - ΔΙΑΝΟΧ - ΜΑΡΤΙΟΣ 2021.xls]% απομακρύνσεις'!$J$2:$J$12</c:f>
              <c:numCache>
                <c:formatCode>0</c:formatCode>
                <c:ptCount val="11"/>
                <c:pt idx="0">
                  <c:v>86.250813290647031</c:v>
                </c:pt>
                <c:pt idx="1">
                  <c:v>68.524414138449231</c:v>
                </c:pt>
                <c:pt idx="2">
                  <c:v>79.183259867254392</c:v>
                </c:pt>
                <c:pt idx="3">
                  <c:v>98.512847153506144</c:v>
                </c:pt>
                <c:pt idx="4">
                  <c:v>98.943680853988283</c:v>
                </c:pt>
                <c:pt idx="5">
                  <c:v>99.144066883668856</c:v>
                </c:pt>
                <c:pt idx="6">
                  <c:v>97.510690789439721</c:v>
                </c:pt>
                <c:pt idx="7">
                  <c:v>99.342935195110783</c:v>
                </c:pt>
                <c:pt idx="8">
                  <c:v>99.22700032066696</c:v>
                </c:pt>
                <c:pt idx="9">
                  <c:v>99.179782099560839</c:v>
                </c:pt>
                <c:pt idx="10">
                  <c:v>99.2527340711645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D4-4319-8139-A53426F854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480320"/>
        <c:axId val="146805120"/>
      </c:barChart>
      <c:catAx>
        <c:axId val="145480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/>
            </a:solidFill>
            <a:round/>
          </a:ln>
          <a:effectLst/>
        </c:spPr>
        <c:txPr>
          <a:bodyPr rot="-60000000" vert="horz"/>
          <a:lstStyle/>
          <a:p>
            <a:pPr>
              <a:defRPr sz="1000"/>
            </a:pPr>
            <a:endParaRPr lang="el-GR"/>
          </a:p>
        </c:txPr>
        <c:crossAx val="146805120"/>
        <c:crosses val="autoZero"/>
        <c:auto val="1"/>
        <c:lblAlgn val="ctr"/>
        <c:lblOffset val="100"/>
        <c:noMultiLvlLbl val="0"/>
      </c:catAx>
      <c:valAx>
        <c:axId val="1468051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ΝΗ</a:t>
                </a:r>
                <a:r>
                  <a:rPr lang="el-GR" baseline="-25000"/>
                  <a:t>4</a:t>
                </a:r>
                <a:r>
                  <a:rPr lang="el-GR"/>
                  <a:t>-Ν</a:t>
                </a:r>
                <a:r>
                  <a:rPr lang="en-GB"/>
                  <a:t> Removal </a:t>
                </a:r>
                <a:r>
                  <a:rPr lang="el-GR"/>
                  <a:t> (%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1"/>
        <c:majorTickMark val="none"/>
        <c:minorTickMark val="none"/>
        <c:tickLblPos val="nextTo"/>
        <c:spPr>
          <a:ln w="9525">
            <a:solidFill>
              <a:schemeClr val="tx2"/>
            </a:solidFill>
          </a:ln>
        </c:spPr>
        <c:txPr>
          <a:bodyPr rot="-60000000" vert="horz"/>
          <a:lstStyle/>
          <a:p>
            <a:pPr>
              <a:defRPr sz="1000"/>
            </a:pPr>
            <a:endParaRPr lang="el-GR"/>
          </a:p>
        </c:txPr>
        <c:crossAx val="145480320"/>
        <c:crosses val="autoZero"/>
        <c:crossBetween val="between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l-G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F5B851-7195-4492-A4C7-8F9CDD5FD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23</Pages>
  <Words>2941</Words>
  <Characters>15885</Characters>
  <Application>Microsoft Office Word</Application>
  <DocSecurity>0</DocSecurity>
  <Lines>132</Lines>
  <Paragraphs>3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iness</dc:creator>
  <cp:keywords/>
  <dc:description/>
  <cp:lastModifiedBy>Stasinakis Athanasios</cp:lastModifiedBy>
  <cp:revision>228</cp:revision>
  <dcterms:created xsi:type="dcterms:W3CDTF">2022-12-17T09:42:00Z</dcterms:created>
  <dcterms:modified xsi:type="dcterms:W3CDTF">2023-10-13T11:32:00Z</dcterms:modified>
</cp:coreProperties>
</file>